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A74" w:rsidRPr="00F31FDA" w:rsidRDefault="007D0A74" w:rsidP="007D0A74">
      <w:pPr>
        <w:spacing w:line="360" w:lineRule="auto"/>
        <w:ind w:firstLine="0"/>
        <w:jc w:val="both"/>
        <w:rPr>
          <w:rFonts w:ascii="Times New Roman" w:hAnsi="Times New Roman"/>
          <w:b/>
          <w:sz w:val="20"/>
          <w:szCs w:val="20"/>
        </w:rPr>
      </w:pPr>
      <w:r w:rsidRPr="00F31FDA">
        <w:rPr>
          <w:rFonts w:ascii="Times New Roman" w:hAnsi="Times New Roman"/>
          <w:b/>
          <w:sz w:val="20"/>
          <w:szCs w:val="20"/>
        </w:rPr>
        <w:t xml:space="preserve">Studies on co-existence of </w:t>
      </w:r>
      <w:proofErr w:type="spellStart"/>
      <w:r w:rsidRPr="00F31FDA">
        <w:rPr>
          <w:rFonts w:ascii="Times New Roman" w:hAnsi="Times New Roman"/>
          <w:b/>
          <w:i/>
          <w:sz w:val="20"/>
          <w:szCs w:val="20"/>
        </w:rPr>
        <w:t>mec</w:t>
      </w:r>
      <w:proofErr w:type="spellEnd"/>
      <w:r w:rsidRPr="00F31FDA">
        <w:rPr>
          <w:rFonts w:ascii="Times New Roman" w:hAnsi="Times New Roman"/>
          <w:b/>
          <w:sz w:val="20"/>
          <w:szCs w:val="20"/>
        </w:rPr>
        <w:t xml:space="preserve"> gene, IS256 and novel </w:t>
      </w:r>
      <w:proofErr w:type="spellStart"/>
      <w:r w:rsidRPr="00F31FDA">
        <w:rPr>
          <w:rFonts w:ascii="Times New Roman" w:hAnsi="Times New Roman"/>
          <w:b/>
          <w:i/>
          <w:sz w:val="20"/>
          <w:szCs w:val="20"/>
        </w:rPr>
        <w:t>sas</w:t>
      </w:r>
      <w:r w:rsidRPr="00F31FDA">
        <w:rPr>
          <w:rFonts w:ascii="Times New Roman" w:hAnsi="Times New Roman"/>
          <w:b/>
          <w:sz w:val="20"/>
          <w:szCs w:val="20"/>
        </w:rPr>
        <w:t>X</w:t>
      </w:r>
      <w:proofErr w:type="spellEnd"/>
      <w:r w:rsidRPr="00F31FDA">
        <w:rPr>
          <w:rFonts w:ascii="Times New Roman" w:hAnsi="Times New Roman"/>
          <w:b/>
          <w:sz w:val="20"/>
          <w:szCs w:val="20"/>
        </w:rPr>
        <w:t xml:space="preserve"> gene among human clinical </w:t>
      </w:r>
      <w:proofErr w:type="spellStart"/>
      <w:r w:rsidRPr="00F31FDA">
        <w:rPr>
          <w:rFonts w:ascii="Times New Roman" w:hAnsi="Times New Roman"/>
          <w:b/>
          <w:sz w:val="20"/>
          <w:szCs w:val="20"/>
        </w:rPr>
        <w:t>coagulase</w:t>
      </w:r>
      <w:proofErr w:type="spellEnd"/>
      <w:r w:rsidRPr="00F31FDA">
        <w:rPr>
          <w:rFonts w:ascii="Times New Roman" w:hAnsi="Times New Roman"/>
          <w:b/>
          <w:sz w:val="20"/>
          <w:szCs w:val="20"/>
        </w:rPr>
        <w:t xml:space="preserve"> negative staphylococci </w:t>
      </w:r>
    </w:p>
    <w:p w:rsidR="007D0A74" w:rsidRPr="00F31FDA" w:rsidRDefault="007D0A74" w:rsidP="007D0A74">
      <w:pPr>
        <w:spacing w:line="360" w:lineRule="auto"/>
        <w:ind w:firstLine="0"/>
        <w:jc w:val="both"/>
        <w:rPr>
          <w:rFonts w:ascii="Times New Roman" w:hAnsi="Times New Roman"/>
          <w:color w:val="000000"/>
          <w:sz w:val="20"/>
          <w:szCs w:val="20"/>
          <w:vertAlign w:val="superscript"/>
        </w:rPr>
      </w:pPr>
      <w:r w:rsidRPr="00F31FDA">
        <w:rPr>
          <w:rFonts w:ascii="Times New Roman" w:hAnsi="Times New Roman"/>
          <w:color w:val="000000"/>
          <w:sz w:val="20"/>
          <w:szCs w:val="20"/>
        </w:rPr>
        <w:t>KR Soumya</w:t>
      </w:r>
      <w:r w:rsidRPr="00F31FDA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F31FDA">
        <w:rPr>
          <w:rFonts w:ascii="Times New Roman" w:hAnsi="Times New Roman"/>
          <w:color w:val="000000"/>
          <w:sz w:val="20"/>
          <w:szCs w:val="20"/>
        </w:rPr>
        <w:t>,</w:t>
      </w:r>
      <w:r w:rsidRPr="00F31FDA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proofErr w:type="spellStart"/>
      <w:r w:rsidRPr="00F31FDA">
        <w:rPr>
          <w:rFonts w:ascii="Times New Roman" w:hAnsi="Times New Roman"/>
          <w:color w:val="000000"/>
          <w:sz w:val="20"/>
          <w:szCs w:val="20"/>
        </w:rPr>
        <w:t>Sheela</w:t>
      </w:r>
      <w:proofErr w:type="spellEnd"/>
      <w:r w:rsidRPr="00F31FDA">
        <w:rPr>
          <w:rFonts w:ascii="Times New Roman" w:hAnsi="Times New Roman"/>
          <w:color w:val="000000"/>
          <w:sz w:val="20"/>
          <w:szCs w:val="20"/>
        </w:rPr>
        <w:t xml:space="preserve"> Sugathan</w:t>
      </w:r>
      <w:r w:rsidRPr="00F31FDA">
        <w:rPr>
          <w:rFonts w:ascii="Times New Roman" w:hAnsi="Times New Roman"/>
          <w:color w:val="000000"/>
          <w:sz w:val="20"/>
          <w:szCs w:val="20"/>
          <w:vertAlign w:val="superscript"/>
        </w:rPr>
        <w:t>2</w:t>
      </w:r>
      <w:r w:rsidRPr="00F31FDA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F31FDA">
        <w:rPr>
          <w:rFonts w:ascii="Times New Roman" w:hAnsi="Times New Roman"/>
          <w:color w:val="000000"/>
          <w:sz w:val="20"/>
          <w:szCs w:val="20"/>
        </w:rPr>
        <w:t>Jyothis</w:t>
      </w:r>
      <w:proofErr w:type="spellEnd"/>
      <w:r w:rsidRPr="00F31FDA">
        <w:rPr>
          <w:rFonts w:ascii="Times New Roman" w:hAnsi="Times New Roman"/>
          <w:color w:val="000000"/>
          <w:sz w:val="20"/>
          <w:szCs w:val="20"/>
        </w:rPr>
        <w:t xml:space="preserve"> Mathew</w:t>
      </w:r>
      <w:r w:rsidRPr="00F31FDA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F31FDA">
        <w:rPr>
          <w:rFonts w:ascii="Times New Roman" w:hAnsi="Times New Roman"/>
          <w:color w:val="000000"/>
          <w:sz w:val="20"/>
          <w:szCs w:val="20"/>
        </w:rPr>
        <w:t xml:space="preserve"> and EK Radhakrishnan</w:t>
      </w:r>
      <w:r w:rsidRPr="00F31FDA">
        <w:rPr>
          <w:rFonts w:ascii="Times New Roman" w:hAnsi="Times New Roman"/>
          <w:color w:val="000000"/>
          <w:sz w:val="20"/>
          <w:szCs w:val="20"/>
          <w:vertAlign w:val="superscript"/>
        </w:rPr>
        <w:t>1*</w:t>
      </w:r>
    </w:p>
    <w:p w:rsidR="007D0A74" w:rsidRPr="00F31FDA" w:rsidRDefault="007D0A74" w:rsidP="007D0A74">
      <w:pPr>
        <w:spacing w:line="360" w:lineRule="auto"/>
        <w:ind w:firstLine="0"/>
        <w:jc w:val="both"/>
        <w:rPr>
          <w:rFonts w:ascii="Times New Roman" w:hAnsi="Times New Roman"/>
          <w:sz w:val="20"/>
          <w:szCs w:val="20"/>
        </w:rPr>
      </w:pPr>
      <w:r w:rsidRPr="00F31FDA">
        <w:rPr>
          <w:rFonts w:ascii="Times New Roman" w:hAnsi="Times New Roman"/>
          <w:sz w:val="20"/>
          <w:szCs w:val="20"/>
          <w:vertAlign w:val="superscript"/>
        </w:rPr>
        <w:t>1</w:t>
      </w:r>
      <w:r w:rsidRPr="00F31FDA">
        <w:rPr>
          <w:rFonts w:ascii="Times New Roman" w:hAnsi="Times New Roman"/>
          <w:sz w:val="20"/>
          <w:szCs w:val="20"/>
        </w:rPr>
        <w:t xml:space="preserve">School of Biosciences, Mahatma Gandhi University, PD Hills (PO), </w:t>
      </w:r>
      <w:proofErr w:type="spellStart"/>
      <w:r w:rsidRPr="00F31FDA">
        <w:rPr>
          <w:rFonts w:ascii="Times New Roman" w:hAnsi="Times New Roman"/>
          <w:sz w:val="20"/>
          <w:szCs w:val="20"/>
        </w:rPr>
        <w:t>Kottayam</w:t>
      </w:r>
      <w:proofErr w:type="spellEnd"/>
      <w:r w:rsidRPr="00F31FDA">
        <w:rPr>
          <w:rFonts w:ascii="Times New Roman" w:hAnsi="Times New Roman"/>
          <w:sz w:val="20"/>
          <w:szCs w:val="20"/>
        </w:rPr>
        <w:t>, Kerala, India – 686 560</w:t>
      </w:r>
    </w:p>
    <w:p w:rsidR="007D0A74" w:rsidRPr="00F31FDA" w:rsidRDefault="007D0A74" w:rsidP="007D0A74">
      <w:pPr>
        <w:spacing w:line="360" w:lineRule="auto"/>
        <w:ind w:firstLine="0"/>
        <w:jc w:val="both"/>
        <w:rPr>
          <w:rFonts w:ascii="Times New Roman" w:hAnsi="Times New Roman"/>
          <w:sz w:val="20"/>
          <w:szCs w:val="20"/>
        </w:rPr>
      </w:pPr>
      <w:r w:rsidRPr="00F31FDA">
        <w:rPr>
          <w:rFonts w:ascii="Times New Roman" w:hAnsi="Times New Roman"/>
          <w:sz w:val="20"/>
          <w:szCs w:val="20"/>
          <w:vertAlign w:val="superscript"/>
        </w:rPr>
        <w:t>2</w:t>
      </w:r>
      <w:r w:rsidRPr="00F31FDA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MOSC Medical College, </w:t>
      </w:r>
      <w:proofErr w:type="spellStart"/>
      <w:r w:rsidRPr="00F31FDA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Kolencherry</w:t>
      </w:r>
      <w:proofErr w:type="spellEnd"/>
      <w:r w:rsidRPr="00F31FDA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, Kerala, India- 682 311</w:t>
      </w:r>
    </w:p>
    <w:p w:rsidR="007D0A74" w:rsidRPr="00F31FDA" w:rsidRDefault="007D0A74" w:rsidP="007D0A74">
      <w:pPr>
        <w:spacing w:line="360" w:lineRule="auto"/>
        <w:ind w:firstLine="0"/>
        <w:jc w:val="both"/>
        <w:rPr>
          <w:rFonts w:ascii="Times New Roman" w:hAnsi="Times New Roman"/>
          <w:sz w:val="20"/>
          <w:szCs w:val="20"/>
        </w:rPr>
      </w:pPr>
      <w:r w:rsidRPr="00FA1F44">
        <w:rPr>
          <w:rFonts w:ascii="Times New Roman" w:hAnsi="Times New Roman"/>
          <w:sz w:val="20"/>
          <w:szCs w:val="20"/>
          <w:vertAlign w:val="superscript"/>
        </w:rPr>
        <w:t>*</w:t>
      </w:r>
      <w:r w:rsidRPr="00F31FDA">
        <w:rPr>
          <w:rFonts w:ascii="Times New Roman" w:hAnsi="Times New Roman"/>
          <w:sz w:val="20"/>
          <w:szCs w:val="20"/>
        </w:rPr>
        <w:t xml:space="preserve"> Corresponding author: </w:t>
      </w:r>
      <w:hyperlink r:id="rId4" w:history="1">
        <w:r w:rsidRPr="00F31FDA">
          <w:rPr>
            <w:rStyle w:val="Hyperlink"/>
            <w:rFonts w:ascii="Times New Roman" w:hAnsi="Times New Roman"/>
            <w:sz w:val="20"/>
            <w:szCs w:val="20"/>
          </w:rPr>
          <w:t>radhakrishnanek@mgu.ac.in</w:t>
        </w:r>
      </w:hyperlink>
    </w:p>
    <w:p w:rsidR="007D0A74" w:rsidRDefault="007D0A74" w:rsidP="007D0A74">
      <w:pPr>
        <w:widowControl w:val="0"/>
        <w:autoSpaceDE w:val="0"/>
        <w:autoSpaceDN w:val="0"/>
        <w:adjustRightInd w:val="0"/>
        <w:spacing w:before="0" w:line="480" w:lineRule="auto"/>
        <w:ind w:left="640" w:hanging="640"/>
        <w:rPr>
          <w:rFonts w:ascii="Times New Roman" w:hAnsi="Times New Roman"/>
          <w:b/>
          <w:sz w:val="20"/>
          <w:szCs w:val="20"/>
        </w:rPr>
      </w:pPr>
      <w:r w:rsidRPr="00F31FDA">
        <w:rPr>
          <w:rFonts w:ascii="Times New Roman" w:hAnsi="Times New Roman"/>
          <w:sz w:val="20"/>
          <w:szCs w:val="20"/>
        </w:rPr>
        <w:t xml:space="preserve"> Tel/fax: +91 9847901149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7D0A74" w:rsidRDefault="007D0A74" w:rsidP="00FB040B">
      <w:pPr>
        <w:widowControl w:val="0"/>
        <w:autoSpaceDE w:val="0"/>
        <w:autoSpaceDN w:val="0"/>
        <w:adjustRightInd w:val="0"/>
        <w:spacing w:before="0" w:line="480" w:lineRule="auto"/>
        <w:ind w:left="640" w:hanging="640"/>
        <w:rPr>
          <w:rFonts w:ascii="Times New Roman" w:hAnsi="Times New Roman"/>
          <w:b/>
          <w:sz w:val="20"/>
          <w:szCs w:val="20"/>
        </w:rPr>
      </w:pPr>
    </w:p>
    <w:p w:rsidR="007D0A74" w:rsidRDefault="007D0A74" w:rsidP="00FB040B">
      <w:pPr>
        <w:widowControl w:val="0"/>
        <w:autoSpaceDE w:val="0"/>
        <w:autoSpaceDN w:val="0"/>
        <w:adjustRightInd w:val="0"/>
        <w:spacing w:before="0" w:line="480" w:lineRule="auto"/>
        <w:ind w:left="640" w:hanging="640"/>
        <w:rPr>
          <w:rFonts w:ascii="Times New Roman" w:hAnsi="Times New Roman"/>
          <w:b/>
          <w:sz w:val="20"/>
          <w:szCs w:val="20"/>
        </w:rPr>
      </w:pPr>
    </w:p>
    <w:p w:rsidR="00FB040B" w:rsidRDefault="00FB040B" w:rsidP="00FB040B">
      <w:pPr>
        <w:widowControl w:val="0"/>
        <w:autoSpaceDE w:val="0"/>
        <w:autoSpaceDN w:val="0"/>
        <w:adjustRightInd w:val="0"/>
        <w:spacing w:before="0" w:line="480" w:lineRule="auto"/>
        <w:ind w:left="640" w:hanging="640"/>
        <w:rPr>
          <w:rFonts w:ascii="Times New Roman" w:hAnsi="Times New Roman"/>
          <w:b/>
          <w:sz w:val="20"/>
          <w:szCs w:val="20"/>
        </w:rPr>
      </w:pPr>
      <w:r w:rsidRPr="00A57535">
        <w:rPr>
          <w:rFonts w:ascii="Times New Roman" w:hAnsi="Times New Roman"/>
          <w:b/>
          <w:sz w:val="20"/>
          <w:szCs w:val="20"/>
        </w:rPr>
        <w:t>Supplementary figure</w:t>
      </w:r>
    </w:p>
    <w:p w:rsidR="00426D09" w:rsidRPr="00A57535" w:rsidRDefault="00426D09" w:rsidP="00FB040B">
      <w:pPr>
        <w:widowControl w:val="0"/>
        <w:autoSpaceDE w:val="0"/>
        <w:autoSpaceDN w:val="0"/>
        <w:adjustRightInd w:val="0"/>
        <w:spacing w:before="0" w:line="480" w:lineRule="auto"/>
        <w:ind w:left="640" w:hanging="64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3616156" cy="2414016"/>
            <wp:effectExtent l="19050" t="0" r="3344" b="0"/>
            <wp:docPr id="3" name="Picture 1" descr="C:\Users\BINOY\Desktop\soumya figures\Figures soumya\TIF\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NOY\Desktop\soumya figures\Figures soumya\TIF\supplementary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131" cy="24200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040B" w:rsidRPr="00A57535" w:rsidRDefault="00FB040B" w:rsidP="00FB040B">
      <w:pPr>
        <w:widowControl w:val="0"/>
        <w:autoSpaceDE w:val="0"/>
        <w:autoSpaceDN w:val="0"/>
        <w:adjustRightInd w:val="0"/>
        <w:spacing w:before="0" w:line="480" w:lineRule="auto"/>
        <w:ind w:firstLine="0"/>
        <w:rPr>
          <w:rFonts w:ascii="Times New Roman" w:hAnsi="Times New Roman"/>
          <w:sz w:val="20"/>
          <w:szCs w:val="20"/>
        </w:rPr>
      </w:pPr>
    </w:p>
    <w:p w:rsidR="000C1527" w:rsidRDefault="00FB040B" w:rsidP="000C1527">
      <w:pPr>
        <w:widowControl w:val="0"/>
        <w:autoSpaceDE w:val="0"/>
        <w:autoSpaceDN w:val="0"/>
        <w:adjustRightInd w:val="0"/>
        <w:spacing w:before="0" w:line="480" w:lineRule="auto"/>
        <w:ind w:firstLine="0"/>
        <w:jc w:val="both"/>
        <w:rPr>
          <w:rFonts w:ascii="Times New Roman" w:hAnsi="Times New Roman"/>
          <w:sz w:val="24"/>
          <w:szCs w:val="24"/>
        </w:rPr>
      </w:pPr>
      <w:r w:rsidRPr="00A57535">
        <w:rPr>
          <w:rFonts w:ascii="Times New Roman" w:hAnsi="Times New Roman"/>
          <w:b/>
          <w:sz w:val="20"/>
          <w:szCs w:val="20"/>
        </w:rPr>
        <w:t xml:space="preserve">Supplementary Figure 1: Multiplex PCR species specific identification of 55 </w:t>
      </w:r>
      <w:proofErr w:type="spellStart"/>
      <w:r w:rsidRPr="00A57535">
        <w:rPr>
          <w:rFonts w:ascii="Times New Roman" w:hAnsi="Times New Roman"/>
          <w:b/>
          <w:sz w:val="20"/>
          <w:szCs w:val="20"/>
        </w:rPr>
        <w:t>CoNS</w:t>
      </w:r>
      <w:proofErr w:type="spellEnd"/>
      <w:r w:rsidRPr="00A57535">
        <w:rPr>
          <w:rFonts w:ascii="Times New Roman" w:hAnsi="Times New Roman"/>
          <w:b/>
          <w:sz w:val="20"/>
          <w:szCs w:val="20"/>
        </w:rPr>
        <w:t xml:space="preserve"> species.</w:t>
      </w:r>
      <w:r w:rsidR="00343523">
        <w:rPr>
          <w:rFonts w:ascii="Times New Roman" w:hAnsi="Times New Roman"/>
          <w:sz w:val="20"/>
          <w:szCs w:val="20"/>
        </w:rPr>
        <w:t xml:space="preserve"> Lane 1-55: </w:t>
      </w:r>
      <w:proofErr w:type="spellStart"/>
      <w:r w:rsidR="00343523">
        <w:rPr>
          <w:rFonts w:ascii="Times New Roman" w:hAnsi="Times New Roman"/>
          <w:sz w:val="20"/>
          <w:szCs w:val="20"/>
        </w:rPr>
        <w:t>CoNS</w:t>
      </w:r>
      <w:proofErr w:type="spellEnd"/>
      <w:r w:rsidR="00343523">
        <w:rPr>
          <w:rFonts w:ascii="Times New Roman" w:hAnsi="Times New Roman"/>
          <w:sz w:val="20"/>
          <w:szCs w:val="20"/>
        </w:rPr>
        <w:t xml:space="preserve"> isolates, M: </w:t>
      </w:r>
      <w:r w:rsidR="00A31D22">
        <w:rPr>
          <w:rFonts w:ascii="Times New Roman" w:hAnsi="Times New Roman"/>
          <w:sz w:val="20"/>
          <w:szCs w:val="20"/>
        </w:rPr>
        <w:t>DNA m</w:t>
      </w:r>
      <w:r w:rsidR="00343523">
        <w:rPr>
          <w:rFonts w:ascii="Times New Roman" w:hAnsi="Times New Roman"/>
          <w:sz w:val="20"/>
          <w:szCs w:val="20"/>
        </w:rPr>
        <w:t>olecular</w:t>
      </w:r>
      <w:r w:rsidR="00A31D22">
        <w:rPr>
          <w:rFonts w:ascii="Times New Roman" w:hAnsi="Times New Roman"/>
          <w:sz w:val="20"/>
          <w:szCs w:val="20"/>
        </w:rPr>
        <w:t xml:space="preserve"> weight</w:t>
      </w:r>
      <w:r w:rsidR="00343523">
        <w:rPr>
          <w:rFonts w:ascii="Times New Roman" w:hAnsi="Times New Roman"/>
          <w:sz w:val="20"/>
          <w:szCs w:val="20"/>
        </w:rPr>
        <w:t xml:space="preserve"> marker</w:t>
      </w:r>
      <w:r w:rsidR="00A31D22">
        <w:rPr>
          <w:rFonts w:ascii="Times New Roman" w:hAnsi="Times New Roman"/>
          <w:sz w:val="20"/>
          <w:szCs w:val="20"/>
        </w:rPr>
        <w:t xml:space="preserve"> (100bp)</w:t>
      </w:r>
      <w:r w:rsidR="00343523">
        <w:rPr>
          <w:rFonts w:ascii="Times New Roman" w:hAnsi="Times New Roman"/>
          <w:sz w:val="20"/>
          <w:szCs w:val="20"/>
        </w:rPr>
        <w:t xml:space="preserve">, C: </w:t>
      </w:r>
      <w:r w:rsidRPr="00A57535">
        <w:rPr>
          <w:rFonts w:ascii="Times New Roman" w:hAnsi="Times New Roman"/>
          <w:sz w:val="20"/>
          <w:szCs w:val="20"/>
        </w:rPr>
        <w:t>negative control.</w:t>
      </w:r>
      <w:r w:rsidR="00AD4836">
        <w:rPr>
          <w:rFonts w:ascii="Times New Roman" w:hAnsi="Times New Roman"/>
          <w:sz w:val="20"/>
          <w:szCs w:val="20"/>
        </w:rPr>
        <w:t xml:space="preserve"> </w:t>
      </w:r>
      <w:r w:rsidR="000C1527" w:rsidRPr="000C1527">
        <w:rPr>
          <w:rFonts w:ascii="Times New Roman" w:hAnsi="Times New Roman"/>
          <w:i/>
          <w:sz w:val="20"/>
          <w:szCs w:val="24"/>
        </w:rPr>
        <w:t>S.</w:t>
      </w:r>
      <w:r w:rsidR="007023B3">
        <w:rPr>
          <w:rFonts w:ascii="Times New Roman" w:hAnsi="Times New Roman"/>
          <w:i/>
          <w:sz w:val="20"/>
          <w:szCs w:val="24"/>
        </w:rPr>
        <w:t xml:space="preserve"> </w:t>
      </w:r>
      <w:proofErr w:type="spellStart"/>
      <w:r w:rsidR="000C1527" w:rsidRPr="000C1527">
        <w:rPr>
          <w:rFonts w:ascii="Times New Roman" w:hAnsi="Times New Roman"/>
          <w:i/>
          <w:sz w:val="20"/>
          <w:szCs w:val="24"/>
        </w:rPr>
        <w:t>epidermidis</w:t>
      </w:r>
      <w:proofErr w:type="spellEnd"/>
      <w:r w:rsidR="000C1527" w:rsidRPr="000C1527">
        <w:rPr>
          <w:rFonts w:ascii="Times New Roman" w:hAnsi="Times New Roman"/>
          <w:sz w:val="20"/>
          <w:szCs w:val="24"/>
        </w:rPr>
        <w:t xml:space="preserve"> showed amplification at 251bp, </w:t>
      </w:r>
      <w:r w:rsidR="000C1527" w:rsidRPr="000C1527">
        <w:rPr>
          <w:rFonts w:ascii="Times New Roman" w:hAnsi="Times New Roman"/>
          <w:i/>
          <w:sz w:val="20"/>
          <w:szCs w:val="24"/>
        </w:rPr>
        <w:t>S.</w:t>
      </w:r>
      <w:r w:rsidR="007023B3">
        <w:rPr>
          <w:rFonts w:ascii="Times New Roman" w:hAnsi="Times New Roman"/>
          <w:i/>
          <w:sz w:val="20"/>
          <w:szCs w:val="24"/>
        </w:rPr>
        <w:t xml:space="preserve"> </w:t>
      </w:r>
      <w:proofErr w:type="spellStart"/>
      <w:r w:rsidR="000C1527" w:rsidRPr="000C1527">
        <w:rPr>
          <w:rFonts w:ascii="Times New Roman" w:hAnsi="Times New Roman"/>
          <w:i/>
          <w:sz w:val="20"/>
          <w:szCs w:val="24"/>
        </w:rPr>
        <w:t>hemolyticus</w:t>
      </w:r>
      <w:proofErr w:type="spellEnd"/>
      <w:r w:rsidR="000C1527">
        <w:rPr>
          <w:rFonts w:ascii="Times New Roman" w:hAnsi="Times New Roman"/>
          <w:sz w:val="20"/>
          <w:szCs w:val="24"/>
        </w:rPr>
        <w:t xml:space="preserve"> at 434</w:t>
      </w:r>
      <w:r w:rsidR="000C1527" w:rsidRPr="000C1527">
        <w:rPr>
          <w:rFonts w:ascii="Times New Roman" w:hAnsi="Times New Roman"/>
          <w:sz w:val="20"/>
          <w:szCs w:val="24"/>
        </w:rPr>
        <w:t xml:space="preserve">bp, </w:t>
      </w:r>
      <w:proofErr w:type="gramStart"/>
      <w:r w:rsidR="000C1527" w:rsidRPr="000C1527">
        <w:rPr>
          <w:rFonts w:ascii="Times New Roman" w:hAnsi="Times New Roman"/>
          <w:i/>
          <w:sz w:val="20"/>
          <w:szCs w:val="24"/>
        </w:rPr>
        <w:t>S</w:t>
      </w:r>
      <w:proofErr w:type="gramEnd"/>
      <w:r w:rsidR="000C1527" w:rsidRPr="000C1527">
        <w:rPr>
          <w:rFonts w:ascii="Times New Roman" w:hAnsi="Times New Roman"/>
          <w:i/>
          <w:sz w:val="20"/>
          <w:szCs w:val="24"/>
        </w:rPr>
        <w:t>.</w:t>
      </w:r>
      <w:r w:rsidR="007023B3">
        <w:rPr>
          <w:rFonts w:ascii="Times New Roman" w:hAnsi="Times New Roman"/>
          <w:i/>
          <w:sz w:val="20"/>
          <w:szCs w:val="24"/>
        </w:rPr>
        <w:t xml:space="preserve"> </w:t>
      </w:r>
      <w:proofErr w:type="spellStart"/>
      <w:r w:rsidR="000C1527" w:rsidRPr="000C1527">
        <w:rPr>
          <w:rFonts w:ascii="Times New Roman" w:hAnsi="Times New Roman"/>
          <w:i/>
          <w:sz w:val="20"/>
          <w:szCs w:val="24"/>
        </w:rPr>
        <w:t>hominis</w:t>
      </w:r>
      <w:proofErr w:type="spellEnd"/>
      <w:r w:rsidR="000C1527" w:rsidRPr="000C1527">
        <w:rPr>
          <w:rFonts w:ascii="Times New Roman" w:hAnsi="Times New Roman"/>
          <w:sz w:val="20"/>
          <w:szCs w:val="24"/>
        </w:rPr>
        <w:t xml:space="preserve"> at 177bp and </w:t>
      </w:r>
      <w:r w:rsidR="000C1527" w:rsidRPr="000C1527">
        <w:rPr>
          <w:rFonts w:ascii="Times New Roman" w:hAnsi="Times New Roman"/>
          <w:i/>
          <w:sz w:val="20"/>
          <w:szCs w:val="24"/>
        </w:rPr>
        <w:t>S.</w:t>
      </w:r>
      <w:r w:rsidR="007023B3">
        <w:rPr>
          <w:rFonts w:ascii="Times New Roman" w:hAnsi="Times New Roman"/>
          <w:i/>
          <w:sz w:val="20"/>
          <w:szCs w:val="24"/>
        </w:rPr>
        <w:t xml:space="preserve"> </w:t>
      </w:r>
      <w:proofErr w:type="spellStart"/>
      <w:r w:rsidR="000C1527" w:rsidRPr="000C1527">
        <w:rPr>
          <w:rFonts w:ascii="Times New Roman" w:hAnsi="Times New Roman"/>
          <w:i/>
          <w:sz w:val="20"/>
          <w:szCs w:val="24"/>
        </w:rPr>
        <w:t>saprophyticus</w:t>
      </w:r>
      <w:proofErr w:type="spellEnd"/>
      <w:r w:rsidR="00B569BB">
        <w:rPr>
          <w:rFonts w:ascii="Times New Roman" w:hAnsi="Times New Roman"/>
          <w:sz w:val="20"/>
          <w:szCs w:val="24"/>
        </w:rPr>
        <w:t xml:space="preserve"> at 843</w:t>
      </w:r>
      <w:r w:rsidR="000C1527" w:rsidRPr="000C1527">
        <w:rPr>
          <w:rFonts w:ascii="Times New Roman" w:hAnsi="Times New Roman"/>
          <w:sz w:val="20"/>
          <w:szCs w:val="24"/>
        </w:rPr>
        <w:t>bp</w:t>
      </w:r>
    </w:p>
    <w:p w:rsidR="0050729F" w:rsidRDefault="00212A84" w:rsidP="00FB040B">
      <w:pPr>
        <w:widowControl w:val="0"/>
        <w:autoSpaceDE w:val="0"/>
        <w:autoSpaceDN w:val="0"/>
        <w:adjustRightInd w:val="0"/>
        <w:spacing w:before="0" w:line="480" w:lineRule="auto"/>
        <w:ind w:firstLine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pt;margin-top:78.7pt;width:342.85pt;height:32.85pt;z-index:251659264" filled="f" stroked="f">
            <v:textbox>
              <w:txbxContent>
                <w:p w:rsidR="00C23F37" w:rsidRPr="00F2786A" w:rsidRDefault="00F2786A" w:rsidP="00C23F37">
                  <w:pPr>
                    <w:ind w:firstLine="0"/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</w:pP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31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32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33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34 35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36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37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38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C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M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39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40 41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42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43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44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45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46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47 48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 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49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50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51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 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52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53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54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 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55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  </w:t>
                  </w:r>
                  <w:r w:rsidR="00C23F37" w:rsidRPr="00F2786A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M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0"/>
          <w:szCs w:val="20"/>
        </w:rPr>
        <w:pict>
          <v:shape id="_x0000_s1026" type="#_x0000_t202" style="position:absolute;left:0;text-align:left;margin-left:-3.45pt;margin-top:-12.6pt;width:340.95pt;height:32.85pt;z-index:251658240" filled="f" stroked="f">
            <v:textbox>
              <w:txbxContent>
                <w:p w:rsidR="007A2A14" w:rsidRPr="00385156" w:rsidRDefault="00385156" w:rsidP="007A2A14">
                  <w:pPr>
                    <w:ind w:firstLine="0"/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</w:pP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1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2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3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4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5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6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7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8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9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10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</w:t>
                  </w:r>
                  <w:r w:rsidR="00C14A20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M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11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12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13 </w:t>
                  </w:r>
                  <w:r w:rsidR="00C14A20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14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15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16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17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18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19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C 20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21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22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23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24 25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26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27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DE4449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28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29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30 </w:t>
                  </w:r>
                  <w:r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 xml:space="preserve"> </w:t>
                  </w:r>
                  <w:r w:rsidR="007A2A14" w:rsidRPr="00385156">
                    <w:rPr>
                      <w:rFonts w:ascii="Arial" w:hAnsi="Arial" w:cs="Arial"/>
                      <w:b/>
                      <w:color w:val="FFFFFF" w:themeColor="background1"/>
                      <w:sz w:val="12"/>
                    </w:rPr>
                    <w:t>M</w:t>
                  </w:r>
                </w:p>
              </w:txbxContent>
            </v:textbox>
          </v:shape>
        </w:pict>
      </w:r>
    </w:p>
    <w:p w:rsidR="0050729F" w:rsidRDefault="0050729F" w:rsidP="00FB040B">
      <w:pPr>
        <w:widowControl w:val="0"/>
        <w:autoSpaceDE w:val="0"/>
        <w:autoSpaceDN w:val="0"/>
        <w:adjustRightInd w:val="0"/>
        <w:spacing w:before="0" w:line="480" w:lineRule="auto"/>
        <w:ind w:firstLine="0"/>
        <w:jc w:val="both"/>
        <w:rPr>
          <w:rFonts w:ascii="Times New Roman" w:hAnsi="Times New Roman"/>
          <w:sz w:val="20"/>
          <w:szCs w:val="20"/>
        </w:rPr>
      </w:pPr>
    </w:p>
    <w:p w:rsidR="0050729F" w:rsidRDefault="0050729F" w:rsidP="00FB040B">
      <w:pPr>
        <w:widowControl w:val="0"/>
        <w:autoSpaceDE w:val="0"/>
        <w:autoSpaceDN w:val="0"/>
        <w:adjustRightInd w:val="0"/>
        <w:spacing w:before="0" w:line="480" w:lineRule="auto"/>
        <w:ind w:firstLine="0"/>
        <w:jc w:val="both"/>
        <w:rPr>
          <w:rFonts w:ascii="Times New Roman" w:hAnsi="Times New Roman"/>
          <w:sz w:val="20"/>
          <w:szCs w:val="20"/>
        </w:rPr>
      </w:pPr>
    </w:p>
    <w:p w:rsidR="001F7668" w:rsidRDefault="001F7668" w:rsidP="00120295">
      <w:pPr>
        <w:ind w:firstLine="0"/>
      </w:pPr>
    </w:p>
    <w:sectPr w:rsidR="001F7668" w:rsidSect="001F7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B040B"/>
    <w:rsid w:val="0000018E"/>
    <w:rsid w:val="000003B0"/>
    <w:rsid w:val="000004AF"/>
    <w:rsid w:val="0000082E"/>
    <w:rsid w:val="000019C6"/>
    <w:rsid w:val="00002CB7"/>
    <w:rsid w:val="000043C5"/>
    <w:rsid w:val="00005D35"/>
    <w:rsid w:val="0000629C"/>
    <w:rsid w:val="0000694A"/>
    <w:rsid w:val="0000709F"/>
    <w:rsid w:val="000074FC"/>
    <w:rsid w:val="00007988"/>
    <w:rsid w:val="0001088D"/>
    <w:rsid w:val="0001113D"/>
    <w:rsid w:val="00011394"/>
    <w:rsid w:val="0001199D"/>
    <w:rsid w:val="00011A7C"/>
    <w:rsid w:val="00012C33"/>
    <w:rsid w:val="000143F0"/>
    <w:rsid w:val="00014501"/>
    <w:rsid w:val="000149CC"/>
    <w:rsid w:val="000156B5"/>
    <w:rsid w:val="00015FCD"/>
    <w:rsid w:val="000167C6"/>
    <w:rsid w:val="000177E4"/>
    <w:rsid w:val="0002016F"/>
    <w:rsid w:val="00020933"/>
    <w:rsid w:val="00020C91"/>
    <w:rsid w:val="000230F9"/>
    <w:rsid w:val="0002360B"/>
    <w:rsid w:val="0002443D"/>
    <w:rsid w:val="000249DF"/>
    <w:rsid w:val="0002530B"/>
    <w:rsid w:val="00025786"/>
    <w:rsid w:val="00025C25"/>
    <w:rsid w:val="00025CC6"/>
    <w:rsid w:val="000261C1"/>
    <w:rsid w:val="0002683C"/>
    <w:rsid w:val="000268B8"/>
    <w:rsid w:val="00027BA6"/>
    <w:rsid w:val="000301C6"/>
    <w:rsid w:val="000306E3"/>
    <w:rsid w:val="00030A16"/>
    <w:rsid w:val="00030B4D"/>
    <w:rsid w:val="00030E14"/>
    <w:rsid w:val="000313BC"/>
    <w:rsid w:val="00031863"/>
    <w:rsid w:val="00031C19"/>
    <w:rsid w:val="000327E1"/>
    <w:rsid w:val="00032F01"/>
    <w:rsid w:val="00033367"/>
    <w:rsid w:val="00034470"/>
    <w:rsid w:val="00034D65"/>
    <w:rsid w:val="00035265"/>
    <w:rsid w:val="000355D0"/>
    <w:rsid w:val="000356FB"/>
    <w:rsid w:val="0003683A"/>
    <w:rsid w:val="00036EA5"/>
    <w:rsid w:val="0003795C"/>
    <w:rsid w:val="00040284"/>
    <w:rsid w:val="000404B3"/>
    <w:rsid w:val="0004146B"/>
    <w:rsid w:val="00041A21"/>
    <w:rsid w:val="00042798"/>
    <w:rsid w:val="000430CF"/>
    <w:rsid w:val="000474BC"/>
    <w:rsid w:val="00047721"/>
    <w:rsid w:val="00047876"/>
    <w:rsid w:val="000517A8"/>
    <w:rsid w:val="000526EB"/>
    <w:rsid w:val="000535EB"/>
    <w:rsid w:val="00054388"/>
    <w:rsid w:val="00054B3E"/>
    <w:rsid w:val="00055399"/>
    <w:rsid w:val="000560FB"/>
    <w:rsid w:val="00056172"/>
    <w:rsid w:val="00056601"/>
    <w:rsid w:val="00056A22"/>
    <w:rsid w:val="00056E71"/>
    <w:rsid w:val="00056FE0"/>
    <w:rsid w:val="00057059"/>
    <w:rsid w:val="0005709A"/>
    <w:rsid w:val="00057237"/>
    <w:rsid w:val="00057B10"/>
    <w:rsid w:val="0006048B"/>
    <w:rsid w:val="000610CC"/>
    <w:rsid w:val="00061658"/>
    <w:rsid w:val="00062527"/>
    <w:rsid w:val="000625F9"/>
    <w:rsid w:val="00062760"/>
    <w:rsid w:val="00062E3C"/>
    <w:rsid w:val="00062FF8"/>
    <w:rsid w:val="00064949"/>
    <w:rsid w:val="00066ABC"/>
    <w:rsid w:val="00066DBA"/>
    <w:rsid w:val="000675A2"/>
    <w:rsid w:val="000678EF"/>
    <w:rsid w:val="00067B4E"/>
    <w:rsid w:val="00067DA0"/>
    <w:rsid w:val="0007093A"/>
    <w:rsid w:val="00070A6A"/>
    <w:rsid w:val="0007155F"/>
    <w:rsid w:val="0007177A"/>
    <w:rsid w:val="000724EE"/>
    <w:rsid w:val="000751EB"/>
    <w:rsid w:val="000755B5"/>
    <w:rsid w:val="0007570F"/>
    <w:rsid w:val="00076052"/>
    <w:rsid w:val="00076C9C"/>
    <w:rsid w:val="00076E6B"/>
    <w:rsid w:val="00076EE1"/>
    <w:rsid w:val="00077498"/>
    <w:rsid w:val="000778B0"/>
    <w:rsid w:val="00077F85"/>
    <w:rsid w:val="00080602"/>
    <w:rsid w:val="00081346"/>
    <w:rsid w:val="00081856"/>
    <w:rsid w:val="00081AB2"/>
    <w:rsid w:val="00081F2F"/>
    <w:rsid w:val="00082309"/>
    <w:rsid w:val="00082C4B"/>
    <w:rsid w:val="00082CF1"/>
    <w:rsid w:val="00082E3A"/>
    <w:rsid w:val="0008392D"/>
    <w:rsid w:val="00084013"/>
    <w:rsid w:val="00084015"/>
    <w:rsid w:val="00084BC7"/>
    <w:rsid w:val="00085297"/>
    <w:rsid w:val="00085481"/>
    <w:rsid w:val="00085833"/>
    <w:rsid w:val="00085D0F"/>
    <w:rsid w:val="0008603B"/>
    <w:rsid w:val="000863E8"/>
    <w:rsid w:val="000876C8"/>
    <w:rsid w:val="00087A2F"/>
    <w:rsid w:val="00090547"/>
    <w:rsid w:val="00091894"/>
    <w:rsid w:val="00091A3C"/>
    <w:rsid w:val="00091A70"/>
    <w:rsid w:val="00092847"/>
    <w:rsid w:val="00092E78"/>
    <w:rsid w:val="000938B9"/>
    <w:rsid w:val="00093B42"/>
    <w:rsid w:val="00094402"/>
    <w:rsid w:val="000966CE"/>
    <w:rsid w:val="000978AF"/>
    <w:rsid w:val="000A0057"/>
    <w:rsid w:val="000A11EB"/>
    <w:rsid w:val="000A133D"/>
    <w:rsid w:val="000A1DBF"/>
    <w:rsid w:val="000A2D3B"/>
    <w:rsid w:val="000A35C9"/>
    <w:rsid w:val="000A4175"/>
    <w:rsid w:val="000A4A33"/>
    <w:rsid w:val="000A5D47"/>
    <w:rsid w:val="000A7E03"/>
    <w:rsid w:val="000B009A"/>
    <w:rsid w:val="000B0417"/>
    <w:rsid w:val="000B0567"/>
    <w:rsid w:val="000B06DE"/>
    <w:rsid w:val="000B0CB6"/>
    <w:rsid w:val="000B1997"/>
    <w:rsid w:val="000B2279"/>
    <w:rsid w:val="000B232C"/>
    <w:rsid w:val="000B26B1"/>
    <w:rsid w:val="000B2F5A"/>
    <w:rsid w:val="000B3495"/>
    <w:rsid w:val="000B4495"/>
    <w:rsid w:val="000B46D0"/>
    <w:rsid w:val="000B5DBF"/>
    <w:rsid w:val="000B713A"/>
    <w:rsid w:val="000B75D1"/>
    <w:rsid w:val="000C0710"/>
    <w:rsid w:val="000C0DC2"/>
    <w:rsid w:val="000C12FF"/>
    <w:rsid w:val="000C1527"/>
    <w:rsid w:val="000C1814"/>
    <w:rsid w:val="000C1C47"/>
    <w:rsid w:val="000C1E4A"/>
    <w:rsid w:val="000C205A"/>
    <w:rsid w:val="000C3332"/>
    <w:rsid w:val="000C3506"/>
    <w:rsid w:val="000C4570"/>
    <w:rsid w:val="000C54B9"/>
    <w:rsid w:val="000C5A2E"/>
    <w:rsid w:val="000C5AFD"/>
    <w:rsid w:val="000C6155"/>
    <w:rsid w:val="000D004A"/>
    <w:rsid w:val="000D0791"/>
    <w:rsid w:val="000D11B5"/>
    <w:rsid w:val="000D1A58"/>
    <w:rsid w:val="000D1E6D"/>
    <w:rsid w:val="000D234D"/>
    <w:rsid w:val="000D2B96"/>
    <w:rsid w:val="000D2BDF"/>
    <w:rsid w:val="000D38EE"/>
    <w:rsid w:val="000D3AD9"/>
    <w:rsid w:val="000D407C"/>
    <w:rsid w:val="000D41AD"/>
    <w:rsid w:val="000D5649"/>
    <w:rsid w:val="000D5AED"/>
    <w:rsid w:val="000D5FE9"/>
    <w:rsid w:val="000D61F2"/>
    <w:rsid w:val="000D638F"/>
    <w:rsid w:val="000D763A"/>
    <w:rsid w:val="000D7AE4"/>
    <w:rsid w:val="000E019F"/>
    <w:rsid w:val="000E02B7"/>
    <w:rsid w:val="000E09F5"/>
    <w:rsid w:val="000E1D0B"/>
    <w:rsid w:val="000E1D44"/>
    <w:rsid w:val="000E2265"/>
    <w:rsid w:val="000E27FB"/>
    <w:rsid w:val="000E2BDC"/>
    <w:rsid w:val="000E33E5"/>
    <w:rsid w:val="000E4E54"/>
    <w:rsid w:val="000E51AB"/>
    <w:rsid w:val="000E54F9"/>
    <w:rsid w:val="000E56D2"/>
    <w:rsid w:val="000E5938"/>
    <w:rsid w:val="000E6DF4"/>
    <w:rsid w:val="000F021E"/>
    <w:rsid w:val="000F0A35"/>
    <w:rsid w:val="000F105F"/>
    <w:rsid w:val="000F189B"/>
    <w:rsid w:val="000F277A"/>
    <w:rsid w:val="000F2961"/>
    <w:rsid w:val="000F3356"/>
    <w:rsid w:val="000F57FB"/>
    <w:rsid w:val="000F66A8"/>
    <w:rsid w:val="000F686E"/>
    <w:rsid w:val="000F6BD2"/>
    <w:rsid w:val="000F7967"/>
    <w:rsid w:val="001008D3"/>
    <w:rsid w:val="00100B62"/>
    <w:rsid w:val="0010109A"/>
    <w:rsid w:val="001020DC"/>
    <w:rsid w:val="0010270C"/>
    <w:rsid w:val="00102D2C"/>
    <w:rsid w:val="00102DC5"/>
    <w:rsid w:val="00103CE5"/>
    <w:rsid w:val="00104259"/>
    <w:rsid w:val="0010431A"/>
    <w:rsid w:val="00104961"/>
    <w:rsid w:val="00105D97"/>
    <w:rsid w:val="0010608D"/>
    <w:rsid w:val="00106221"/>
    <w:rsid w:val="00107B36"/>
    <w:rsid w:val="00107C9E"/>
    <w:rsid w:val="00107E7E"/>
    <w:rsid w:val="0011089A"/>
    <w:rsid w:val="00110918"/>
    <w:rsid w:val="00110A15"/>
    <w:rsid w:val="00110BE9"/>
    <w:rsid w:val="0011191C"/>
    <w:rsid w:val="00112BEF"/>
    <w:rsid w:val="00112F31"/>
    <w:rsid w:val="00112FC2"/>
    <w:rsid w:val="001132CA"/>
    <w:rsid w:val="00113704"/>
    <w:rsid w:val="0011478A"/>
    <w:rsid w:val="00114B52"/>
    <w:rsid w:val="00114CC8"/>
    <w:rsid w:val="00115335"/>
    <w:rsid w:val="00115D76"/>
    <w:rsid w:val="001165F3"/>
    <w:rsid w:val="00116FE2"/>
    <w:rsid w:val="00117233"/>
    <w:rsid w:val="00117601"/>
    <w:rsid w:val="001176EB"/>
    <w:rsid w:val="00117BB8"/>
    <w:rsid w:val="00120295"/>
    <w:rsid w:val="00120672"/>
    <w:rsid w:val="001208FD"/>
    <w:rsid w:val="00120ACC"/>
    <w:rsid w:val="00123C1C"/>
    <w:rsid w:val="00123D87"/>
    <w:rsid w:val="0012445B"/>
    <w:rsid w:val="001247F4"/>
    <w:rsid w:val="001251A7"/>
    <w:rsid w:val="00126879"/>
    <w:rsid w:val="00126A53"/>
    <w:rsid w:val="00127CBB"/>
    <w:rsid w:val="0013033C"/>
    <w:rsid w:val="00130357"/>
    <w:rsid w:val="001304CE"/>
    <w:rsid w:val="00130E7E"/>
    <w:rsid w:val="0013104E"/>
    <w:rsid w:val="001314AB"/>
    <w:rsid w:val="00131E25"/>
    <w:rsid w:val="00132D1A"/>
    <w:rsid w:val="00132FDC"/>
    <w:rsid w:val="00133821"/>
    <w:rsid w:val="00133E5A"/>
    <w:rsid w:val="00134034"/>
    <w:rsid w:val="0013453A"/>
    <w:rsid w:val="0013454C"/>
    <w:rsid w:val="001355C6"/>
    <w:rsid w:val="00135BC1"/>
    <w:rsid w:val="00135CCD"/>
    <w:rsid w:val="00136C00"/>
    <w:rsid w:val="00136F4F"/>
    <w:rsid w:val="00137959"/>
    <w:rsid w:val="00137A9A"/>
    <w:rsid w:val="00137BBA"/>
    <w:rsid w:val="00137F39"/>
    <w:rsid w:val="00140398"/>
    <w:rsid w:val="00140A82"/>
    <w:rsid w:val="001411A2"/>
    <w:rsid w:val="001412F7"/>
    <w:rsid w:val="0014192B"/>
    <w:rsid w:val="00141CAC"/>
    <w:rsid w:val="0014246C"/>
    <w:rsid w:val="00142C48"/>
    <w:rsid w:val="001438DB"/>
    <w:rsid w:val="0014395F"/>
    <w:rsid w:val="001439BD"/>
    <w:rsid w:val="00144227"/>
    <w:rsid w:val="00144651"/>
    <w:rsid w:val="001446EE"/>
    <w:rsid w:val="00145139"/>
    <w:rsid w:val="0014582F"/>
    <w:rsid w:val="001458DB"/>
    <w:rsid w:val="00145E2E"/>
    <w:rsid w:val="001460AA"/>
    <w:rsid w:val="00146220"/>
    <w:rsid w:val="00146636"/>
    <w:rsid w:val="00146B20"/>
    <w:rsid w:val="00146CA1"/>
    <w:rsid w:val="00146D48"/>
    <w:rsid w:val="00147AC5"/>
    <w:rsid w:val="0015021A"/>
    <w:rsid w:val="0015105A"/>
    <w:rsid w:val="001515C4"/>
    <w:rsid w:val="0015160A"/>
    <w:rsid w:val="00151AD6"/>
    <w:rsid w:val="00151CC2"/>
    <w:rsid w:val="00153719"/>
    <w:rsid w:val="00153F7E"/>
    <w:rsid w:val="001549FA"/>
    <w:rsid w:val="00154A8F"/>
    <w:rsid w:val="00154E52"/>
    <w:rsid w:val="00155012"/>
    <w:rsid w:val="00155375"/>
    <w:rsid w:val="001553F4"/>
    <w:rsid w:val="00155D90"/>
    <w:rsid w:val="001560F6"/>
    <w:rsid w:val="00156513"/>
    <w:rsid w:val="00156A4D"/>
    <w:rsid w:val="00156FCE"/>
    <w:rsid w:val="00157327"/>
    <w:rsid w:val="0015750B"/>
    <w:rsid w:val="001601C2"/>
    <w:rsid w:val="0016072B"/>
    <w:rsid w:val="00160D42"/>
    <w:rsid w:val="00161317"/>
    <w:rsid w:val="00161356"/>
    <w:rsid w:val="0016152B"/>
    <w:rsid w:val="00161C02"/>
    <w:rsid w:val="001644DD"/>
    <w:rsid w:val="001651E4"/>
    <w:rsid w:val="00165234"/>
    <w:rsid w:val="00165AD3"/>
    <w:rsid w:val="00165BFE"/>
    <w:rsid w:val="0016627E"/>
    <w:rsid w:val="001662EF"/>
    <w:rsid w:val="00166814"/>
    <w:rsid w:val="00166D13"/>
    <w:rsid w:val="00167248"/>
    <w:rsid w:val="001702CA"/>
    <w:rsid w:val="00170534"/>
    <w:rsid w:val="001707E9"/>
    <w:rsid w:val="001717C7"/>
    <w:rsid w:val="00171C9E"/>
    <w:rsid w:val="00172810"/>
    <w:rsid w:val="00173981"/>
    <w:rsid w:val="00173C50"/>
    <w:rsid w:val="00174264"/>
    <w:rsid w:val="001746AF"/>
    <w:rsid w:val="001747D0"/>
    <w:rsid w:val="0017569C"/>
    <w:rsid w:val="00175A71"/>
    <w:rsid w:val="00175CDC"/>
    <w:rsid w:val="00176F7C"/>
    <w:rsid w:val="00177031"/>
    <w:rsid w:val="00180FBA"/>
    <w:rsid w:val="001810D4"/>
    <w:rsid w:val="0018172B"/>
    <w:rsid w:val="0018277A"/>
    <w:rsid w:val="001831A9"/>
    <w:rsid w:val="00183606"/>
    <w:rsid w:val="00184ABD"/>
    <w:rsid w:val="0018581D"/>
    <w:rsid w:val="0018635C"/>
    <w:rsid w:val="00186732"/>
    <w:rsid w:val="00186DBF"/>
    <w:rsid w:val="00187023"/>
    <w:rsid w:val="00187607"/>
    <w:rsid w:val="0018796D"/>
    <w:rsid w:val="00190E4D"/>
    <w:rsid w:val="00191B39"/>
    <w:rsid w:val="001924AA"/>
    <w:rsid w:val="00192751"/>
    <w:rsid w:val="0019367E"/>
    <w:rsid w:val="0019465A"/>
    <w:rsid w:val="0019492B"/>
    <w:rsid w:val="001955E8"/>
    <w:rsid w:val="001A09B9"/>
    <w:rsid w:val="001A1713"/>
    <w:rsid w:val="001A2532"/>
    <w:rsid w:val="001A283C"/>
    <w:rsid w:val="001A38AE"/>
    <w:rsid w:val="001A3A11"/>
    <w:rsid w:val="001A3C9C"/>
    <w:rsid w:val="001A3D99"/>
    <w:rsid w:val="001A45B6"/>
    <w:rsid w:val="001A496C"/>
    <w:rsid w:val="001A51BF"/>
    <w:rsid w:val="001A5204"/>
    <w:rsid w:val="001A5A73"/>
    <w:rsid w:val="001A69BD"/>
    <w:rsid w:val="001A7328"/>
    <w:rsid w:val="001A7430"/>
    <w:rsid w:val="001A7A76"/>
    <w:rsid w:val="001A7D6C"/>
    <w:rsid w:val="001B00CB"/>
    <w:rsid w:val="001B0B84"/>
    <w:rsid w:val="001B1A8A"/>
    <w:rsid w:val="001B267D"/>
    <w:rsid w:val="001B31FB"/>
    <w:rsid w:val="001B3307"/>
    <w:rsid w:val="001B378A"/>
    <w:rsid w:val="001B4447"/>
    <w:rsid w:val="001B4777"/>
    <w:rsid w:val="001B4E7A"/>
    <w:rsid w:val="001B51AA"/>
    <w:rsid w:val="001B556F"/>
    <w:rsid w:val="001B5AFD"/>
    <w:rsid w:val="001B5B7D"/>
    <w:rsid w:val="001B5C64"/>
    <w:rsid w:val="001B6358"/>
    <w:rsid w:val="001B747A"/>
    <w:rsid w:val="001B7597"/>
    <w:rsid w:val="001B78F9"/>
    <w:rsid w:val="001B7909"/>
    <w:rsid w:val="001B79F3"/>
    <w:rsid w:val="001C056C"/>
    <w:rsid w:val="001C07AB"/>
    <w:rsid w:val="001C1A50"/>
    <w:rsid w:val="001C1F0F"/>
    <w:rsid w:val="001C2106"/>
    <w:rsid w:val="001C32BE"/>
    <w:rsid w:val="001C3E31"/>
    <w:rsid w:val="001C3F04"/>
    <w:rsid w:val="001C5095"/>
    <w:rsid w:val="001C57A1"/>
    <w:rsid w:val="001C6000"/>
    <w:rsid w:val="001C60F2"/>
    <w:rsid w:val="001C6942"/>
    <w:rsid w:val="001C6C1F"/>
    <w:rsid w:val="001C75E1"/>
    <w:rsid w:val="001C7AEB"/>
    <w:rsid w:val="001D06A9"/>
    <w:rsid w:val="001D0EFE"/>
    <w:rsid w:val="001D131F"/>
    <w:rsid w:val="001D14B0"/>
    <w:rsid w:val="001D17A2"/>
    <w:rsid w:val="001D1DAC"/>
    <w:rsid w:val="001D24E5"/>
    <w:rsid w:val="001D342F"/>
    <w:rsid w:val="001D3C72"/>
    <w:rsid w:val="001D4000"/>
    <w:rsid w:val="001D425A"/>
    <w:rsid w:val="001D4609"/>
    <w:rsid w:val="001D49F9"/>
    <w:rsid w:val="001D4E73"/>
    <w:rsid w:val="001D54D1"/>
    <w:rsid w:val="001D5C1D"/>
    <w:rsid w:val="001D62F9"/>
    <w:rsid w:val="001D6D35"/>
    <w:rsid w:val="001E000B"/>
    <w:rsid w:val="001E1094"/>
    <w:rsid w:val="001E14BF"/>
    <w:rsid w:val="001E3229"/>
    <w:rsid w:val="001E3BBB"/>
    <w:rsid w:val="001E5C59"/>
    <w:rsid w:val="001E5DDF"/>
    <w:rsid w:val="001E75C2"/>
    <w:rsid w:val="001E7A87"/>
    <w:rsid w:val="001F02B8"/>
    <w:rsid w:val="001F065E"/>
    <w:rsid w:val="001F067D"/>
    <w:rsid w:val="001F0F50"/>
    <w:rsid w:val="001F1267"/>
    <w:rsid w:val="001F1735"/>
    <w:rsid w:val="001F1B95"/>
    <w:rsid w:val="001F1ED5"/>
    <w:rsid w:val="001F2993"/>
    <w:rsid w:val="001F31DC"/>
    <w:rsid w:val="001F3EA5"/>
    <w:rsid w:val="001F3EAE"/>
    <w:rsid w:val="001F4084"/>
    <w:rsid w:val="001F48A8"/>
    <w:rsid w:val="001F5169"/>
    <w:rsid w:val="001F51D0"/>
    <w:rsid w:val="001F5212"/>
    <w:rsid w:val="001F5912"/>
    <w:rsid w:val="001F6819"/>
    <w:rsid w:val="001F68BF"/>
    <w:rsid w:val="001F68DE"/>
    <w:rsid w:val="001F6FD4"/>
    <w:rsid w:val="001F757C"/>
    <w:rsid w:val="001F7668"/>
    <w:rsid w:val="001F7861"/>
    <w:rsid w:val="001F7A08"/>
    <w:rsid w:val="001F7A96"/>
    <w:rsid w:val="001F7DB9"/>
    <w:rsid w:val="001F7DF9"/>
    <w:rsid w:val="001F7F28"/>
    <w:rsid w:val="00200178"/>
    <w:rsid w:val="00200180"/>
    <w:rsid w:val="00200489"/>
    <w:rsid w:val="002007F7"/>
    <w:rsid w:val="002008EC"/>
    <w:rsid w:val="00200C78"/>
    <w:rsid w:val="00200C79"/>
    <w:rsid w:val="00202EDC"/>
    <w:rsid w:val="00203557"/>
    <w:rsid w:val="002038CE"/>
    <w:rsid w:val="00203FBC"/>
    <w:rsid w:val="00204184"/>
    <w:rsid w:val="00204610"/>
    <w:rsid w:val="002049BD"/>
    <w:rsid w:val="00204BEC"/>
    <w:rsid w:val="00205444"/>
    <w:rsid w:val="00206028"/>
    <w:rsid w:val="00206D78"/>
    <w:rsid w:val="0020709D"/>
    <w:rsid w:val="002070DC"/>
    <w:rsid w:val="002077C7"/>
    <w:rsid w:val="00207D59"/>
    <w:rsid w:val="00207E39"/>
    <w:rsid w:val="00207FFD"/>
    <w:rsid w:val="002105A8"/>
    <w:rsid w:val="00210B38"/>
    <w:rsid w:val="00211AC8"/>
    <w:rsid w:val="00211C3E"/>
    <w:rsid w:val="00212A79"/>
    <w:rsid w:val="00212A84"/>
    <w:rsid w:val="00212D93"/>
    <w:rsid w:val="002138EA"/>
    <w:rsid w:val="002144AD"/>
    <w:rsid w:val="002147D1"/>
    <w:rsid w:val="00214CDA"/>
    <w:rsid w:val="00215006"/>
    <w:rsid w:val="00215531"/>
    <w:rsid w:val="0021579D"/>
    <w:rsid w:val="00215F7A"/>
    <w:rsid w:val="0021651B"/>
    <w:rsid w:val="0021668E"/>
    <w:rsid w:val="00217093"/>
    <w:rsid w:val="00217166"/>
    <w:rsid w:val="002176F7"/>
    <w:rsid w:val="00217E3F"/>
    <w:rsid w:val="00220AD1"/>
    <w:rsid w:val="00220CA9"/>
    <w:rsid w:val="002214C0"/>
    <w:rsid w:val="002231D3"/>
    <w:rsid w:val="00223C30"/>
    <w:rsid w:val="00224EBE"/>
    <w:rsid w:val="00226022"/>
    <w:rsid w:val="00226C79"/>
    <w:rsid w:val="00227BCD"/>
    <w:rsid w:val="00227D26"/>
    <w:rsid w:val="00230324"/>
    <w:rsid w:val="00230744"/>
    <w:rsid w:val="0023138D"/>
    <w:rsid w:val="002319A4"/>
    <w:rsid w:val="00231D20"/>
    <w:rsid w:val="00231ED0"/>
    <w:rsid w:val="002320C1"/>
    <w:rsid w:val="0023217A"/>
    <w:rsid w:val="002323E6"/>
    <w:rsid w:val="00232557"/>
    <w:rsid w:val="002328E1"/>
    <w:rsid w:val="00232E27"/>
    <w:rsid w:val="00232E3A"/>
    <w:rsid w:val="0023348A"/>
    <w:rsid w:val="00234661"/>
    <w:rsid w:val="0023592F"/>
    <w:rsid w:val="00236169"/>
    <w:rsid w:val="00236D42"/>
    <w:rsid w:val="00236D97"/>
    <w:rsid w:val="00236FEF"/>
    <w:rsid w:val="0023742C"/>
    <w:rsid w:val="00237BA0"/>
    <w:rsid w:val="002409FD"/>
    <w:rsid w:val="00240C62"/>
    <w:rsid w:val="00241964"/>
    <w:rsid w:val="00241B75"/>
    <w:rsid w:val="00241E85"/>
    <w:rsid w:val="00241ED2"/>
    <w:rsid w:val="002421FC"/>
    <w:rsid w:val="002445C9"/>
    <w:rsid w:val="00244911"/>
    <w:rsid w:val="002453D4"/>
    <w:rsid w:val="00246BD7"/>
    <w:rsid w:val="00246F2A"/>
    <w:rsid w:val="00247A17"/>
    <w:rsid w:val="00250032"/>
    <w:rsid w:val="00250160"/>
    <w:rsid w:val="00250529"/>
    <w:rsid w:val="00250F71"/>
    <w:rsid w:val="00251852"/>
    <w:rsid w:val="00251E1B"/>
    <w:rsid w:val="00251E51"/>
    <w:rsid w:val="00252CA0"/>
    <w:rsid w:val="002535DB"/>
    <w:rsid w:val="00253D04"/>
    <w:rsid w:val="00253DFB"/>
    <w:rsid w:val="00254496"/>
    <w:rsid w:val="002549A8"/>
    <w:rsid w:val="00254C6E"/>
    <w:rsid w:val="00255F6A"/>
    <w:rsid w:val="00256EE7"/>
    <w:rsid w:val="00257541"/>
    <w:rsid w:val="00257547"/>
    <w:rsid w:val="00257719"/>
    <w:rsid w:val="00257B92"/>
    <w:rsid w:val="00260094"/>
    <w:rsid w:val="002601F7"/>
    <w:rsid w:val="00260203"/>
    <w:rsid w:val="00260FC4"/>
    <w:rsid w:val="002611D2"/>
    <w:rsid w:val="002613E6"/>
    <w:rsid w:val="00261A36"/>
    <w:rsid w:val="00262279"/>
    <w:rsid w:val="00262DE5"/>
    <w:rsid w:val="002636BD"/>
    <w:rsid w:val="00265332"/>
    <w:rsid w:val="00266508"/>
    <w:rsid w:val="0026689E"/>
    <w:rsid w:val="00266B69"/>
    <w:rsid w:val="00266C04"/>
    <w:rsid w:val="00267520"/>
    <w:rsid w:val="00267682"/>
    <w:rsid w:val="0026777C"/>
    <w:rsid w:val="00267EB2"/>
    <w:rsid w:val="002702D6"/>
    <w:rsid w:val="00270B0D"/>
    <w:rsid w:val="00270C75"/>
    <w:rsid w:val="002717F6"/>
    <w:rsid w:val="00271A47"/>
    <w:rsid w:val="002730E6"/>
    <w:rsid w:val="00274DDB"/>
    <w:rsid w:val="00275D66"/>
    <w:rsid w:val="00276847"/>
    <w:rsid w:val="00276911"/>
    <w:rsid w:val="002778D0"/>
    <w:rsid w:val="00277E3A"/>
    <w:rsid w:val="00277FCE"/>
    <w:rsid w:val="0028029A"/>
    <w:rsid w:val="00280B8B"/>
    <w:rsid w:val="002811A6"/>
    <w:rsid w:val="00281529"/>
    <w:rsid w:val="00281560"/>
    <w:rsid w:val="00281674"/>
    <w:rsid w:val="0028411D"/>
    <w:rsid w:val="002841A3"/>
    <w:rsid w:val="00284585"/>
    <w:rsid w:val="00284FEE"/>
    <w:rsid w:val="00285502"/>
    <w:rsid w:val="0028578A"/>
    <w:rsid w:val="0028578B"/>
    <w:rsid w:val="00285B24"/>
    <w:rsid w:val="0028709A"/>
    <w:rsid w:val="0028713A"/>
    <w:rsid w:val="0028716F"/>
    <w:rsid w:val="002871C8"/>
    <w:rsid w:val="00287525"/>
    <w:rsid w:val="0029010A"/>
    <w:rsid w:val="002907C3"/>
    <w:rsid w:val="00294603"/>
    <w:rsid w:val="002949BB"/>
    <w:rsid w:val="00294A12"/>
    <w:rsid w:val="00295491"/>
    <w:rsid w:val="0029601E"/>
    <w:rsid w:val="002A0668"/>
    <w:rsid w:val="002A07F5"/>
    <w:rsid w:val="002A2D2E"/>
    <w:rsid w:val="002A47F2"/>
    <w:rsid w:val="002A4BE5"/>
    <w:rsid w:val="002A4E58"/>
    <w:rsid w:val="002A4ED5"/>
    <w:rsid w:val="002A4F7F"/>
    <w:rsid w:val="002A607D"/>
    <w:rsid w:val="002A6E26"/>
    <w:rsid w:val="002B0481"/>
    <w:rsid w:val="002B0ED6"/>
    <w:rsid w:val="002B1CB4"/>
    <w:rsid w:val="002B1F9A"/>
    <w:rsid w:val="002B23E6"/>
    <w:rsid w:val="002B241A"/>
    <w:rsid w:val="002B29A2"/>
    <w:rsid w:val="002B35D2"/>
    <w:rsid w:val="002B3E3E"/>
    <w:rsid w:val="002B3F11"/>
    <w:rsid w:val="002B4C2E"/>
    <w:rsid w:val="002B4E73"/>
    <w:rsid w:val="002B50D7"/>
    <w:rsid w:val="002B5153"/>
    <w:rsid w:val="002B5DD2"/>
    <w:rsid w:val="002B5F05"/>
    <w:rsid w:val="002B636B"/>
    <w:rsid w:val="002B6E8A"/>
    <w:rsid w:val="002B6FA5"/>
    <w:rsid w:val="002B71FF"/>
    <w:rsid w:val="002B74D4"/>
    <w:rsid w:val="002C019D"/>
    <w:rsid w:val="002C08AA"/>
    <w:rsid w:val="002C104F"/>
    <w:rsid w:val="002C105C"/>
    <w:rsid w:val="002C158A"/>
    <w:rsid w:val="002C1751"/>
    <w:rsid w:val="002C1E0E"/>
    <w:rsid w:val="002C2496"/>
    <w:rsid w:val="002C2972"/>
    <w:rsid w:val="002C2A94"/>
    <w:rsid w:val="002C2B13"/>
    <w:rsid w:val="002C35CE"/>
    <w:rsid w:val="002C364A"/>
    <w:rsid w:val="002C45DE"/>
    <w:rsid w:val="002C47BF"/>
    <w:rsid w:val="002C5B4A"/>
    <w:rsid w:val="002C6082"/>
    <w:rsid w:val="002C62B2"/>
    <w:rsid w:val="002C7055"/>
    <w:rsid w:val="002C7D75"/>
    <w:rsid w:val="002C7DAB"/>
    <w:rsid w:val="002D00B1"/>
    <w:rsid w:val="002D0510"/>
    <w:rsid w:val="002D0728"/>
    <w:rsid w:val="002D0A9D"/>
    <w:rsid w:val="002D1451"/>
    <w:rsid w:val="002D1859"/>
    <w:rsid w:val="002D1D9A"/>
    <w:rsid w:val="002D2549"/>
    <w:rsid w:val="002D390B"/>
    <w:rsid w:val="002D3C11"/>
    <w:rsid w:val="002D3DC0"/>
    <w:rsid w:val="002D3DD9"/>
    <w:rsid w:val="002D3F87"/>
    <w:rsid w:val="002D4528"/>
    <w:rsid w:val="002D5261"/>
    <w:rsid w:val="002D5ADC"/>
    <w:rsid w:val="002D6246"/>
    <w:rsid w:val="002D6B5E"/>
    <w:rsid w:val="002D6E86"/>
    <w:rsid w:val="002D7218"/>
    <w:rsid w:val="002D7C0A"/>
    <w:rsid w:val="002D7FBA"/>
    <w:rsid w:val="002E0DD5"/>
    <w:rsid w:val="002E1B81"/>
    <w:rsid w:val="002E41DE"/>
    <w:rsid w:val="002E44E0"/>
    <w:rsid w:val="002E4736"/>
    <w:rsid w:val="002E49B2"/>
    <w:rsid w:val="002E4D69"/>
    <w:rsid w:val="002E6280"/>
    <w:rsid w:val="002E669A"/>
    <w:rsid w:val="002E6CC7"/>
    <w:rsid w:val="002E6ED9"/>
    <w:rsid w:val="002E7427"/>
    <w:rsid w:val="002F0809"/>
    <w:rsid w:val="002F09F4"/>
    <w:rsid w:val="002F0A20"/>
    <w:rsid w:val="002F0F00"/>
    <w:rsid w:val="002F171C"/>
    <w:rsid w:val="002F1AA0"/>
    <w:rsid w:val="002F1F32"/>
    <w:rsid w:val="002F1F60"/>
    <w:rsid w:val="002F24CF"/>
    <w:rsid w:val="002F3BA7"/>
    <w:rsid w:val="002F3EB2"/>
    <w:rsid w:val="002F573B"/>
    <w:rsid w:val="002F5F13"/>
    <w:rsid w:val="002F6F92"/>
    <w:rsid w:val="002F6FBD"/>
    <w:rsid w:val="002F70DE"/>
    <w:rsid w:val="002F70F7"/>
    <w:rsid w:val="002F78AD"/>
    <w:rsid w:val="00300EE6"/>
    <w:rsid w:val="0030247B"/>
    <w:rsid w:val="003029EE"/>
    <w:rsid w:val="003030AE"/>
    <w:rsid w:val="003033CE"/>
    <w:rsid w:val="00303D05"/>
    <w:rsid w:val="00304231"/>
    <w:rsid w:val="0030450F"/>
    <w:rsid w:val="0030543C"/>
    <w:rsid w:val="003055F2"/>
    <w:rsid w:val="0030567A"/>
    <w:rsid w:val="003057A3"/>
    <w:rsid w:val="00305E1D"/>
    <w:rsid w:val="003069E3"/>
    <w:rsid w:val="00306E0A"/>
    <w:rsid w:val="0030720B"/>
    <w:rsid w:val="0030755B"/>
    <w:rsid w:val="003076F4"/>
    <w:rsid w:val="00307D99"/>
    <w:rsid w:val="00310046"/>
    <w:rsid w:val="003102D9"/>
    <w:rsid w:val="003106C6"/>
    <w:rsid w:val="00311754"/>
    <w:rsid w:val="00311B00"/>
    <w:rsid w:val="00311EBA"/>
    <w:rsid w:val="003127C3"/>
    <w:rsid w:val="00312BC3"/>
    <w:rsid w:val="00312BF9"/>
    <w:rsid w:val="00313558"/>
    <w:rsid w:val="00313BB6"/>
    <w:rsid w:val="0031492C"/>
    <w:rsid w:val="00314A0D"/>
    <w:rsid w:val="00315174"/>
    <w:rsid w:val="00315B58"/>
    <w:rsid w:val="00317684"/>
    <w:rsid w:val="00317756"/>
    <w:rsid w:val="003177E2"/>
    <w:rsid w:val="00321B60"/>
    <w:rsid w:val="00321E87"/>
    <w:rsid w:val="003223F0"/>
    <w:rsid w:val="003229AC"/>
    <w:rsid w:val="003234A1"/>
    <w:rsid w:val="003237A2"/>
    <w:rsid w:val="00324DF2"/>
    <w:rsid w:val="00325651"/>
    <w:rsid w:val="00325C2F"/>
    <w:rsid w:val="00325D4E"/>
    <w:rsid w:val="00325DAE"/>
    <w:rsid w:val="00325FCC"/>
    <w:rsid w:val="00326E3D"/>
    <w:rsid w:val="003278A3"/>
    <w:rsid w:val="0032791B"/>
    <w:rsid w:val="00327C79"/>
    <w:rsid w:val="00330BB6"/>
    <w:rsid w:val="00330C3B"/>
    <w:rsid w:val="0033110E"/>
    <w:rsid w:val="00331302"/>
    <w:rsid w:val="0033253A"/>
    <w:rsid w:val="003332B5"/>
    <w:rsid w:val="00334180"/>
    <w:rsid w:val="003347ED"/>
    <w:rsid w:val="00334AF3"/>
    <w:rsid w:val="00334D86"/>
    <w:rsid w:val="00334EF2"/>
    <w:rsid w:val="0033610D"/>
    <w:rsid w:val="00336C8A"/>
    <w:rsid w:val="00337C7A"/>
    <w:rsid w:val="0034092F"/>
    <w:rsid w:val="003415EF"/>
    <w:rsid w:val="00341956"/>
    <w:rsid w:val="003424D7"/>
    <w:rsid w:val="00342563"/>
    <w:rsid w:val="0034343C"/>
    <w:rsid w:val="00343523"/>
    <w:rsid w:val="0034366B"/>
    <w:rsid w:val="0034402F"/>
    <w:rsid w:val="00344B5B"/>
    <w:rsid w:val="00344BB3"/>
    <w:rsid w:val="00345531"/>
    <w:rsid w:val="00345685"/>
    <w:rsid w:val="00346649"/>
    <w:rsid w:val="00347778"/>
    <w:rsid w:val="00347DE2"/>
    <w:rsid w:val="00350B6B"/>
    <w:rsid w:val="00350B9E"/>
    <w:rsid w:val="00350E9F"/>
    <w:rsid w:val="00351904"/>
    <w:rsid w:val="00351A5B"/>
    <w:rsid w:val="003525B1"/>
    <w:rsid w:val="003530AC"/>
    <w:rsid w:val="00353C44"/>
    <w:rsid w:val="00354906"/>
    <w:rsid w:val="003562E8"/>
    <w:rsid w:val="00357078"/>
    <w:rsid w:val="00357864"/>
    <w:rsid w:val="00357C30"/>
    <w:rsid w:val="00357F11"/>
    <w:rsid w:val="003617DC"/>
    <w:rsid w:val="00361F4D"/>
    <w:rsid w:val="003620AF"/>
    <w:rsid w:val="0036253C"/>
    <w:rsid w:val="00362AB6"/>
    <w:rsid w:val="00362D00"/>
    <w:rsid w:val="003641B2"/>
    <w:rsid w:val="0036451E"/>
    <w:rsid w:val="003650BB"/>
    <w:rsid w:val="00365121"/>
    <w:rsid w:val="00365DEE"/>
    <w:rsid w:val="00365FAB"/>
    <w:rsid w:val="00366649"/>
    <w:rsid w:val="00366CFF"/>
    <w:rsid w:val="00367340"/>
    <w:rsid w:val="00367485"/>
    <w:rsid w:val="00370677"/>
    <w:rsid w:val="00370C67"/>
    <w:rsid w:val="00371F0B"/>
    <w:rsid w:val="00373BA0"/>
    <w:rsid w:val="00373C5A"/>
    <w:rsid w:val="0037521E"/>
    <w:rsid w:val="00375277"/>
    <w:rsid w:val="003753EB"/>
    <w:rsid w:val="003754B5"/>
    <w:rsid w:val="003754E1"/>
    <w:rsid w:val="003755FD"/>
    <w:rsid w:val="003760CC"/>
    <w:rsid w:val="00377584"/>
    <w:rsid w:val="00377EA9"/>
    <w:rsid w:val="00377F1C"/>
    <w:rsid w:val="00377FDF"/>
    <w:rsid w:val="00381730"/>
    <w:rsid w:val="003822E9"/>
    <w:rsid w:val="003823B6"/>
    <w:rsid w:val="00383CC7"/>
    <w:rsid w:val="00385156"/>
    <w:rsid w:val="00385AAE"/>
    <w:rsid w:val="003864E7"/>
    <w:rsid w:val="00387406"/>
    <w:rsid w:val="003876E1"/>
    <w:rsid w:val="0038775B"/>
    <w:rsid w:val="003900FD"/>
    <w:rsid w:val="003901B7"/>
    <w:rsid w:val="0039108A"/>
    <w:rsid w:val="00391341"/>
    <w:rsid w:val="003918A2"/>
    <w:rsid w:val="0039190C"/>
    <w:rsid w:val="003920C3"/>
    <w:rsid w:val="0039232F"/>
    <w:rsid w:val="00392DEF"/>
    <w:rsid w:val="0039361F"/>
    <w:rsid w:val="00394235"/>
    <w:rsid w:val="00394701"/>
    <w:rsid w:val="0039487B"/>
    <w:rsid w:val="00394E5E"/>
    <w:rsid w:val="00395496"/>
    <w:rsid w:val="00395920"/>
    <w:rsid w:val="00395B2A"/>
    <w:rsid w:val="00396B20"/>
    <w:rsid w:val="00396E83"/>
    <w:rsid w:val="00397308"/>
    <w:rsid w:val="00397925"/>
    <w:rsid w:val="00397B92"/>
    <w:rsid w:val="003A02BC"/>
    <w:rsid w:val="003A1020"/>
    <w:rsid w:val="003A1771"/>
    <w:rsid w:val="003A18A4"/>
    <w:rsid w:val="003A231D"/>
    <w:rsid w:val="003A418D"/>
    <w:rsid w:val="003A42F2"/>
    <w:rsid w:val="003A5253"/>
    <w:rsid w:val="003A6090"/>
    <w:rsid w:val="003A62F1"/>
    <w:rsid w:val="003A69A5"/>
    <w:rsid w:val="003A708C"/>
    <w:rsid w:val="003A73F4"/>
    <w:rsid w:val="003A7B1D"/>
    <w:rsid w:val="003B06CA"/>
    <w:rsid w:val="003B15C9"/>
    <w:rsid w:val="003B212A"/>
    <w:rsid w:val="003B3171"/>
    <w:rsid w:val="003B4D4E"/>
    <w:rsid w:val="003B51E0"/>
    <w:rsid w:val="003B5ACD"/>
    <w:rsid w:val="003B608B"/>
    <w:rsid w:val="003B61E5"/>
    <w:rsid w:val="003B689C"/>
    <w:rsid w:val="003B692B"/>
    <w:rsid w:val="003B7287"/>
    <w:rsid w:val="003B777A"/>
    <w:rsid w:val="003B7A01"/>
    <w:rsid w:val="003B7DCC"/>
    <w:rsid w:val="003C05F4"/>
    <w:rsid w:val="003C085B"/>
    <w:rsid w:val="003C13D7"/>
    <w:rsid w:val="003C16CE"/>
    <w:rsid w:val="003C2003"/>
    <w:rsid w:val="003C257B"/>
    <w:rsid w:val="003C27F0"/>
    <w:rsid w:val="003C2D8B"/>
    <w:rsid w:val="003C32EE"/>
    <w:rsid w:val="003C383D"/>
    <w:rsid w:val="003C40C8"/>
    <w:rsid w:val="003C4146"/>
    <w:rsid w:val="003C48E8"/>
    <w:rsid w:val="003C4C6C"/>
    <w:rsid w:val="003C4EAB"/>
    <w:rsid w:val="003C523F"/>
    <w:rsid w:val="003C52A4"/>
    <w:rsid w:val="003C5459"/>
    <w:rsid w:val="003C6D30"/>
    <w:rsid w:val="003C6D3A"/>
    <w:rsid w:val="003C751D"/>
    <w:rsid w:val="003D02EE"/>
    <w:rsid w:val="003D04FF"/>
    <w:rsid w:val="003D079E"/>
    <w:rsid w:val="003D0821"/>
    <w:rsid w:val="003D243F"/>
    <w:rsid w:val="003D27B8"/>
    <w:rsid w:val="003D2DC1"/>
    <w:rsid w:val="003D2F1E"/>
    <w:rsid w:val="003D37C7"/>
    <w:rsid w:val="003D39FB"/>
    <w:rsid w:val="003D4174"/>
    <w:rsid w:val="003D41D2"/>
    <w:rsid w:val="003D5F78"/>
    <w:rsid w:val="003D65AF"/>
    <w:rsid w:val="003D69C0"/>
    <w:rsid w:val="003D6BFE"/>
    <w:rsid w:val="003D6D83"/>
    <w:rsid w:val="003D75A0"/>
    <w:rsid w:val="003D763D"/>
    <w:rsid w:val="003E099F"/>
    <w:rsid w:val="003E0A11"/>
    <w:rsid w:val="003E0B44"/>
    <w:rsid w:val="003E1063"/>
    <w:rsid w:val="003E165F"/>
    <w:rsid w:val="003E2069"/>
    <w:rsid w:val="003E288E"/>
    <w:rsid w:val="003E301F"/>
    <w:rsid w:val="003E354B"/>
    <w:rsid w:val="003E3820"/>
    <w:rsid w:val="003E3C79"/>
    <w:rsid w:val="003E494C"/>
    <w:rsid w:val="003E4A52"/>
    <w:rsid w:val="003E59CA"/>
    <w:rsid w:val="003E6A51"/>
    <w:rsid w:val="003E6AE7"/>
    <w:rsid w:val="003E75A2"/>
    <w:rsid w:val="003E7896"/>
    <w:rsid w:val="003E7AE4"/>
    <w:rsid w:val="003E7BA3"/>
    <w:rsid w:val="003E7D7F"/>
    <w:rsid w:val="003F087E"/>
    <w:rsid w:val="003F0F0A"/>
    <w:rsid w:val="003F0F32"/>
    <w:rsid w:val="003F10F0"/>
    <w:rsid w:val="003F15AD"/>
    <w:rsid w:val="003F1F68"/>
    <w:rsid w:val="003F2B2C"/>
    <w:rsid w:val="003F3B23"/>
    <w:rsid w:val="003F4242"/>
    <w:rsid w:val="003F4969"/>
    <w:rsid w:val="003F4BED"/>
    <w:rsid w:val="003F53D2"/>
    <w:rsid w:val="003F5B06"/>
    <w:rsid w:val="003F5B4B"/>
    <w:rsid w:val="003F629A"/>
    <w:rsid w:val="003F6663"/>
    <w:rsid w:val="003F6DD3"/>
    <w:rsid w:val="003F7787"/>
    <w:rsid w:val="003F7BD4"/>
    <w:rsid w:val="00401921"/>
    <w:rsid w:val="00402A0E"/>
    <w:rsid w:val="00402ACF"/>
    <w:rsid w:val="004035A1"/>
    <w:rsid w:val="00404E7B"/>
    <w:rsid w:val="00405060"/>
    <w:rsid w:val="00405627"/>
    <w:rsid w:val="00405649"/>
    <w:rsid w:val="00405782"/>
    <w:rsid w:val="00405787"/>
    <w:rsid w:val="004061C9"/>
    <w:rsid w:val="00406EC9"/>
    <w:rsid w:val="0040701F"/>
    <w:rsid w:val="0040790A"/>
    <w:rsid w:val="00407B80"/>
    <w:rsid w:val="00407C79"/>
    <w:rsid w:val="00410E01"/>
    <w:rsid w:val="00412468"/>
    <w:rsid w:val="00412795"/>
    <w:rsid w:val="00412E21"/>
    <w:rsid w:val="0041444E"/>
    <w:rsid w:val="00414D18"/>
    <w:rsid w:val="00415C77"/>
    <w:rsid w:val="00415F46"/>
    <w:rsid w:val="00416D7B"/>
    <w:rsid w:val="0041760D"/>
    <w:rsid w:val="00421076"/>
    <w:rsid w:val="00421674"/>
    <w:rsid w:val="004218EC"/>
    <w:rsid w:val="004240EB"/>
    <w:rsid w:val="00424B64"/>
    <w:rsid w:val="00425349"/>
    <w:rsid w:val="00425395"/>
    <w:rsid w:val="004258B4"/>
    <w:rsid w:val="00425B7F"/>
    <w:rsid w:val="00425C2A"/>
    <w:rsid w:val="00425DFB"/>
    <w:rsid w:val="00426D09"/>
    <w:rsid w:val="00430884"/>
    <w:rsid w:val="00430F47"/>
    <w:rsid w:val="00431046"/>
    <w:rsid w:val="00431FA9"/>
    <w:rsid w:val="004329FB"/>
    <w:rsid w:val="00432F83"/>
    <w:rsid w:val="00433C16"/>
    <w:rsid w:val="004348A0"/>
    <w:rsid w:val="00434D88"/>
    <w:rsid w:val="00435362"/>
    <w:rsid w:val="004375B3"/>
    <w:rsid w:val="0043782C"/>
    <w:rsid w:val="00437C21"/>
    <w:rsid w:val="0044282E"/>
    <w:rsid w:val="00442C7A"/>
    <w:rsid w:val="00442DFB"/>
    <w:rsid w:val="00443957"/>
    <w:rsid w:val="00443F23"/>
    <w:rsid w:val="0044473D"/>
    <w:rsid w:val="0044574F"/>
    <w:rsid w:val="00445D02"/>
    <w:rsid w:val="00450560"/>
    <w:rsid w:val="00450646"/>
    <w:rsid w:val="00450893"/>
    <w:rsid w:val="0045118A"/>
    <w:rsid w:val="0045193A"/>
    <w:rsid w:val="00451AD0"/>
    <w:rsid w:val="004522B3"/>
    <w:rsid w:val="0045236C"/>
    <w:rsid w:val="00452801"/>
    <w:rsid w:val="00452D0B"/>
    <w:rsid w:val="004531EF"/>
    <w:rsid w:val="00454042"/>
    <w:rsid w:val="0045425E"/>
    <w:rsid w:val="0045698B"/>
    <w:rsid w:val="00456A41"/>
    <w:rsid w:val="00456A55"/>
    <w:rsid w:val="00456DAC"/>
    <w:rsid w:val="00456EED"/>
    <w:rsid w:val="00457303"/>
    <w:rsid w:val="0045779B"/>
    <w:rsid w:val="004617AA"/>
    <w:rsid w:val="00461F7C"/>
    <w:rsid w:val="0046308D"/>
    <w:rsid w:val="00463CCA"/>
    <w:rsid w:val="004643E7"/>
    <w:rsid w:val="00465816"/>
    <w:rsid w:val="00465A16"/>
    <w:rsid w:val="00465A48"/>
    <w:rsid w:val="00466813"/>
    <w:rsid w:val="00467479"/>
    <w:rsid w:val="00467706"/>
    <w:rsid w:val="00467916"/>
    <w:rsid w:val="0047075A"/>
    <w:rsid w:val="00473085"/>
    <w:rsid w:val="0047356F"/>
    <w:rsid w:val="00473D53"/>
    <w:rsid w:val="00474616"/>
    <w:rsid w:val="004750CD"/>
    <w:rsid w:val="0048002A"/>
    <w:rsid w:val="00480BC8"/>
    <w:rsid w:val="00480DCD"/>
    <w:rsid w:val="00481ED7"/>
    <w:rsid w:val="00482331"/>
    <w:rsid w:val="004829EC"/>
    <w:rsid w:val="004833EA"/>
    <w:rsid w:val="0048381E"/>
    <w:rsid w:val="004838B3"/>
    <w:rsid w:val="004839BB"/>
    <w:rsid w:val="00483C69"/>
    <w:rsid w:val="00483DF8"/>
    <w:rsid w:val="00483E36"/>
    <w:rsid w:val="00484BB4"/>
    <w:rsid w:val="0048506B"/>
    <w:rsid w:val="00485750"/>
    <w:rsid w:val="0048775A"/>
    <w:rsid w:val="0048794B"/>
    <w:rsid w:val="004902F8"/>
    <w:rsid w:val="00490D7E"/>
    <w:rsid w:val="0049251C"/>
    <w:rsid w:val="0049404D"/>
    <w:rsid w:val="00494490"/>
    <w:rsid w:val="00496CE2"/>
    <w:rsid w:val="004A017A"/>
    <w:rsid w:val="004A1499"/>
    <w:rsid w:val="004A163C"/>
    <w:rsid w:val="004A1BC1"/>
    <w:rsid w:val="004A1BF1"/>
    <w:rsid w:val="004A1F1B"/>
    <w:rsid w:val="004A27B5"/>
    <w:rsid w:val="004A283F"/>
    <w:rsid w:val="004A2D08"/>
    <w:rsid w:val="004A37B1"/>
    <w:rsid w:val="004A3D19"/>
    <w:rsid w:val="004A432C"/>
    <w:rsid w:val="004A4A63"/>
    <w:rsid w:val="004A4B07"/>
    <w:rsid w:val="004A5258"/>
    <w:rsid w:val="004A5501"/>
    <w:rsid w:val="004A602A"/>
    <w:rsid w:val="004A69A9"/>
    <w:rsid w:val="004A7150"/>
    <w:rsid w:val="004A7610"/>
    <w:rsid w:val="004B0671"/>
    <w:rsid w:val="004B06C5"/>
    <w:rsid w:val="004B097A"/>
    <w:rsid w:val="004B2666"/>
    <w:rsid w:val="004B489C"/>
    <w:rsid w:val="004B4BA4"/>
    <w:rsid w:val="004B4F97"/>
    <w:rsid w:val="004B573C"/>
    <w:rsid w:val="004B5C4E"/>
    <w:rsid w:val="004B6DCB"/>
    <w:rsid w:val="004B791E"/>
    <w:rsid w:val="004C011C"/>
    <w:rsid w:val="004C07CF"/>
    <w:rsid w:val="004C34A1"/>
    <w:rsid w:val="004C3B45"/>
    <w:rsid w:val="004C44FD"/>
    <w:rsid w:val="004C4BD5"/>
    <w:rsid w:val="004C5CB6"/>
    <w:rsid w:val="004C702F"/>
    <w:rsid w:val="004C7925"/>
    <w:rsid w:val="004C7BC6"/>
    <w:rsid w:val="004D05A9"/>
    <w:rsid w:val="004D062C"/>
    <w:rsid w:val="004D0D01"/>
    <w:rsid w:val="004D0E37"/>
    <w:rsid w:val="004D111E"/>
    <w:rsid w:val="004D115B"/>
    <w:rsid w:val="004D2670"/>
    <w:rsid w:val="004D2822"/>
    <w:rsid w:val="004D3217"/>
    <w:rsid w:val="004D3E68"/>
    <w:rsid w:val="004D4773"/>
    <w:rsid w:val="004D4A59"/>
    <w:rsid w:val="004D50A5"/>
    <w:rsid w:val="004D553A"/>
    <w:rsid w:val="004D5882"/>
    <w:rsid w:val="004D5D63"/>
    <w:rsid w:val="004D5FBE"/>
    <w:rsid w:val="004D6101"/>
    <w:rsid w:val="004D7214"/>
    <w:rsid w:val="004D75FE"/>
    <w:rsid w:val="004D7D9B"/>
    <w:rsid w:val="004D7F5A"/>
    <w:rsid w:val="004E04CB"/>
    <w:rsid w:val="004E0878"/>
    <w:rsid w:val="004E0CB3"/>
    <w:rsid w:val="004E122D"/>
    <w:rsid w:val="004E1896"/>
    <w:rsid w:val="004E1AE3"/>
    <w:rsid w:val="004E1C6F"/>
    <w:rsid w:val="004E1D1B"/>
    <w:rsid w:val="004E2968"/>
    <w:rsid w:val="004E2B34"/>
    <w:rsid w:val="004E3195"/>
    <w:rsid w:val="004E3865"/>
    <w:rsid w:val="004E39DA"/>
    <w:rsid w:val="004E3E06"/>
    <w:rsid w:val="004E4500"/>
    <w:rsid w:val="004E45F5"/>
    <w:rsid w:val="004E4D9C"/>
    <w:rsid w:val="004E5198"/>
    <w:rsid w:val="004E575F"/>
    <w:rsid w:val="004E5BDB"/>
    <w:rsid w:val="004E5DEE"/>
    <w:rsid w:val="004E5E03"/>
    <w:rsid w:val="004E7A43"/>
    <w:rsid w:val="004F09C3"/>
    <w:rsid w:val="004F2176"/>
    <w:rsid w:val="004F326F"/>
    <w:rsid w:val="004F43A0"/>
    <w:rsid w:val="004F4A94"/>
    <w:rsid w:val="004F5660"/>
    <w:rsid w:val="004F59EC"/>
    <w:rsid w:val="004F6620"/>
    <w:rsid w:val="004F717B"/>
    <w:rsid w:val="004F720F"/>
    <w:rsid w:val="004F77C8"/>
    <w:rsid w:val="004F79BD"/>
    <w:rsid w:val="005002BB"/>
    <w:rsid w:val="005007CF"/>
    <w:rsid w:val="00500ED7"/>
    <w:rsid w:val="00501191"/>
    <w:rsid w:val="00501577"/>
    <w:rsid w:val="005015E9"/>
    <w:rsid w:val="005019F7"/>
    <w:rsid w:val="00502543"/>
    <w:rsid w:val="0050266F"/>
    <w:rsid w:val="005031DB"/>
    <w:rsid w:val="00503412"/>
    <w:rsid w:val="0050345C"/>
    <w:rsid w:val="0050391B"/>
    <w:rsid w:val="00503F75"/>
    <w:rsid w:val="00504171"/>
    <w:rsid w:val="0050449A"/>
    <w:rsid w:val="005050EA"/>
    <w:rsid w:val="005062DD"/>
    <w:rsid w:val="00507171"/>
    <w:rsid w:val="0050729F"/>
    <w:rsid w:val="00507BA6"/>
    <w:rsid w:val="00511539"/>
    <w:rsid w:val="0051163A"/>
    <w:rsid w:val="00512592"/>
    <w:rsid w:val="00513432"/>
    <w:rsid w:val="00513D27"/>
    <w:rsid w:val="00513E7C"/>
    <w:rsid w:val="00514192"/>
    <w:rsid w:val="005141F5"/>
    <w:rsid w:val="005145E3"/>
    <w:rsid w:val="005154AE"/>
    <w:rsid w:val="00516340"/>
    <w:rsid w:val="00516C4C"/>
    <w:rsid w:val="00516DF9"/>
    <w:rsid w:val="0052043D"/>
    <w:rsid w:val="005204D6"/>
    <w:rsid w:val="00520636"/>
    <w:rsid w:val="005207BB"/>
    <w:rsid w:val="00521B9E"/>
    <w:rsid w:val="00521DF0"/>
    <w:rsid w:val="00523059"/>
    <w:rsid w:val="005231B2"/>
    <w:rsid w:val="005234BD"/>
    <w:rsid w:val="00523D7D"/>
    <w:rsid w:val="005241C6"/>
    <w:rsid w:val="005245F2"/>
    <w:rsid w:val="005246A7"/>
    <w:rsid w:val="00524B04"/>
    <w:rsid w:val="00524C2F"/>
    <w:rsid w:val="0052613B"/>
    <w:rsid w:val="005265BF"/>
    <w:rsid w:val="00526A74"/>
    <w:rsid w:val="00526AA9"/>
    <w:rsid w:val="005272D4"/>
    <w:rsid w:val="00530459"/>
    <w:rsid w:val="00531111"/>
    <w:rsid w:val="005315D0"/>
    <w:rsid w:val="005316FB"/>
    <w:rsid w:val="005328E6"/>
    <w:rsid w:val="00533C6A"/>
    <w:rsid w:val="0053455B"/>
    <w:rsid w:val="0053484E"/>
    <w:rsid w:val="005348D1"/>
    <w:rsid w:val="00534C6F"/>
    <w:rsid w:val="00534DB0"/>
    <w:rsid w:val="00535362"/>
    <w:rsid w:val="00535AF0"/>
    <w:rsid w:val="00536E68"/>
    <w:rsid w:val="00537338"/>
    <w:rsid w:val="00537468"/>
    <w:rsid w:val="005375E4"/>
    <w:rsid w:val="005379FD"/>
    <w:rsid w:val="00537A03"/>
    <w:rsid w:val="00537F23"/>
    <w:rsid w:val="005402F5"/>
    <w:rsid w:val="005409B0"/>
    <w:rsid w:val="00540CF4"/>
    <w:rsid w:val="0054168A"/>
    <w:rsid w:val="0054178E"/>
    <w:rsid w:val="00542AAF"/>
    <w:rsid w:val="0054359F"/>
    <w:rsid w:val="0054374E"/>
    <w:rsid w:val="00543804"/>
    <w:rsid w:val="005451FB"/>
    <w:rsid w:val="00545FD9"/>
    <w:rsid w:val="00546327"/>
    <w:rsid w:val="0054662A"/>
    <w:rsid w:val="00546C1E"/>
    <w:rsid w:val="00546FA0"/>
    <w:rsid w:val="00547E76"/>
    <w:rsid w:val="00550E0C"/>
    <w:rsid w:val="0055153A"/>
    <w:rsid w:val="005519E0"/>
    <w:rsid w:val="00551ACF"/>
    <w:rsid w:val="00551EE8"/>
    <w:rsid w:val="005522D2"/>
    <w:rsid w:val="00552F30"/>
    <w:rsid w:val="00552F59"/>
    <w:rsid w:val="005545F8"/>
    <w:rsid w:val="00554E85"/>
    <w:rsid w:val="00555395"/>
    <w:rsid w:val="00555A9F"/>
    <w:rsid w:val="00555ADC"/>
    <w:rsid w:val="005560CE"/>
    <w:rsid w:val="0055638D"/>
    <w:rsid w:val="005569F2"/>
    <w:rsid w:val="00556F88"/>
    <w:rsid w:val="00557453"/>
    <w:rsid w:val="0056051A"/>
    <w:rsid w:val="00560AD5"/>
    <w:rsid w:val="00560E80"/>
    <w:rsid w:val="00560FEE"/>
    <w:rsid w:val="00561966"/>
    <w:rsid w:val="00562D24"/>
    <w:rsid w:val="00563848"/>
    <w:rsid w:val="00563B39"/>
    <w:rsid w:val="00564873"/>
    <w:rsid w:val="005648C8"/>
    <w:rsid w:val="00565099"/>
    <w:rsid w:val="00565E12"/>
    <w:rsid w:val="00565FCF"/>
    <w:rsid w:val="0056620A"/>
    <w:rsid w:val="005664F3"/>
    <w:rsid w:val="00566751"/>
    <w:rsid w:val="00566847"/>
    <w:rsid w:val="00566AFA"/>
    <w:rsid w:val="00567B01"/>
    <w:rsid w:val="00567B9D"/>
    <w:rsid w:val="00567FDD"/>
    <w:rsid w:val="00570146"/>
    <w:rsid w:val="0057046C"/>
    <w:rsid w:val="00571869"/>
    <w:rsid w:val="00571980"/>
    <w:rsid w:val="00571AF5"/>
    <w:rsid w:val="00572EFC"/>
    <w:rsid w:val="00573C41"/>
    <w:rsid w:val="00573C76"/>
    <w:rsid w:val="005743B0"/>
    <w:rsid w:val="00574469"/>
    <w:rsid w:val="0057576F"/>
    <w:rsid w:val="00575A0C"/>
    <w:rsid w:val="005760C2"/>
    <w:rsid w:val="00576139"/>
    <w:rsid w:val="00576AED"/>
    <w:rsid w:val="00580E2D"/>
    <w:rsid w:val="00580FB8"/>
    <w:rsid w:val="00581FF7"/>
    <w:rsid w:val="00583F4B"/>
    <w:rsid w:val="00584504"/>
    <w:rsid w:val="00584A1B"/>
    <w:rsid w:val="00584BE7"/>
    <w:rsid w:val="00585799"/>
    <w:rsid w:val="00586349"/>
    <w:rsid w:val="005874BC"/>
    <w:rsid w:val="00587D62"/>
    <w:rsid w:val="00590211"/>
    <w:rsid w:val="00590821"/>
    <w:rsid w:val="00590C54"/>
    <w:rsid w:val="00591CF7"/>
    <w:rsid w:val="00591D67"/>
    <w:rsid w:val="00591F02"/>
    <w:rsid w:val="00593F47"/>
    <w:rsid w:val="0059458D"/>
    <w:rsid w:val="005947F8"/>
    <w:rsid w:val="00594E7D"/>
    <w:rsid w:val="00596241"/>
    <w:rsid w:val="005966D3"/>
    <w:rsid w:val="0059676C"/>
    <w:rsid w:val="005973E0"/>
    <w:rsid w:val="00597F2D"/>
    <w:rsid w:val="005A071F"/>
    <w:rsid w:val="005A1EF5"/>
    <w:rsid w:val="005A2203"/>
    <w:rsid w:val="005A31A0"/>
    <w:rsid w:val="005A38A1"/>
    <w:rsid w:val="005A4069"/>
    <w:rsid w:val="005A459C"/>
    <w:rsid w:val="005A4771"/>
    <w:rsid w:val="005A51D0"/>
    <w:rsid w:val="005A56C6"/>
    <w:rsid w:val="005A57CE"/>
    <w:rsid w:val="005A58B3"/>
    <w:rsid w:val="005A6B00"/>
    <w:rsid w:val="005A6F09"/>
    <w:rsid w:val="005A6FC9"/>
    <w:rsid w:val="005A711C"/>
    <w:rsid w:val="005A7475"/>
    <w:rsid w:val="005A7515"/>
    <w:rsid w:val="005A77A5"/>
    <w:rsid w:val="005B10F5"/>
    <w:rsid w:val="005B13CB"/>
    <w:rsid w:val="005B16FC"/>
    <w:rsid w:val="005B1815"/>
    <w:rsid w:val="005B287B"/>
    <w:rsid w:val="005B3253"/>
    <w:rsid w:val="005B399D"/>
    <w:rsid w:val="005B39AA"/>
    <w:rsid w:val="005B3B21"/>
    <w:rsid w:val="005B3E42"/>
    <w:rsid w:val="005B42FC"/>
    <w:rsid w:val="005B5166"/>
    <w:rsid w:val="005B5987"/>
    <w:rsid w:val="005B5B46"/>
    <w:rsid w:val="005B60D1"/>
    <w:rsid w:val="005B74D5"/>
    <w:rsid w:val="005B7980"/>
    <w:rsid w:val="005B7988"/>
    <w:rsid w:val="005B7B3A"/>
    <w:rsid w:val="005B7D1C"/>
    <w:rsid w:val="005C0122"/>
    <w:rsid w:val="005C11E7"/>
    <w:rsid w:val="005C1315"/>
    <w:rsid w:val="005C2092"/>
    <w:rsid w:val="005C2F30"/>
    <w:rsid w:val="005C4981"/>
    <w:rsid w:val="005C512B"/>
    <w:rsid w:val="005C52CE"/>
    <w:rsid w:val="005C540E"/>
    <w:rsid w:val="005C6617"/>
    <w:rsid w:val="005C720D"/>
    <w:rsid w:val="005C7617"/>
    <w:rsid w:val="005C7A7C"/>
    <w:rsid w:val="005D00D4"/>
    <w:rsid w:val="005D29F1"/>
    <w:rsid w:val="005D2AEB"/>
    <w:rsid w:val="005D2B12"/>
    <w:rsid w:val="005D2D99"/>
    <w:rsid w:val="005D6072"/>
    <w:rsid w:val="005D6D4F"/>
    <w:rsid w:val="005D70E2"/>
    <w:rsid w:val="005D77B5"/>
    <w:rsid w:val="005D79DA"/>
    <w:rsid w:val="005E123F"/>
    <w:rsid w:val="005E27D4"/>
    <w:rsid w:val="005E36CA"/>
    <w:rsid w:val="005E3790"/>
    <w:rsid w:val="005E3E47"/>
    <w:rsid w:val="005E4812"/>
    <w:rsid w:val="005E4B6E"/>
    <w:rsid w:val="005E4C61"/>
    <w:rsid w:val="005E53D7"/>
    <w:rsid w:val="005E6740"/>
    <w:rsid w:val="005E6E7F"/>
    <w:rsid w:val="005E7244"/>
    <w:rsid w:val="005E7B65"/>
    <w:rsid w:val="005E7CC3"/>
    <w:rsid w:val="005F0347"/>
    <w:rsid w:val="005F043B"/>
    <w:rsid w:val="005F189A"/>
    <w:rsid w:val="005F1EC8"/>
    <w:rsid w:val="005F2115"/>
    <w:rsid w:val="005F23F6"/>
    <w:rsid w:val="005F2993"/>
    <w:rsid w:val="005F2C65"/>
    <w:rsid w:val="005F32F3"/>
    <w:rsid w:val="005F3EE2"/>
    <w:rsid w:val="005F4F01"/>
    <w:rsid w:val="005F528F"/>
    <w:rsid w:val="005F56FC"/>
    <w:rsid w:val="005F59CB"/>
    <w:rsid w:val="005F612D"/>
    <w:rsid w:val="005F6506"/>
    <w:rsid w:val="005F7CA9"/>
    <w:rsid w:val="005F7D41"/>
    <w:rsid w:val="00600B45"/>
    <w:rsid w:val="00600DE7"/>
    <w:rsid w:val="00603354"/>
    <w:rsid w:val="006036D1"/>
    <w:rsid w:val="006041DF"/>
    <w:rsid w:val="006047D8"/>
    <w:rsid w:val="00604943"/>
    <w:rsid w:val="00604F81"/>
    <w:rsid w:val="006063E5"/>
    <w:rsid w:val="006069C3"/>
    <w:rsid w:val="00606E5C"/>
    <w:rsid w:val="00607A68"/>
    <w:rsid w:val="00607BE8"/>
    <w:rsid w:val="00610763"/>
    <w:rsid w:val="006125CF"/>
    <w:rsid w:val="00614103"/>
    <w:rsid w:val="006144B3"/>
    <w:rsid w:val="00614565"/>
    <w:rsid w:val="00614B90"/>
    <w:rsid w:val="00614D4D"/>
    <w:rsid w:val="00615C2D"/>
    <w:rsid w:val="0061654E"/>
    <w:rsid w:val="0061669B"/>
    <w:rsid w:val="00616FF7"/>
    <w:rsid w:val="006173B7"/>
    <w:rsid w:val="00617884"/>
    <w:rsid w:val="00617A42"/>
    <w:rsid w:val="00617A93"/>
    <w:rsid w:val="00617AD5"/>
    <w:rsid w:val="006202C8"/>
    <w:rsid w:val="006221CA"/>
    <w:rsid w:val="0062235F"/>
    <w:rsid w:val="0062238F"/>
    <w:rsid w:val="00622871"/>
    <w:rsid w:val="00622AA2"/>
    <w:rsid w:val="00622F44"/>
    <w:rsid w:val="006246CF"/>
    <w:rsid w:val="006251F4"/>
    <w:rsid w:val="0062620F"/>
    <w:rsid w:val="00626757"/>
    <w:rsid w:val="006270C8"/>
    <w:rsid w:val="00627327"/>
    <w:rsid w:val="0062755E"/>
    <w:rsid w:val="00627924"/>
    <w:rsid w:val="00627A5B"/>
    <w:rsid w:val="00627EFF"/>
    <w:rsid w:val="006310F5"/>
    <w:rsid w:val="006330E1"/>
    <w:rsid w:val="0063351B"/>
    <w:rsid w:val="00633FA1"/>
    <w:rsid w:val="006342F5"/>
    <w:rsid w:val="00634AA9"/>
    <w:rsid w:val="00635DDF"/>
    <w:rsid w:val="00636946"/>
    <w:rsid w:val="00637A97"/>
    <w:rsid w:val="00637CB9"/>
    <w:rsid w:val="00640EEB"/>
    <w:rsid w:val="00641978"/>
    <w:rsid w:val="0064217D"/>
    <w:rsid w:val="006426D2"/>
    <w:rsid w:val="00642ADD"/>
    <w:rsid w:val="00642E3D"/>
    <w:rsid w:val="00642F0E"/>
    <w:rsid w:val="0064340A"/>
    <w:rsid w:val="006434A8"/>
    <w:rsid w:val="0064471A"/>
    <w:rsid w:val="006449A4"/>
    <w:rsid w:val="00644B8C"/>
    <w:rsid w:val="006450BA"/>
    <w:rsid w:val="006453B6"/>
    <w:rsid w:val="00645647"/>
    <w:rsid w:val="0064599A"/>
    <w:rsid w:val="00645C3F"/>
    <w:rsid w:val="006464C1"/>
    <w:rsid w:val="0064754B"/>
    <w:rsid w:val="00647FDD"/>
    <w:rsid w:val="006506D5"/>
    <w:rsid w:val="006515F6"/>
    <w:rsid w:val="00651A9B"/>
    <w:rsid w:val="006520CB"/>
    <w:rsid w:val="00652CE3"/>
    <w:rsid w:val="00652E0D"/>
    <w:rsid w:val="006533D1"/>
    <w:rsid w:val="006543A4"/>
    <w:rsid w:val="006546ED"/>
    <w:rsid w:val="0065503D"/>
    <w:rsid w:val="00655323"/>
    <w:rsid w:val="0065603C"/>
    <w:rsid w:val="0065750F"/>
    <w:rsid w:val="00660126"/>
    <w:rsid w:val="00660B83"/>
    <w:rsid w:val="00661B73"/>
    <w:rsid w:val="00661BCF"/>
    <w:rsid w:val="0066373A"/>
    <w:rsid w:val="00663FF2"/>
    <w:rsid w:val="006642F6"/>
    <w:rsid w:val="0066564D"/>
    <w:rsid w:val="006663AA"/>
    <w:rsid w:val="00666C8E"/>
    <w:rsid w:val="00666DBC"/>
    <w:rsid w:val="00667241"/>
    <w:rsid w:val="006675BE"/>
    <w:rsid w:val="0066772F"/>
    <w:rsid w:val="0066776E"/>
    <w:rsid w:val="00667832"/>
    <w:rsid w:val="00667B61"/>
    <w:rsid w:val="00670048"/>
    <w:rsid w:val="006700E5"/>
    <w:rsid w:val="006700F5"/>
    <w:rsid w:val="006702A8"/>
    <w:rsid w:val="006702CC"/>
    <w:rsid w:val="006704A2"/>
    <w:rsid w:val="00670656"/>
    <w:rsid w:val="00671384"/>
    <w:rsid w:val="006717F6"/>
    <w:rsid w:val="00671938"/>
    <w:rsid w:val="00672277"/>
    <w:rsid w:val="00673476"/>
    <w:rsid w:val="00673613"/>
    <w:rsid w:val="00674F1E"/>
    <w:rsid w:val="006750E0"/>
    <w:rsid w:val="0067594A"/>
    <w:rsid w:val="00675A82"/>
    <w:rsid w:val="00677441"/>
    <w:rsid w:val="006803BB"/>
    <w:rsid w:val="00681AEA"/>
    <w:rsid w:val="006825B6"/>
    <w:rsid w:val="00683758"/>
    <w:rsid w:val="00683771"/>
    <w:rsid w:val="00683E04"/>
    <w:rsid w:val="00684396"/>
    <w:rsid w:val="006845AB"/>
    <w:rsid w:val="00685044"/>
    <w:rsid w:val="00686046"/>
    <w:rsid w:val="006861A6"/>
    <w:rsid w:val="006876B2"/>
    <w:rsid w:val="0069068B"/>
    <w:rsid w:val="00691371"/>
    <w:rsid w:val="006927DC"/>
    <w:rsid w:val="00693028"/>
    <w:rsid w:val="0069337B"/>
    <w:rsid w:val="006935E4"/>
    <w:rsid w:val="00694CA7"/>
    <w:rsid w:val="006958D3"/>
    <w:rsid w:val="006967C3"/>
    <w:rsid w:val="00696897"/>
    <w:rsid w:val="00696C98"/>
    <w:rsid w:val="0069770B"/>
    <w:rsid w:val="00697D73"/>
    <w:rsid w:val="006A0B10"/>
    <w:rsid w:val="006A191A"/>
    <w:rsid w:val="006A2336"/>
    <w:rsid w:val="006A256C"/>
    <w:rsid w:val="006A276D"/>
    <w:rsid w:val="006A2D7D"/>
    <w:rsid w:val="006A3D62"/>
    <w:rsid w:val="006A408D"/>
    <w:rsid w:val="006A4843"/>
    <w:rsid w:val="006A5118"/>
    <w:rsid w:val="006A5F7A"/>
    <w:rsid w:val="006A611F"/>
    <w:rsid w:val="006A770B"/>
    <w:rsid w:val="006A7853"/>
    <w:rsid w:val="006B071F"/>
    <w:rsid w:val="006B0DD9"/>
    <w:rsid w:val="006B1617"/>
    <w:rsid w:val="006B1AE2"/>
    <w:rsid w:val="006B26F3"/>
    <w:rsid w:val="006B30B5"/>
    <w:rsid w:val="006B332B"/>
    <w:rsid w:val="006B3495"/>
    <w:rsid w:val="006B3B1B"/>
    <w:rsid w:val="006B45A3"/>
    <w:rsid w:val="006B47C5"/>
    <w:rsid w:val="006B4D03"/>
    <w:rsid w:val="006B51AD"/>
    <w:rsid w:val="006B5370"/>
    <w:rsid w:val="006B5EB2"/>
    <w:rsid w:val="006B6330"/>
    <w:rsid w:val="006B6DD5"/>
    <w:rsid w:val="006B6F13"/>
    <w:rsid w:val="006C0594"/>
    <w:rsid w:val="006C0C47"/>
    <w:rsid w:val="006C1396"/>
    <w:rsid w:val="006C161E"/>
    <w:rsid w:val="006C2EEE"/>
    <w:rsid w:val="006C39F8"/>
    <w:rsid w:val="006C3EF4"/>
    <w:rsid w:val="006C4295"/>
    <w:rsid w:val="006C4319"/>
    <w:rsid w:val="006C4408"/>
    <w:rsid w:val="006C4470"/>
    <w:rsid w:val="006C44DF"/>
    <w:rsid w:val="006C468A"/>
    <w:rsid w:val="006C473B"/>
    <w:rsid w:val="006C4AB6"/>
    <w:rsid w:val="006C5ADE"/>
    <w:rsid w:val="006C77A2"/>
    <w:rsid w:val="006C7C41"/>
    <w:rsid w:val="006D0451"/>
    <w:rsid w:val="006D0FE1"/>
    <w:rsid w:val="006D1E1F"/>
    <w:rsid w:val="006D1EC6"/>
    <w:rsid w:val="006D27CA"/>
    <w:rsid w:val="006D3D00"/>
    <w:rsid w:val="006D419A"/>
    <w:rsid w:val="006D4B5B"/>
    <w:rsid w:val="006D4E4E"/>
    <w:rsid w:val="006D5427"/>
    <w:rsid w:val="006D5AC2"/>
    <w:rsid w:val="006D5B80"/>
    <w:rsid w:val="006D5DCD"/>
    <w:rsid w:val="006D62F6"/>
    <w:rsid w:val="006D63F3"/>
    <w:rsid w:val="006D7577"/>
    <w:rsid w:val="006D7A8F"/>
    <w:rsid w:val="006D7FDE"/>
    <w:rsid w:val="006D7FEF"/>
    <w:rsid w:val="006E0273"/>
    <w:rsid w:val="006E06B9"/>
    <w:rsid w:val="006E1850"/>
    <w:rsid w:val="006E1CF0"/>
    <w:rsid w:val="006E1DBB"/>
    <w:rsid w:val="006E1FB1"/>
    <w:rsid w:val="006E207B"/>
    <w:rsid w:val="006E211E"/>
    <w:rsid w:val="006E34D3"/>
    <w:rsid w:val="006E46E4"/>
    <w:rsid w:val="006E50A2"/>
    <w:rsid w:val="006E611D"/>
    <w:rsid w:val="006E6D80"/>
    <w:rsid w:val="006E7E29"/>
    <w:rsid w:val="006F13BE"/>
    <w:rsid w:val="006F3110"/>
    <w:rsid w:val="006F31EC"/>
    <w:rsid w:val="006F35B1"/>
    <w:rsid w:val="006F4699"/>
    <w:rsid w:val="006F5601"/>
    <w:rsid w:val="006F64A5"/>
    <w:rsid w:val="006F6AB0"/>
    <w:rsid w:val="006F7813"/>
    <w:rsid w:val="0070177B"/>
    <w:rsid w:val="007019CE"/>
    <w:rsid w:val="007021A8"/>
    <w:rsid w:val="0070236A"/>
    <w:rsid w:val="007023B3"/>
    <w:rsid w:val="0070289B"/>
    <w:rsid w:val="00702A11"/>
    <w:rsid w:val="00702EF9"/>
    <w:rsid w:val="007036CA"/>
    <w:rsid w:val="00703A16"/>
    <w:rsid w:val="00704BCA"/>
    <w:rsid w:val="00704EDA"/>
    <w:rsid w:val="0070553B"/>
    <w:rsid w:val="0070590A"/>
    <w:rsid w:val="007064A3"/>
    <w:rsid w:val="00710122"/>
    <w:rsid w:val="00710BDC"/>
    <w:rsid w:val="00712F87"/>
    <w:rsid w:val="0071368A"/>
    <w:rsid w:val="0071425D"/>
    <w:rsid w:val="007146BB"/>
    <w:rsid w:val="00714FDA"/>
    <w:rsid w:val="00716A67"/>
    <w:rsid w:val="0072017C"/>
    <w:rsid w:val="007204C4"/>
    <w:rsid w:val="007208B9"/>
    <w:rsid w:val="007211D8"/>
    <w:rsid w:val="007213D9"/>
    <w:rsid w:val="007215F6"/>
    <w:rsid w:val="00721656"/>
    <w:rsid w:val="007218D5"/>
    <w:rsid w:val="00722A6B"/>
    <w:rsid w:val="007238DD"/>
    <w:rsid w:val="00723ABA"/>
    <w:rsid w:val="00723FB0"/>
    <w:rsid w:val="00725117"/>
    <w:rsid w:val="007252F7"/>
    <w:rsid w:val="00726943"/>
    <w:rsid w:val="00726DE0"/>
    <w:rsid w:val="00726FFF"/>
    <w:rsid w:val="0072713D"/>
    <w:rsid w:val="0072768D"/>
    <w:rsid w:val="00727B60"/>
    <w:rsid w:val="007303D9"/>
    <w:rsid w:val="0073247F"/>
    <w:rsid w:val="007329D1"/>
    <w:rsid w:val="00732EC4"/>
    <w:rsid w:val="00733B37"/>
    <w:rsid w:val="0073414C"/>
    <w:rsid w:val="0073437E"/>
    <w:rsid w:val="00734F93"/>
    <w:rsid w:val="00735197"/>
    <w:rsid w:val="007351F0"/>
    <w:rsid w:val="007354E0"/>
    <w:rsid w:val="00735618"/>
    <w:rsid w:val="00735626"/>
    <w:rsid w:val="00735998"/>
    <w:rsid w:val="00735D6A"/>
    <w:rsid w:val="00735F37"/>
    <w:rsid w:val="00736364"/>
    <w:rsid w:val="00736B03"/>
    <w:rsid w:val="007374B9"/>
    <w:rsid w:val="007415F5"/>
    <w:rsid w:val="007434AD"/>
    <w:rsid w:val="00743FF9"/>
    <w:rsid w:val="00744996"/>
    <w:rsid w:val="00744A7B"/>
    <w:rsid w:val="00744F94"/>
    <w:rsid w:val="007451AF"/>
    <w:rsid w:val="007452B2"/>
    <w:rsid w:val="007456BB"/>
    <w:rsid w:val="00746F67"/>
    <w:rsid w:val="0074766C"/>
    <w:rsid w:val="00747742"/>
    <w:rsid w:val="00747E10"/>
    <w:rsid w:val="00747E9E"/>
    <w:rsid w:val="007505EA"/>
    <w:rsid w:val="00750C7C"/>
    <w:rsid w:val="00750FD5"/>
    <w:rsid w:val="0075291E"/>
    <w:rsid w:val="00752952"/>
    <w:rsid w:val="00752BA8"/>
    <w:rsid w:val="007530AB"/>
    <w:rsid w:val="00754CEF"/>
    <w:rsid w:val="00755655"/>
    <w:rsid w:val="00755A62"/>
    <w:rsid w:val="00756BB8"/>
    <w:rsid w:val="00757D7C"/>
    <w:rsid w:val="0076084A"/>
    <w:rsid w:val="0076093D"/>
    <w:rsid w:val="00761821"/>
    <w:rsid w:val="007618B8"/>
    <w:rsid w:val="00761D03"/>
    <w:rsid w:val="00761EAA"/>
    <w:rsid w:val="007628EC"/>
    <w:rsid w:val="00762C2E"/>
    <w:rsid w:val="00763244"/>
    <w:rsid w:val="00764BA7"/>
    <w:rsid w:val="00764D63"/>
    <w:rsid w:val="00766BF9"/>
    <w:rsid w:val="00766E61"/>
    <w:rsid w:val="00766E67"/>
    <w:rsid w:val="00767E23"/>
    <w:rsid w:val="00767FC6"/>
    <w:rsid w:val="00770623"/>
    <w:rsid w:val="00771328"/>
    <w:rsid w:val="00771AFB"/>
    <w:rsid w:val="007722F8"/>
    <w:rsid w:val="0077247D"/>
    <w:rsid w:val="00772A81"/>
    <w:rsid w:val="00772E9B"/>
    <w:rsid w:val="007736AF"/>
    <w:rsid w:val="0077398D"/>
    <w:rsid w:val="00773FE4"/>
    <w:rsid w:val="0077456F"/>
    <w:rsid w:val="00775305"/>
    <w:rsid w:val="00776371"/>
    <w:rsid w:val="00776AB7"/>
    <w:rsid w:val="00776D30"/>
    <w:rsid w:val="00777212"/>
    <w:rsid w:val="00780438"/>
    <w:rsid w:val="007808E9"/>
    <w:rsid w:val="007818AC"/>
    <w:rsid w:val="00781F44"/>
    <w:rsid w:val="00782B96"/>
    <w:rsid w:val="00782C17"/>
    <w:rsid w:val="00782FCF"/>
    <w:rsid w:val="00783226"/>
    <w:rsid w:val="00783C58"/>
    <w:rsid w:val="007840E3"/>
    <w:rsid w:val="00785219"/>
    <w:rsid w:val="00785F54"/>
    <w:rsid w:val="0078618E"/>
    <w:rsid w:val="00787255"/>
    <w:rsid w:val="007906E1"/>
    <w:rsid w:val="0079148C"/>
    <w:rsid w:val="00791FDA"/>
    <w:rsid w:val="00792312"/>
    <w:rsid w:val="00794964"/>
    <w:rsid w:val="00794C39"/>
    <w:rsid w:val="0079575C"/>
    <w:rsid w:val="00796C65"/>
    <w:rsid w:val="00796CDB"/>
    <w:rsid w:val="00797360"/>
    <w:rsid w:val="007A1088"/>
    <w:rsid w:val="007A1765"/>
    <w:rsid w:val="007A1F13"/>
    <w:rsid w:val="007A223D"/>
    <w:rsid w:val="007A2A14"/>
    <w:rsid w:val="007A3055"/>
    <w:rsid w:val="007A32F9"/>
    <w:rsid w:val="007A34E4"/>
    <w:rsid w:val="007A39FC"/>
    <w:rsid w:val="007A4379"/>
    <w:rsid w:val="007A5BF0"/>
    <w:rsid w:val="007A6D45"/>
    <w:rsid w:val="007A7B28"/>
    <w:rsid w:val="007B0056"/>
    <w:rsid w:val="007B073B"/>
    <w:rsid w:val="007B0CAC"/>
    <w:rsid w:val="007B0DBC"/>
    <w:rsid w:val="007B13A1"/>
    <w:rsid w:val="007B1A63"/>
    <w:rsid w:val="007B2C6F"/>
    <w:rsid w:val="007B3604"/>
    <w:rsid w:val="007B3A7D"/>
    <w:rsid w:val="007B4982"/>
    <w:rsid w:val="007B5542"/>
    <w:rsid w:val="007B5C82"/>
    <w:rsid w:val="007B6668"/>
    <w:rsid w:val="007B6AEB"/>
    <w:rsid w:val="007B6D1C"/>
    <w:rsid w:val="007B6DC9"/>
    <w:rsid w:val="007B7288"/>
    <w:rsid w:val="007B7546"/>
    <w:rsid w:val="007B757B"/>
    <w:rsid w:val="007B7FA3"/>
    <w:rsid w:val="007C200E"/>
    <w:rsid w:val="007C23A4"/>
    <w:rsid w:val="007C2985"/>
    <w:rsid w:val="007C521E"/>
    <w:rsid w:val="007C557E"/>
    <w:rsid w:val="007C59BD"/>
    <w:rsid w:val="007C5AA0"/>
    <w:rsid w:val="007C5B4A"/>
    <w:rsid w:val="007C5C08"/>
    <w:rsid w:val="007C61EB"/>
    <w:rsid w:val="007C7A09"/>
    <w:rsid w:val="007D0A74"/>
    <w:rsid w:val="007D1273"/>
    <w:rsid w:val="007D1427"/>
    <w:rsid w:val="007D156F"/>
    <w:rsid w:val="007D158F"/>
    <w:rsid w:val="007D2934"/>
    <w:rsid w:val="007D3774"/>
    <w:rsid w:val="007D41C1"/>
    <w:rsid w:val="007D459E"/>
    <w:rsid w:val="007D4A6F"/>
    <w:rsid w:val="007D4A9F"/>
    <w:rsid w:val="007D4B7A"/>
    <w:rsid w:val="007D626B"/>
    <w:rsid w:val="007D6769"/>
    <w:rsid w:val="007D6F80"/>
    <w:rsid w:val="007D7A99"/>
    <w:rsid w:val="007D7D15"/>
    <w:rsid w:val="007E22B8"/>
    <w:rsid w:val="007E22E4"/>
    <w:rsid w:val="007E24BC"/>
    <w:rsid w:val="007E27B3"/>
    <w:rsid w:val="007E3088"/>
    <w:rsid w:val="007E3A77"/>
    <w:rsid w:val="007E3F0D"/>
    <w:rsid w:val="007E423A"/>
    <w:rsid w:val="007E426A"/>
    <w:rsid w:val="007E50DE"/>
    <w:rsid w:val="007E525E"/>
    <w:rsid w:val="007E6CEE"/>
    <w:rsid w:val="007E70E8"/>
    <w:rsid w:val="007E749E"/>
    <w:rsid w:val="007F02E8"/>
    <w:rsid w:val="007F05CE"/>
    <w:rsid w:val="007F0A3A"/>
    <w:rsid w:val="007F11A2"/>
    <w:rsid w:val="007F146D"/>
    <w:rsid w:val="007F1DFE"/>
    <w:rsid w:val="007F3328"/>
    <w:rsid w:val="007F3899"/>
    <w:rsid w:val="007F48C7"/>
    <w:rsid w:val="007F51FD"/>
    <w:rsid w:val="007F5427"/>
    <w:rsid w:val="007F69D7"/>
    <w:rsid w:val="007F74BC"/>
    <w:rsid w:val="0080037E"/>
    <w:rsid w:val="00801770"/>
    <w:rsid w:val="008018B6"/>
    <w:rsid w:val="0080377E"/>
    <w:rsid w:val="00804E69"/>
    <w:rsid w:val="00804F8F"/>
    <w:rsid w:val="00805558"/>
    <w:rsid w:val="00806457"/>
    <w:rsid w:val="00807387"/>
    <w:rsid w:val="0080752D"/>
    <w:rsid w:val="008106DC"/>
    <w:rsid w:val="00811059"/>
    <w:rsid w:val="00811DEB"/>
    <w:rsid w:val="00812B47"/>
    <w:rsid w:val="00813AD9"/>
    <w:rsid w:val="008141A6"/>
    <w:rsid w:val="008145CD"/>
    <w:rsid w:val="0081475B"/>
    <w:rsid w:val="008150A1"/>
    <w:rsid w:val="0081542E"/>
    <w:rsid w:val="00816B48"/>
    <w:rsid w:val="00816B90"/>
    <w:rsid w:val="00816CCC"/>
    <w:rsid w:val="00816F1D"/>
    <w:rsid w:val="00817F4E"/>
    <w:rsid w:val="0082030A"/>
    <w:rsid w:val="00820331"/>
    <w:rsid w:val="00820760"/>
    <w:rsid w:val="00820FED"/>
    <w:rsid w:val="00821164"/>
    <w:rsid w:val="008217A7"/>
    <w:rsid w:val="00821D9D"/>
    <w:rsid w:val="00822775"/>
    <w:rsid w:val="008228E6"/>
    <w:rsid w:val="0082351D"/>
    <w:rsid w:val="0082370C"/>
    <w:rsid w:val="00823BFF"/>
    <w:rsid w:val="00824C1E"/>
    <w:rsid w:val="00825410"/>
    <w:rsid w:val="0082568C"/>
    <w:rsid w:val="00825FBA"/>
    <w:rsid w:val="0082662F"/>
    <w:rsid w:val="00826A0A"/>
    <w:rsid w:val="0082750E"/>
    <w:rsid w:val="008305AE"/>
    <w:rsid w:val="0083088F"/>
    <w:rsid w:val="008318A3"/>
    <w:rsid w:val="00831C3B"/>
    <w:rsid w:val="00833752"/>
    <w:rsid w:val="00834122"/>
    <w:rsid w:val="0083445E"/>
    <w:rsid w:val="0083451E"/>
    <w:rsid w:val="00834631"/>
    <w:rsid w:val="0083501C"/>
    <w:rsid w:val="00835151"/>
    <w:rsid w:val="00835BD9"/>
    <w:rsid w:val="00835D2D"/>
    <w:rsid w:val="00835FCA"/>
    <w:rsid w:val="00837520"/>
    <w:rsid w:val="0083764A"/>
    <w:rsid w:val="00837ECC"/>
    <w:rsid w:val="00840031"/>
    <w:rsid w:val="008406AE"/>
    <w:rsid w:val="008411D2"/>
    <w:rsid w:val="008419EF"/>
    <w:rsid w:val="00841B21"/>
    <w:rsid w:val="00842AC3"/>
    <w:rsid w:val="00842D86"/>
    <w:rsid w:val="00843FD8"/>
    <w:rsid w:val="00844B8F"/>
    <w:rsid w:val="00845A97"/>
    <w:rsid w:val="00846677"/>
    <w:rsid w:val="00846A10"/>
    <w:rsid w:val="008500B6"/>
    <w:rsid w:val="0085054A"/>
    <w:rsid w:val="008509AF"/>
    <w:rsid w:val="00850FF5"/>
    <w:rsid w:val="0085100B"/>
    <w:rsid w:val="008534DA"/>
    <w:rsid w:val="008535F2"/>
    <w:rsid w:val="00853720"/>
    <w:rsid w:val="00853FBB"/>
    <w:rsid w:val="00854A1B"/>
    <w:rsid w:val="00855620"/>
    <w:rsid w:val="0085573D"/>
    <w:rsid w:val="008558E1"/>
    <w:rsid w:val="00855B4C"/>
    <w:rsid w:val="008566D0"/>
    <w:rsid w:val="008566D1"/>
    <w:rsid w:val="008568EE"/>
    <w:rsid w:val="00857FFA"/>
    <w:rsid w:val="00860565"/>
    <w:rsid w:val="008608B6"/>
    <w:rsid w:val="00860C11"/>
    <w:rsid w:val="008619D8"/>
    <w:rsid w:val="00861A09"/>
    <w:rsid w:val="00861CF8"/>
    <w:rsid w:val="00861DF7"/>
    <w:rsid w:val="00862B73"/>
    <w:rsid w:val="00862D59"/>
    <w:rsid w:val="00863008"/>
    <w:rsid w:val="008631B9"/>
    <w:rsid w:val="00863287"/>
    <w:rsid w:val="00863CDD"/>
    <w:rsid w:val="00864812"/>
    <w:rsid w:val="00864F71"/>
    <w:rsid w:val="0086532E"/>
    <w:rsid w:val="0086622A"/>
    <w:rsid w:val="00867865"/>
    <w:rsid w:val="00867D93"/>
    <w:rsid w:val="0087057D"/>
    <w:rsid w:val="00874CCE"/>
    <w:rsid w:val="008753D0"/>
    <w:rsid w:val="00875AB1"/>
    <w:rsid w:val="00875C2E"/>
    <w:rsid w:val="00876120"/>
    <w:rsid w:val="00876840"/>
    <w:rsid w:val="00876BB0"/>
    <w:rsid w:val="008770F4"/>
    <w:rsid w:val="00877594"/>
    <w:rsid w:val="00880D45"/>
    <w:rsid w:val="008811AB"/>
    <w:rsid w:val="0088266F"/>
    <w:rsid w:val="008826B6"/>
    <w:rsid w:val="00882A7C"/>
    <w:rsid w:val="00882CA9"/>
    <w:rsid w:val="008832A2"/>
    <w:rsid w:val="0088409B"/>
    <w:rsid w:val="008845C2"/>
    <w:rsid w:val="00885665"/>
    <w:rsid w:val="00886342"/>
    <w:rsid w:val="00886B7B"/>
    <w:rsid w:val="00887F57"/>
    <w:rsid w:val="00890F7C"/>
    <w:rsid w:val="00891F54"/>
    <w:rsid w:val="00892B80"/>
    <w:rsid w:val="00893141"/>
    <w:rsid w:val="00893AD4"/>
    <w:rsid w:val="008942D7"/>
    <w:rsid w:val="0089445B"/>
    <w:rsid w:val="00894745"/>
    <w:rsid w:val="0089504D"/>
    <w:rsid w:val="00895896"/>
    <w:rsid w:val="00895905"/>
    <w:rsid w:val="00896745"/>
    <w:rsid w:val="008971AA"/>
    <w:rsid w:val="008A0668"/>
    <w:rsid w:val="008A14CF"/>
    <w:rsid w:val="008A1DFF"/>
    <w:rsid w:val="008A259C"/>
    <w:rsid w:val="008A2C89"/>
    <w:rsid w:val="008A2D1B"/>
    <w:rsid w:val="008A31A9"/>
    <w:rsid w:val="008A3248"/>
    <w:rsid w:val="008A393F"/>
    <w:rsid w:val="008A4445"/>
    <w:rsid w:val="008A502B"/>
    <w:rsid w:val="008A5BD8"/>
    <w:rsid w:val="008A6982"/>
    <w:rsid w:val="008A766A"/>
    <w:rsid w:val="008B1335"/>
    <w:rsid w:val="008B13B6"/>
    <w:rsid w:val="008B16D4"/>
    <w:rsid w:val="008B190F"/>
    <w:rsid w:val="008B1E5C"/>
    <w:rsid w:val="008B2530"/>
    <w:rsid w:val="008B34E8"/>
    <w:rsid w:val="008B4DA6"/>
    <w:rsid w:val="008B61C2"/>
    <w:rsid w:val="008B6612"/>
    <w:rsid w:val="008B6899"/>
    <w:rsid w:val="008B7486"/>
    <w:rsid w:val="008B78CD"/>
    <w:rsid w:val="008B7EBB"/>
    <w:rsid w:val="008C0460"/>
    <w:rsid w:val="008C0E69"/>
    <w:rsid w:val="008C0FC9"/>
    <w:rsid w:val="008C1093"/>
    <w:rsid w:val="008C166A"/>
    <w:rsid w:val="008C2F78"/>
    <w:rsid w:val="008C2FAC"/>
    <w:rsid w:val="008C33C3"/>
    <w:rsid w:val="008C3587"/>
    <w:rsid w:val="008C36DB"/>
    <w:rsid w:val="008C3D66"/>
    <w:rsid w:val="008C3E94"/>
    <w:rsid w:val="008C41F5"/>
    <w:rsid w:val="008C4292"/>
    <w:rsid w:val="008C4700"/>
    <w:rsid w:val="008D0475"/>
    <w:rsid w:val="008D08EB"/>
    <w:rsid w:val="008D1D1F"/>
    <w:rsid w:val="008D1D7A"/>
    <w:rsid w:val="008D1D9F"/>
    <w:rsid w:val="008D35E7"/>
    <w:rsid w:val="008D37E7"/>
    <w:rsid w:val="008D3C8E"/>
    <w:rsid w:val="008D3F23"/>
    <w:rsid w:val="008D5BBD"/>
    <w:rsid w:val="008D61D4"/>
    <w:rsid w:val="008D6F89"/>
    <w:rsid w:val="008D7127"/>
    <w:rsid w:val="008D74D8"/>
    <w:rsid w:val="008D7CE1"/>
    <w:rsid w:val="008E0074"/>
    <w:rsid w:val="008E0B71"/>
    <w:rsid w:val="008E1101"/>
    <w:rsid w:val="008E20C9"/>
    <w:rsid w:val="008E2FCD"/>
    <w:rsid w:val="008E3331"/>
    <w:rsid w:val="008E4046"/>
    <w:rsid w:val="008E44DD"/>
    <w:rsid w:val="008E4DBF"/>
    <w:rsid w:val="008E4EC7"/>
    <w:rsid w:val="008E54E6"/>
    <w:rsid w:val="008E5678"/>
    <w:rsid w:val="008E5888"/>
    <w:rsid w:val="008E6B4F"/>
    <w:rsid w:val="008E7237"/>
    <w:rsid w:val="008F285E"/>
    <w:rsid w:val="008F3111"/>
    <w:rsid w:val="008F3592"/>
    <w:rsid w:val="008F42D9"/>
    <w:rsid w:val="008F4566"/>
    <w:rsid w:val="008F5BEC"/>
    <w:rsid w:val="008F69B1"/>
    <w:rsid w:val="008F6E17"/>
    <w:rsid w:val="008F720C"/>
    <w:rsid w:val="00900295"/>
    <w:rsid w:val="00900343"/>
    <w:rsid w:val="00900BE5"/>
    <w:rsid w:val="00900CA1"/>
    <w:rsid w:val="009010E9"/>
    <w:rsid w:val="00901526"/>
    <w:rsid w:val="00901B5E"/>
    <w:rsid w:val="00901E9F"/>
    <w:rsid w:val="00902AEB"/>
    <w:rsid w:val="0090337C"/>
    <w:rsid w:val="00903471"/>
    <w:rsid w:val="0090374A"/>
    <w:rsid w:val="00903BBF"/>
    <w:rsid w:val="009042E8"/>
    <w:rsid w:val="00904514"/>
    <w:rsid w:val="00904B5A"/>
    <w:rsid w:val="00904C2D"/>
    <w:rsid w:val="00905123"/>
    <w:rsid w:val="009057CC"/>
    <w:rsid w:val="00905848"/>
    <w:rsid w:val="00905ABD"/>
    <w:rsid w:val="0090710D"/>
    <w:rsid w:val="0090725F"/>
    <w:rsid w:val="00907355"/>
    <w:rsid w:val="00907CBF"/>
    <w:rsid w:val="00910173"/>
    <w:rsid w:val="009103EB"/>
    <w:rsid w:val="00911BB5"/>
    <w:rsid w:val="00911C76"/>
    <w:rsid w:val="009122E7"/>
    <w:rsid w:val="00912B92"/>
    <w:rsid w:val="00912C4A"/>
    <w:rsid w:val="00912C4D"/>
    <w:rsid w:val="0091612C"/>
    <w:rsid w:val="00916851"/>
    <w:rsid w:val="00916855"/>
    <w:rsid w:val="0092034E"/>
    <w:rsid w:val="0092083A"/>
    <w:rsid w:val="00920A92"/>
    <w:rsid w:val="00921082"/>
    <w:rsid w:val="00921F6C"/>
    <w:rsid w:val="0092319C"/>
    <w:rsid w:val="009241E5"/>
    <w:rsid w:val="0092515F"/>
    <w:rsid w:val="00925EB0"/>
    <w:rsid w:val="0092653B"/>
    <w:rsid w:val="00926F33"/>
    <w:rsid w:val="00927350"/>
    <w:rsid w:val="00927501"/>
    <w:rsid w:val="0092794A"/>
    <w:rsid w:val="00927A39"/>
    <w:rsid w:val="00930184"/>
    <w:rsid w:val="0093124C"/>
    <w:rsid w:val="0093138D"/>
    <w:rsid w:val="00931952"/>
    <w:rsid w:val="0093198A"/>
    <w:rsid w:val="00931FDA"/>
    <w:rsid w:val="00932065"/>
    <w:rsid w:val="009338FB"/>
    <w:rsid w:val="00933D32"/>
    <w:rsid w:val="00933ED0"/>
    <w:rsid w:val="00933F7B"/>
    <w:rsid w:val="00935325"/>
    <w:rsid w:val="009359B8"/>
    <w:rsid w:val="00935A15"/>
    <w:rsid w:val="009368FA"/>
    <w:rsid w:val="00936BAD"/>
    <w:rsid w:val="00936DA5"/>
    <w:rsid w:val="00936E36"/>
    <w:rsid w:val="00937993"/>
    <w:rsid w:val="009408E0"/>
    <w:rsid w:val="009417E3"/>
    <w:rsid w:val="009419EA"/>
    <w:rsid w:val="00942563"/>
    <w:rsid w:val="0094316B"/>
    <w:rsid w:val="009432E2"/>
    <w:rsid w:val="00944FCF"/>
    <w:rsid w:val="00945816"/>
    <w:rsid w:val="009471B1"/>
    <w:rsid w:val="00947287"/>
    <w:rsid w:val="00947313"/>
    <w:rsid w:val="0094759C"/>
    <w:rsid w:val="00947B7F"/>
    <w:rsid w:val="00947F0B"/>
    <w:rsid w:val="0095050E"/>
    <w:rsid w:val="0095052C"/>
    <w:rsid w:val="00950C39"/>
    <w:rsid w:val="00951674"/>
    <w:rsid w:val="009518CC"/>
    <w:rsid w:val="00951E51"/>
    <w:rsid w:val="009523A1"/>
    <w:rsid w:val="00952747"/>
    <w:rsid w:val="00952D73"/>
    <w:rsid w:val="00953BD6"/>
    <w:rsid w:val="00953E21"/>
    <w:rsid w:val="00954223"/>
    <w:rsid w:val="00954BCD"/>
    <w:rsid w:val="00956134"/>
    <w:rsid w:val="009573B8"/>
    <w:rsid w:val="0095780B"/>
    <w:rsid w:val="00960678"/>
    <w:rsid w:val="00960821"/>
    <w:rsid w:val="00960C3B"/>
    <w:rsid w:val="0096153E"/>
    <w:rsid w:val="009617C9"/>
    <w:rsid w:val="00961E11"/>
    <w:rsid w:val="00961E59"/>
    <w:rsid w:val="00962264"/>
    <w:rsid w:val="0096425D"/>
    <w:rsid w:val="009642EA"/>
    <w:rsid w:val="0096474C"/>
    <w:rsid w:val="0096569F"/>
    <w:rsid w:val="00965ACF"/>
    <w:rsid w:val="00965E94"/>
    <w:rsid w:val="00966B2D"/>
    <w:rsid w:val="009679CE"/>
    <w:rsid w:val="00967B1A"/>
    <w:rsid w:val="00967CC1"/>
    <w:rsid w:val="0097062D"/>
    <w:rsid w:val="00970689"/>
    <w:rsid w:val="00971866"/>
    <w:rsid w:val="00971E1B"/>
    <w:rsid w:val="009739C6"/>
    <w:rsid w:val="00976D77"/>
    <w:rsid w:val="00976DC6"/>
    <w:rsid w:val="0097730E"/>
    <w:rsid w:val="00977C6C"/>
    <w:rsid w:val="00980A1C"/>
    <w:rsid w:val="0098151C"/>
    <w:rsid w:val="009821B3"/>
    <w:rsid w:val="0098226B"/>
    <w:rsid w:val="00982BEB"/>
    <w:rsid w:val="00982E8F"/>
    <w:rsid w:val="0098368B"/>
    <w:rsid w:val="009837B7"/>
    <w:rsid w:val="00984D14"/>
    <w:rsid w:val="00985173"/>
    <w:rsid w:val="00985531"/>
    <w:rsid w:val="0098582F"/>
    <w:rsid w:val="00985980"/>
    <w:rsid w:val="00985C77"/>
    <w:rsid w:val="009866E0"/>
    <w:rsid w:val="00986F81"/>
    <w:rsid w:val="00986FF3"/>
    <w:rsid w:val="00987D47"/>
    <w:rsid w:val="009900A8"/>
    <w:rsid w:val="009900BC"/>
    <w:rsid w:val="009903A6"/>
    <w:rsid w:val="00990814"/>
    <w:rsid w:val="00991202"/>
    <w:rsid w:val="00991253"/>
    <w:rsid w:val="0099128E"/>
    <w:rsid w:val="00991933"/>
    <w:rsid w:val="00992E95"/>
    <w:rsid w:val="0099345B"/>
    <w:rsid w:val="009951B3"/>
    <w:rsid w:val="009953A8"/>
    <w:rsid w:val="009956D4"/>
    <w:rsid w:val="00996CEC"/>
    <w:rsid w:val="00997350"/>
    <w:rsid w:val="00997634"/>
    <w:rsid w:val="00997B7B"/>
    <w:rsid w:val="009A07FB"/>
    <w:rsid w:val="009A0C24"/>
    <w:rsid w:val="009A0E30"/>
    <w:rsid w:val="009A150D"/>
    <w:rsid w:val="009A17AA"/>
    <w:rsid w:val="009A1B7F"/>
    <w:rsid w:val="009A2307"/>
    <w:rsid w:val="009A3382"/>
    <w:rsid w:val="009A50D8"/>
    <w:rsid w:val="009A5627"/>
    <w:rsid w:val="009A5A67"/>
    <w:rsid w:val="009A5B50"/>
    <w:rsid w:val="009A604E"/>
    <w:rsid w:val="009A64DA"/>
    <w:rsid w:val="009A683A"/>
    <w:rsid w:val="009A6B98"/>
    <w:rsid w:val="009A6D49"/>
    <w:rsid w:val="009B0BA1"/>
    <w:rsid w:val="009B1834"/>
    <w:rsid w:val="009B34C4"/>
    <w:rsid w:val="009B43E5"/>
    <w:rsid w:val="009B4618"/>
    <w:rsid w:val="009B4FBA"/>
    <w:rsid w:val="009B61D4"/>
    <w:rsid w:val="009B67A0"/>
    <w:rsid w:val="009B708B"/>
    <w:rsid w:val="009B72A8"/>
    <w:rsid w:val="009B7448"/>
    <w:rsid w:val="009B74F0"/>
    <w:rsid w:val="009B7B68"/>
    <w:rsid w:val="009C0D55"/>
    <w:rsid w:val="009C29AD"/>
    <w:rsid w:val="009C3D3F"/>
    <w:rsid w:val="009C4521"/>
    <w:rsid w:val="009C50E9"/>
    <w:rsid w:val="009C57C0"/>
    <w:rsid w:val="009C5F8A"/>
    <w:rsid w:val="009C6C62"/>
    <w:rsid w:val="009C73B6"/>
    <w:rsid w:val="009C7DE4"/>
    <w:rsid w:val="009C7E43"/>
    <w:rsid w:val="009C7EE9"/>
    <w:rsid w:val="009D09A4"/>
    <w:rsid w:val="009D0A17"/>
    <w:rsid w:val="009D0E15"/>
    <w:rsid w:val="009D11C6"/>
    <w:rsid w:val="009D16FD"/>
    <w:rsid w:val="009D1F22"/>
    <w:rsid w:val="009D2599"/>
    <w:rsid w:val="009D2F41"/>
    <w:rsid w:val="009D4756"/>
    <w:rsid w:val="009D4DF5"/>
    <w:rsid w:val="009D5DA8"/>
    <w:rsid w:val="009D64E0"/>
    <w:rsid w:val="009D65D9"/>
    <w:rsid w:val="009D7C80"/>
    <w:rsid w:val="009E13C5"/>
    <w:rsid w:val="009E1AAC"/>
    <w:rsid w:val="009E2389"/>
    <w:rsid w:val="009E3074"/>
    <w:rsid w:val="009E4007"/>
    <w:rsid w:val="009E617C"/>
    <w:rsid w:val="009E7B7F"/>
    <w:rsid w:val="009E7D28"/>
    <w:rsid w:val="009F01AC"/>
    <w:rsid w:val="009F021F"/>
    <w:rsid w:val="009F07CB"/>
    <w:rsid w:val="009F0DE0"/>
    <w:rsid w:val="009F13F8"/>
    <w:rsid w:val="009F17DE"/>
    <w:rsid w:val="009F18BC"/>
    <w:rsid w:val="009F1B00"/>
    <w:rsid w:val="009F1C10"/>
    <w:rsid w:val="009F2C3C"/>
    <w:rsid w:val="009F3145"/>
    <w:rsid w:val="009F3552"/>
    <w:rsid w:val="009F3E9A"/>
    <w:rsid w:val="009F3F44"/>
    <w:rsid w:val="009F4298"/>
    <w:rsid w:val="009F5898"/>
    <w:rsid w:val="009F5E0C"/>
    <w:rsid w:val="009F691F"/>
    <w:rsid w:val="009F744A"/>
    <w:rsid w:val="009F7561"/>
    <w:rsid w:val="009F7658"/>
    <w:rsid w:val="009F780A"/>
    <w:rsid w:val="009F7DB2"/>
    <w:rsid w:val="00A01483"/>
    <w:rsid w:val="00A0234A"/>
    <w:rsid w:val="00A0346C"/>
    <w:rsid w:val="00A04B01"/>
    <w:rsid w:val="00A05653"/>
    <w:rsid w:val="00A05F06"/>
    <w:rsid w:val="00A06368"/>
    <w:rsid w:val="00A0638A"/>
    <w:rsid w:val="00A06ACA"/>
    <w:rsid w:val="00A076EB"/>
    <w:rsid w:val="00A0775D"/>
    <w:rsid w:val="00A106E4"/>
    <w:rsid w:val="00A10C2F"/>
    <w:rsid w:val="00A111F1"/>
    <w:rsid w:val="00A12EDC"/>
    <w:rsid w:val="00A135C7"/>
    <w:rsid w:val="00A13AA0"/>
    <w:rsid w:val="00A13CFA"/>
    <w:rsid w:val="00A143EC"/>
    <w:rsid w:val="00A14598"/>
    <w:rsid w:val="00A153B1"/>
    <w:rsid w:val="00A15744"/>
    <w:rsid w:val="00A1630C"/>
    <w:rsid w:val="00A164CD"/>
    <w:rsid w:val="00A16954"/>
    <w:rsid w:val="00A16B0E"/>
    <w:rsid w:val="00A16BCE"/>
    <w:rsid w:val="00A16F55"/>
    <w:rsid w:val="00A16FD3"/>
    <w:rsid w:val="00A17294"/>
    <w:rsid w:val="00A21BB4"/>
    <w:rsid w:val="00A21EB0"/>
    <w:rsid w:val="00A225D9"/>
    <w:rsid w:val="00A22657"/>
    <w:rsid w:val="00A228E1"/>
    <w:rsid w:val="00A24ED1"/>
    <w:rsid w:val="00A24FFD"/>
    <w:rsid w:val="00A2517B"/>
    <w:rsid w:val="00A25479"/>
    <w:rsid w:val="00A257D1"/>
    <w:rsid w:val="00A25B71"/>
    <w:rsid w:val="00A273C8"/>
    <w:rsid w:val="00A307B1"/>
    <w:rsid w:val="00A30A4D"/>
    <w:rsid w:val="00A30E10"/>
    <w:rsid w:val="00A30E6C"/>
    <w:rsid w:val="00A3178F"/>
    <w:rsid w:val="00A31D22"/>
    <w:rsid w:val="00A32322"/>
    <w:rsid w:val="00A32620"/>
    <w:rsid w:val="00A32738"/>
    <w:rsid w:val="00A32969"/>
    <w:rsid w:val="00A32B98"/>
    <w:rsid w:val="00A33243"/>
    <w:rsid w:val="00A3334C"/>
    <w:rsid w:val="00A33370"/>
    <w:rsid w:val="00A335C7"/>
    <w:rsid w:val="00A336E9"/>
    <w:rsid w:val="00A347AD"/>
    <w:rsid w:val="00A34893"/>
    <w:rsid w:val="00A3492D"/>
    <w:rsid w:val="00A353B1"/>
    <w:rsid w:val="00A358AA"/>
    <w:rsid w:val="00A40BBC"/>
    <w:rsid w:val="00A40EB7"/>
    <w:rsid w:val="00A414E2"/>
    <w:rsid w:val="00A41B8A"/>
    <w:rsid w:val="00A42A43"/>
    <w:rsid w:val="00A42E4E"/>
    <w:rsid w:val="00A43126"/>
    <w:rsid w:val="00A43E8A"/>
    <w:rsid w:val="00A448CD"/>
    <w:rsid w:val="00A44D3D"/>
    <w:rsid w:val="00A45966"/>
    <w:rsid w:val="00A460D2"/>
    <w:rsid w:val="00A46787"/>
    <w:rsid w:val="00A47363"/>
    <w:rsid w:val="00A47B6A"/>
    <w:rsid w:val="00A47C2C"/>
    <w:rsid w:val="00A507F7"/>
    <w:rsid w:val="00A50C2D"/>
    <w:rsid w:val="00A516F8"/>
    <w:rsid w:val="00A5237E"/>
    <w:rsid w:val="00A530C7"/>
    <w:rsid w:val="00A53F30"/>
    <w:rsid w:val="00A55390"/>
    <w:rsid w:val="00A55E81"/>
    <w:rsid w:val="00A55FB3"/>
    <w:rsid w:val="00A57661"/>
    <w:rsid w:val="00A601EF"/>
    <w:rsid w:val="00A60668"/>
    <w:rsid w:val="00A607D4"/>
    <w:rsid w:val="00A60DDB"/>
    <w:rsid w:val="00A6106D"/>
    <w:rsid w:val="00A616B6"/>
    <w:rsid w:val="00A617C0"/>
    <w:rsid w:val="00A6221E"/>
    <w:rsid w:val="00A6265B"/>
    <w:rsid w:val="00A62FDA"/>
    <w:rsid w:val="00A63120"/>
    <w:rsid w:val="00A63270"/>
    <w:rsid w:val="00A63718"/>
    <w:rsid w:val="00A64436"/>
    <w:rsid w:val="00A6475A"/>
    <w:rsid w:val="00A6479B"/>
    <w:rsid w:val="00A65563"/>
    <w:rsid w:val="00A65EDC"/>
    <w:rsid w:val="00A670A4"/>
    <w:rsid w:val="00A67AE0"/>
    <w:rsid w:val="00A67DC9"/>
    <w:rsid w:val="00A67E9C"/>
    <w:rsid w:val="00A70352"/>
    <w:rsid w:val="00A716B0"/>
    <w:rsid w:val="00A71D6F"/>
    <w:rsid w:val="00A72AEE"/>
    <w:rsid w:val="00A734C0"/>
    <w:rsid w:val="00A737B4"/>
    <w:rsid w:val="00A73C69"/>
    <w:rsid w:val="00A748C2"/>
    <w:rsid w:val="00A74D61"/>
    <w:rsid w:val="00A76D86"/>
    <w:rsid w:val="00A76DD1"/>
    <w:rsid w:val="00A7737B"/>
    <w:rsid w:val="00A77594"/>
    <w:rsid w:val="00A775DC"/>
    <w:rsid w:val="00A8002D"/>
    <w:rsid w:val="00A81643"/>
    <w:rsid w:val="00A82773"/>
    <w:rsid w:val="00A846B0"/>
    <w:rsid w:val="00A84850"/>
    <w:rsid w:val="00A84E50"/>
    <w:rsid w:val="00A85318"/>
    <w:rsid w:val="00A8565F"/>
    <w:rsid w:val="00A85927"/>
    <w:rsid w:val="00A870C3"/>
    <w:rsid w:val="00A87428"/>
    <w:rsid w:val="00A875A9"/>
    <w:rsid w:val="00A87A43"/>
    <w:rsid w:val="00A87CB1"/>
    <w:rsid w:val="00A87EFC"/>
    <w:rsid w:val="00A90124"/>
    <w:rsid w:val="00A9165D"/>
    <w:rsid w:val="00A92340"/>
    <w:rsid w:val="00A9271A"/>
    <w:rsid w:val="00A92A34"/>
    <w:rsid w:val="00A92DD8"/>
    <w:rsid w:val="00A9388E"/>
    <w:rsid w:val="00A9396D"/>
    <w:rsid w:val="00A93FC9"/>
    <w:rsid w:val="00A94692"/>
    <w:rsid w:val="00A95191"/>
    <w:rsid w:val="00A95720"/>
    <w:rsid w:val="00A95921"/>
    <w:rsid w:val="00A9600D"/>
    <w:rsid w:val="00A96122"/>
    <w:rsid w:val="00A962E2"/>
    <w:rsid w:val="00A96842"/>
    <w:rsid w:val="00A96987"/>
    <w:rsid w:val="00A96EBD"/>
    <w:rsid w:val="00A97194"/>
    <w:rsid w:val="00A972B7"/>
    <w:rsid w:val="00AA135D"/>
    <w:rsid w:val="00AA152C"/>
    <w:rsid w:val="00AA1577"/>
    <w:rsid w:val="00AA216F"/>
    <w:rsid w:val="00AA3303"/>
    <w:rsid w:val="00AA36B0"/>
    <w:rsid w:val="00AA4FF6"/>
    <w:rsid w:val="00AA5958"/>
    <w:rsid w:val="00AA5DEC"/>
    <w:rsid w:val="00AA62AC"/>
    <w:rsid w:val="00AA6467"/>
    <w:rsid w:val="00AA64B6"/>
    <w:rsid w:val="00AA6658"/>
    <w:rsid w:val="00AA67E3"/>
    <w:rsid w:val="00AA6B82"/>
    <w:rsid w:val="00AA6D4D"/>
    <w:rsid w:val="00AA7651"/>
    <w:rsid w:val="00AA7E3B"/>
    <w:rsid w:val="00AB01A2"/>
    <w:rsid w:val="00AB0422"/>
    <w:rsid w:val="00AB0B62"/>
    <w:rsid w:val="00AB11CD"/>
    <w:rsid w:val="00AB1664"/>
    <w:rsid w:val="00AB171C"/>
    <w:rsid w:val="00AB34A7"/>
    <w:rsid w:val="00AB3923"/>
    <w:rsid w:val="00AB3A29"/>
    <w:rsid w:val="00AB3B45"/>
    <w:rsid w:val="00AB3DDA"/>
    <w:rsid w:val="00AB6073"/>
    <w:rsid w:val="00AB6853"/>
    <w:rsid w:val="00AB7014"/>
    <w:rsid w:val="00AB75D9"/>
    <w:rsid w:val="00AB7B09"/>
    <w:rsid w:val="00AB7D8E"/>
    <w:rsid w:val="00AC1036"/>
    <w:rsid w:val="00AC14A1"/>
    <w:rsid w:val="00AC17FF"/>
    <w:rsid w:val="00AC211D"/>
    <w:rsid w:val="00AC22A0"/>
    <w:rsid w:val="00AC2AB2"/>
    <w:rsid w:val="00AC338C"/>
    <w:rsid w:val="00AC3D39"/>
    <w:rsid w:val="00AC4162"/>
    <w:rsid w:val="00AC42B9"/>
    <w:rsid w:val="00AC42E6"/>
    <w:rsid w:val="00AC4C60"/>
    <w:rsid w:val="00AC4E2B"/>
    <w:rsid w:val="00AC5A75"/>
    <w:rsid w:val="00AC5C47"/>
    <w:rsid w:val="00AC6B0F"/>
    <w:rsid w:val="00AD0317"/>
    <w:rsid w:val="00AD0410"/>
    <w:rsid w:val="00AD050D"/>
    <w:rsid w:val="00AD22AE"/>
    <w:rsid w:val="00AD2BD4"/>
    <w:rsid w:val="00AD3953"/>
    <w:rsid w:val="00AD3C1F"/>
    <w:rsid w:val="00AD3FA4"/>
    <w:rsid w:val="00AD4413"/>
    <w:rsid w:val="00AD45F6"/>
    <w:rsid w:val="00AD4836"/>
    <w:rsid w:val="00AD51B7"/>
    <w:rsid w:val="00AD542A"/>
    <w:rsid w:val="00AD5493"/>
    <w:rsid w:val="00AD648C"/>
    <w:rsid w:val="00AD786F"/>
    <w:rsid w:val="00AD7B52"/>
    <w:rsid w:val="00AD7DEF"/>
    <w:rsid w:val="00AE0054"/>
    <w:rsid w:val="00AE174A"/>
    <w:rsid w:val="00AE1E59"/>
    <w:rsid w:val="00AE2241"/>
    <w:rsid w:val="00AE22E8"/>
    <w:rsid w:val="00AE2978"/>
    <w:rsid w:val="00AE3311"/>
    <w:rsid w:val="00AE33F0"/>
    <w:rsid w:val="00AE37FE"/>
    <w:rsid w:val="00AE3E61"/>
    <w:rsid w:val="00AE43A9"/>
    <w:rsid w:val="00AE4C1B"/>
    <w:rsid w:val="00AE4E98"/>
    <w:rsid w:val="00AE5825"/>
    <w:rsid w:val="00AE5AA7"/>
    <w:rsid w:val="00AE6007"/>
    <w:rsid w:val="00AE612D"/>
    <w:rsid w:val="00AE622A"/>
    <w:rsid w:val="00AE69A1"/>
    <w:rsid w:val="00AE72D1"/>
    <w:rsid w:val="00AE7425"/>
    <w:rsid w:val="00AE7BC9"/>
    <w:rsid w:val="00AE7D4A"/>
    <w:rsid w:val="00AF144E"/>
    <w:rsid w:val="00AF148C"/>
    <w:rsid w:val="00AF1B5E"/>
    <w:rsid w:val="00AF1D66"/>
    <w:rsid w:val="00AF3923"/>
    <w:rsid w:val="00AF3AC8"/>
    <w:rsid w:val="00AF3F13"/>
    <w:rsid w:val="00AF4229"/>
    <w:rsid w:val="00AF4405"/>
    <w:rsid w:val="00AF46EA"/>
    <w:rsid w:val="00AF46EB"/>
    <w:rsid w:val="00AF4937"/>
    <w:rsid w:val="00AF4C80"/>
    <w:rsid w:val="00AF5AE3"/>
    <w:rsid w:val="00AF6251"/>
    <w:rsid w:val="00AF671E"/>
    <w:rsid w:val="00AF6EF9"/>
    <w:rsid w:val="00AF7C9B"/>
    <w:rsid w:val="00B004F3"/>
    <w:rsid w:val="00B01820"/>
    <w:rsid w:val="00B0198C"/>
    <w:rsid w:val="00B02154"/>
    <w:rsid w:val="00B03AD8"/>
    <w:rsid w:val="00B03C33"/>
    <w:rsid w:val="00B03EC3"/>
    <w:rsid w:val="00B046D7"/>
    <w:rsid w:val="00B048AE"/>
    <w:rsid w:val="00B05658"/>
    <w:rsid w:val="00B1180A"/>
    <w:rsid w:val="00B12079"/>
    <w:rsid w:val="00B126ED"/>
    <w:rsid w:val="00B13AE4"/>
    <w:rsid w:val="00B14356"/>
    <w:rsid w:val="00B1461C"/>
    <w:rsid w:val="00B1477B"/>
    <w:rsid w:val="00B15293"/>
    <w:rsid w:val="00B161FD"/>
    <w:rsid w:val="00B16626"/>
    <w:rsid w:val="00B16773"/>
    <w:rsid w:val="00B16787"/>
    <w:rsid w:val="00B1712A"/>
    <w:rsid w:val="00B17991"/>
    <w:rsid w:val="00B20099"/>
    <w:rsid w:val="00B20D84"/>
    <w:rsid w:val="00B217CA"/>
    <w:rsid w:val="00B21805"/>
    <w:rsid w:val="00B21B13"/>
    <w:rsid w:val="00B22013"/>
    <w:rsid w:val="00B221D4"/>
    <w:rsid w:val="00B222FB"/>
    <w:rsid w:val="00B22771"/>
    <w:rsid w:val="00B22AAC"/>
    <w:rsid w:val="00B22B75"/>
    <w:rsid w:val="00B2307C"/>
    <w:rsid w:val="00B23F6E"/>
    <w:rsid w:val="00B256FE"/>
    <w:rsid w:val="00B25953"/>
    <w:rsid w:val="00B26659"/>
    <w:rsid w:val="00B26A1D"/>
    <w:rsid w:val="00B27A7D"/>
    <w:rsid w:val="00B30F0E"/>
    <w:rsid w:val="00B3156F"/>
    <w:rsid w:val="00B325B9"/>
    <w:rsid w:val="00B32953"/>
    <w:rsid w:val="00B3318A"/>
    <w:rsid w:val="00B33DBD"/>
    <w:rsid w:val="00B345F9"/>
    <w:rsid w:val="00B3573B"/>
    <w:rsid w:val="00B35C74"/>
    <w:rsid w:val="00B35DA5"/>
    <w:rsid w:val="00B35E44"/>
    <w:rsid w:val="00B367F2"/>
    <w:rsid w:val="00B37171"/>
    <w:rsid w:val="00B377EF"/>
    <w:rsid w:val="00B37AEE"/>
    <w:rsid w:val="00B400E6"/>
    <w:rsid w:val="00B400F7"/>
    <w:rsid w:val="00B40D1A"/>
    <w:rsid w:val="00B4122B"/>
    <w:rsid w:val="00B41523"/>
    <w:rsid w:val="00B41D14"/>
    <w:rsid w:val="00B41D55"/>
    <w:rsid w:val="00B437C9"/>
    <w:rsid w:val="00B43811"/>
    <w:rsid w:val="00B439DC"/>
    <w:rsid w:val="00B43EFD"/>
    <w:rsid w:val="00B44424"/>
    <w:rsid w:val="00B44E18"/>
    <w:rsid w:val="00B44E77"/>
    <w:rsid w:val="00B451D1"/>
    <w:rsid w:val="00B46060"/>
    <w:rsid w:val="00B47396"/>
    <w:rsid w:val="00B47780"/>
    <w:rsid w:val="00B50DB2"/>
    <w:rsid w:val="00B50DCC"/>
    <w:rsid w:val="00B50E16"/>
    <w:rsid w:val="00B50E3B"/>
    <w:rsid w:val="00B51361"/>
    <w:rsid w:val="00B51C57"/>
    <w:rsid w:val="00B5202F"/>
    <w:rsid w:val="00B520BB"/>
    <w:rsid w:val="00B52280"/>
    <w:rsid w:val="00B528E2"/>
    <w:rsid w:val="00B53962"/>
    <w:rsid w:val="00B53C1E"/>
    <w:rsid w:val="00B53FF1"/>
    <w:rsid w:val="00B549F3"/>
    <w:rsid w:val="00B54BF0"/>
    <w:rsid w:val="00B55471"/>
    <w:rsid w:val="00B55556"/>
    <w:rsid w:val="00B5632A"/>
    <w:rsid w:val="00B569BB"/>
    <w:rsid w:val="00B56E09"/>
    <w:rsid w:val="00B570AD"/>
    <w:rsid w:val="00B579E8"/>
    <w:rsid w:val="00B57A62"/>
    <w:rsid w:val="00B57ACA"/>
    <w:rsid w:val="00B57E44"/>
    <w:rsid w:val="00B61976"/>
    <w:rsid w:val="00B62BE8"/>
    <w:rsid w:val="00B6371C"/>
    <w:rsid w:val="00B6385D"/>
    <w:rsid w:val="00B64036"/>
    <w:rsid w:val="00B6449D"/>
    <w:rsid w:val="00B64DC4"/>
    <w:rsid w:val="00B64ECD"/>
    <w:rsid w:val="00B653BD"/>
    <w:rsid w:val="00B656E7"/>
    <w:rsid w:val="00B65856"/>
    <w:rsid w:val="00B6588A"/>
    <w:rsid w:val="00B66125"/>
    <w:rsid w:val="00B667D7"/>
    <w:rsid w:val="00B678BD"/>
    <w:rsid w:val="00B67AC3"/>
    <w:rsid w:val="00B70063"/>
    <w:rsid w:val="00B70237"/>
    <w:rsid w:val="00B707E1"/>
    <w:rsid w:val="00B70CA4"/>
    <w:rsid w:val="00B71444"/>
    <w:rsid w:val="00B71A0B"/>
    <w:rsid w:val="00B72D82"/>
    <w:rsid w:val="00B72E08"/>
    <w:rsid w:val="00B72FC9"/>
    <w:rsid w:val="00B732FA"/>
    <w:rsid w:val="00B737D5"/>
    <w:rsid w:val="00B73AD6"/>
    <w:rsid w:val="00B73E56"/>
    <w:rsid w:val="00B767DE"/>
    <w:rsid w:val="00B76E84"/>
    <w:rsid w:val="00B776D0"/>
    <w:rsid w:val="00B77971"/>
    <w:rsid w:val="00B77ACF"/>
    <w:rsid w:val="00B8028D"/>
    <w:rsid w:val="00B80C72"/>
    <w:rsid w:val="00B81ACD"/>
    <w:rsid w:val="00B822F6"/>
    <w:rsid w:val="00B82A9F"/>
    <w:rsid w:val="00B82F10"/>
    <w:rsid w:val="00B846A0"/>
    <w:rsid w:val="00B85019"/>
    <w:rsid w:val="00B85659"/>
    <w:rsid w:val="00B8569A"/>
    <w:rsid w:val="00B8609F"/>
    <w:rsid w:val="00B8619E"/>
    <w:rsid w:val="00B86625"/>
    <w:rsid w:val="00B87544"/>
    <w:rsid w:val="00B9025B"/>
    <w:rsid w:val="00B909CE"/>
    <w:rsid w:val="00B90BD9"/>
    <w:rsid w:val="00B91311"/>
    <w:rsid w:val="00B91C90"/>
    <w:rsid w:val="00B926A6"/>
    <w:rsid w:val="00B92836"/>
    <w:rsid w:val="00B92FA1"/>
    <w:rsid w:val="00B93E11"/>
    <w:rsid w:val="00B959F6"/>
    <w:rsid w:val="00B96426"/>
    <w:rsid w:val="00B97D42"/>
    <w:rsid w:val="00BA0726"/>
    <w:rsid w:val="00BA1812"/>
    <w:rsid w:val="00BA1D83"/>
    <w:rsid w:val="00BA2518"/>
    <w:rsid w:val="00BA2A3E"/>
    <w:rsid w:val="00BA2B7A"/>
    <w:rsid w:val="00BA2FFC"/>
    <w:rsid w:val="00BA42F6"/>
    <w:rsid w:val="00BA45FB"/>
    <w:rsid w:val="00BA4CB5"/>
    <w:rsid w:val="00BA4FBB"/>
    <w:rsid w:val="00BA612C"/>
    <w:rsid w:val="00BA6830"/>
    <w:rsid w:val="00BA7AB7"/>
    <w:rsid w:val="00BA7DA1"/>
    <w:rsid w:val="00BA7EE9"/>
    <w:rsid w:val="00BB0ED7"/>
    <w:rsid w:val="00BB0F82"/>
    <w:rsid w:val="00BB356A"/>
    <w:rsid w:val="00BB3C06"/>
    <w:rsid w:val="00BB3CF8"/>
    <w:rsid w:val="00BB563B"/>
    <w:rsid w:val="00BB57D3"/>
    <w:rsid w:val="00BB68E9"/>
    <w:rsid w:val="00BB750F"/>
    <w:rsid w:val="00BC0E4D"/>
    <w:rsid w:val="00BC0EAA"/>
    <w:rsid w:val="00BC0F43"/>
    <w:rsid w:val="00BC1062"/>
    <w:rsid w:val="00BC2873"/>
    <w:rsid w:val="00BC2B40"/>
    <w:rsid w:val="00BC3950"/>
    <w:rsid w:val="00BC3986"/>
    <w:rsid w:val="00BC3E32"/>
    <w:rsid w:val="00BC59D5"/>
    <w:rsid w:val="00BC59EA"/>
    <w:rsid w:val="00BC5DC1"/>
    <w:rsid w:val="00BC6F95"/>
    <w:rsid w:val="00BC77F0"/>
    <w:rsid w:val="00BD0D74"/>
    <w:rsid w:val="00BD11A9"/>
    <w:rsid w:val="00BD18A3"/>
    <w:rsid w:val="00BD1E2E"/>
    <w:rsid w:val="00BD1F5F"/>
    <w:rsid w:val="00BD4457"/>
    <w:rsid w:val="00BD4463"/>
    <w:rsid w:val="00BD5390"/>
    <w:rsid w:val="00BD5663"/>
    <w:rsid w:val="00BD5BEF"/>
    <w:rsid w:val="00BD5EB0"/>
    <w:rsid w:val="00BD60C9"/>
    <w:rsid w:val="00BD6E90"/>
    <w:rsid w:val="00BD7CF2"/>
    <w:rsid w:val="00BE037B"/>
    <w:rsid w:val="00BE1BAF"/>
    <w:rsid w:val="00BE2A36"/>
    <w:rsid w:val="00BE2E37"/>
    <w:rsid w:val="00BE39D3"/>
    <w:rsid w:val="00BE4450"/>
    <w:rsid w:val="00BE44DF"/>
    <w:rsid w:val="00BE46F7"/>
    <w:rsid w:val="00BE752F"/>
    <w:rsid w:val="00BF0756"/>
    <w:rsid w:val="00BF0EA7"/>
    <w:rsid w:val="00BF2620"/>
    <w:rsid w:val="00BF263F"/>
    <w:rsid w:val="00BF2A3E"/>
    <w:rsid w:val="00BF2D27"/>
    <w:rsid w:val="00BF2F19"/>
    <w:rsid w:val="00BF3547"/>
    <w:rsid w:val="00BF40D9"/>
    <w:rsid w:val="00BF4E9D"/>
    <w:rsid w:val="00BF5004"/>
    <w:rsid w:val="00BF55CD"/>
    <w:rsid w:val="00BF5656"/>
    <w:rsid w:val="00BF597D"/>
    <w:rsid w:val="00BF651D"/>
    <w:rsid w:val="00BF7145"/>
    <w:rsid w:val="00BF73DC"/>
    <w:rsid w:val="00C01463"/>
    <w:rsid w:val="00C018BA"/>
    <w:rsid w:val="00C02124"/>
    <w:rsid w:val="00C027A9"/>
    <w:rsid w:val="00C02FC3"/>
    <w:rsid w:val="00C03D70"/>
    <w:rsid w:val="00C046A5"/>
    <w:rsid w:val="00C048CC"/>
    <w:rsid w:val="00C04B53"/>
    <w:rsid w:val="00C0507D"/>
    <w:rsid w:val="00C054BE"/>
    <w:rsid w:val="00C057CD"/>
    <w:rsid w:val="00C057D9"/>
    <w:rsid w:val="00C058AF"/>
    <w:rsid w:val="00C0657B"/>
    <w:rsid w:val="00C07DED"/>
    <w:rsid w:val="00C10D86"/>
    <w:rsid w:val="00C116AA"/>
    <w:rsid w:val="00C11CDC"/>
    <w:rsid w:val="00C11FEF"/>
    <w:rsid w:val="00C12035"/>
    <w:rsid w:val="00C13373"/>
    <w:rsid w:val="00C13717"/>
    <w:rsid w:val="00C14744"/>
    <w:rsid w:val="00C149B4"/>
    <w:rsid w:val="00C149DB"/>
    <w:rsid w:val="00C14A20"/>
    <w:rsid w:val="00C155F9"/>
    <w:rsid w:val="00C158AD"/>
    <w:rsid w:val="00C16743"/>
    <w:rsid w:val="00C16C09"/>
    <w:rsid w:val="00C16C93"/>
    <w:rsid w:val="00C170BD"/>
    <w:rsid w:val="00C200D9"/>
    <w:rsid w:val="00C20BC6"/>
    <w:rsid w:val="00C210D4"/>
    <w:rsid w:val="00C229DD"/>
    <w:rsid w:val="00C23F37"/>
    <w:rsid w:val="00C24314"/>
    <w:rsid w:val="00C24412"/>
    <w:rsid w:val="00C254E5"/>
    <w:rsid w:val="00C2563F"/>
    <w:rsid w:val="00C25F6B"/>
    <w:rsid w:val="00C26F96"/>
    <w:rsid w:val="00C270B1"/>
    <w:rsid w:val="00C272D5"/>
    <w:rsid w:val="00C27909"/>
    <w:rsid w:val="00C27CAF"/>
    <w:rsid w:val="00C30B48"/>
    <w:rsid w:val="00C310FB"/>
    <w:rsid w:val="00C313D8"/>
    <w:rsid w:val="00C31B4D"/>
    <w:rsid w:val="00C32030"/>
    <w:rsid w:val="00C33F66"/>
    <w:rsid w:val="00C34833"/>
    <w:rsid w:val="00C34A6E"/>
    <w:rsid w:val="00C352A2"/>
    <w:rsid w:val="00C35759"/>
    <w:rsid w:val="00C35EA8"/>
    <w:rsid w:val="00C36324"/>
    <w:rsid w:val="00C37831"/>
    <w:rsid w:val="00C404BB"/>
    <w:rsid w:val="00C40737"/>
    <w:rsid w:val="00C414E7"/>
    <w:rsid w:val="00C415FC"/>
    <w:rsid w:val="00C42D20"/>
    <w:rsid w:val="00C43032"/>
    <w:rsid w:val="00C44271"/>
    <w:rsid w:val="00C44CE6"/>
    <w:rsid w:val="00C45146"/>
    <w:rsid w:val="00C45942"/>
    <w:rsid w:val="00C45A32"/>
    <w:rsid w:val="00C46F6D"/>
    <w:rsid w:val="00C500D0"/>
    <w:rsid w:val="00C5086A"/>
    <w:rsid w:val="00C50B0D"/>
    <w:rsid w:val="00C51BD4"/>
    <w:rsid w:val="00C523DD"/>
    <w:rsid w:val="00C524E6"/>
    <w:rsid w:val="00C53322"/>
    <w:rsid w:val="00C53747"/>
    <w:rsid w:val="00C53A68"/>
    <w:rsid w:val="00C54BED"/>
    <w:rsid w:val="00C5518F"/>
    <w:rsid w:val="00C55621"/>
    <w:rsid w:val="00C557AD"/>
    <w:rsid w:val="00C55C6E"/>
    <w:rsid w:val="00C55E5B"/>
    <w:rsid w:val="00C55EB3"/>
    <w:rsid w:val="00C56C2A"/>
    <w:rsid w:val="00C572CE"/>
    <w:rsid w:val="00C572F8"/>
    <w:rsid w:val="00C57849"/>
    <w:rsid w:val="00C57E5B"/>
    <w:rsid w:val="00C6008A"/>
    <w:rsid w:val="00C604BE"/>
    <w:rsid w:val="00C60F2C"/>
    <w:rsid w:val="00C61016"/>
    <w:rsid w:val="00C61E59"/>
    <w:rsid w:val="00C6227F"/>
    <w:rsid w:val="00C62833"/>
    <w:rsid w:val="00C62FFA"/>
    <w:rsid w:val="00C633BD"/>
    <w:rsid w:val="00C63D2A"/>
    <w:rsid w:val="00C63D32"/>
    <w:rsid w:val="00C64D74"/>
    <w:rsid w:val="00C65BBF"/>
    <w:rsid w:val="00C65DB0"/>
    <w:rsid w:val="00C67AAF"/>
    <w:rsid w:val="00C7075B"/>
    <w:rsid w:val="00C710B2"/>
    <w:rsid w:val="00C7133E"/>
    <w:rsid w:val="00C728B8"/>
    <w:rsid w:val="00C728E2"/>
    <w:rsid w:val="00C72E2C"/>
    <w:rsid w:val="00C72F56"/>
    <w:rsid w:val="00C73A24"/>
    <w:rsid w:val="00C74158"/>
    <w:rsid w:val="00C75C43"/>
    <w:rsid w:val="00C75D92"/>
    <w:rsid w:val="00C75F5B"/>
    <w:rsid w:val="00C768B3"/>
    <w:rsid w:val="00C77986"/>
    <w:rsid w:val="00C801AF"/>
    <w:rsid w:val="00C81B84"/>
    <w:rsid w:val="00C81E5C"/>
    <w:rsid w:val="00C82CED"/>
    <w:rsid w:val="00C8349C"/>
    <w:rsid w:val="00C83DB7"/>
    <w:rsid w:val="00C84698"/>
    <w:rsid w:val="00C84CBA"/>
    <w:rsid w:val="00C84ED3"/>
    <w:rsid w:val="00C84F7A"/>
    <w:rsid w:val="00C85445"/>
    <w:rsid w:val="00C857A0"/>
    <w:rsid w:val="00C864F1"/>
    <w:rsid w:val="00C86796"/>
    <w:rsid w:val="00C86957"/>
    <w:rsid w:val="00C86B9C"/>
    <w:rsid w:val="00C86D10"/>
    <w:rsid w:val="00C873E0"/>
    <w:rsid w:val="00C87CB0"/>
    <w:rsid w:val="00C90737"/>
    <w:rsid w:val="00C90822"/>
    <w:rsid w:val="00C913FA"/>
    <w:rsid w:val="00C91417"/>
    <w:rsid w:val="00C9236E"/>
    <w:rsid w:val="00C92713"/>
    <w:rsid w:val="00C93692"/>
    <w:rsid w:val="00C93753"/>
    <w:rsid w:val="00C939C7"/>
    <w:rsid w:val="00C94DBC"/>
    <w:rsid w:val="00C95553"/>
    <w:rsid w:val="00C9577C"/>
    <w:rsid w:val="00C961A1"/>
    <w:rsid w:val="00C96985"/>
    <w:rsid w:val="00C96AFB"/>
    <w:rsid w:val="00C97251"/>
    <w:rsid w:val="00C977A8"/>
    <w:rsid w:val="00C97ED1"/>
    <w:rsid w:val="00CA19C9"/>
    <w:rsid w:val="00CA27D4"/>
    <w:rsid w:val="00CA3FCD"/>
    <w:rsid w:val="00CA41F4"/>
    <w:rsid w:val="00CA47B5"/>
    <w:rsid w:val="00CA4883"/>
    <w:rsid w:val="00CA5140"/>
    <w:rsid w:val="00CA643F"/>
    <w:rsid w:val="00CA683A"/>
    <w:rsid w:val="00CA7FE7"/>
    <w:rsid w:val="00CB0F40"/>
    <w:rsid w:val="00CB0F66"/>
    <w:rsid w:val="00CB110B"/>
    <w:rsid w:val="00CB1901"/>
    <w:rsid w:val="00CB1B3A"/>
    <w:rsid w:val="00CB2334"/>
    <w:rsid w:val="00CB255F"/>
    <w:rsid w:val="00CB2DB3"/>
    <w:rsid w:val="00CB3123"/>
    <w:rsid w:val="00CB32E5"/>
    <w:rsid w:val="00CB442F"/>
    <w:rsid w:val="00CB5CBE"/>
    <w:rsid w:val="00CB6BDF"/>
    <w:rsid w:val="00CB79DA"/>
    <w:rsid w:val="00CB7C30"/>
    <w:rsid w:val="00CC06BB"/>
    <w:rsid w:val="00CC0C7F"/>
    <w:rsid w:val="00CC1398"/>
    <w:rsid w:val="00CC21CD"/>
    <w:rsid w:val="00CC3094"/>
    <w:rsid w:val="00CC339E"/>
    <w:rsid w:val="00CC3BCA"/>
    <w:rsid w:val="00CC5016"/>
    <w:rsid w:val="00CC5175"/>
    <w:rsid w:val="00CC57D6"/>
    <w:rsid w:val="00CC5978"/>
    <w:rsid w:val="00CC5E54"/>
    <w:rsid w:val="00CC5EE6"/>
    <w:rsid w:val="00CC6694"/>
    <w:rsid w:val="00CC6EB6"/>
    <w:rsid w:val="00CC7619"/>
    <w:rsid w:val="00CD02E3"/>
    <w:rsid w:val="00CD03FD"/>
    <w:rsid w:val="00CD0F80"/>
    <w:rsid w:val="00CD303F"/>
    <w:rsid w:val="00CD3883"/>
    <w:rsid w:val="00CD3FD9"/>
    <w:rsid w:val="00CD45E2"/>
    <w:rsid w:val="00CD4831"/>
    <w:rsid w:val="00CD55C1"/>
    <w:rsid w:val="00CD5A4E"/>
    <w:rsid w:val="00CD5B3F"/>
    <w:rsid w:val="00CD5D0F"/>
    <w:rsid w:val="00CD66DF"/>
    <w:rsid w:val="00CD7691"/>
    <w:rsid w:val="00CD7C26"/>
    <w:rsid w:val="00CE02AC"/>
    <w:rsid w:val="00CE03BE"/>
    <w:rsid w:val="00CE0781"/>
    <w:rsid w:val="00CE1517"/>
    <w:rsid w:val="00CE164D"/>
    <w:rsid w:val="00CE3D51"/>
    <w:rsid w:val="00CE4311"/>
    <w:rsid w:val="00CE4EB6"/>
    <w:rsid w:val="00CE60D5"/>
    <w:rsid w:val="00CE664B"/>
    <w:rsid w:val="00CE69B1"/>
    <w:rsid w:val="00CE6BC1"/>
    <w:rsid w:val="00CE6F9A"/>
    <w:rsid w:val="00CE7165"/>
    <w:rsid w:val="00CE72E2"/>
    <w:rsid w:val="00CE73F8"/>
    <w:rsid w:val="00CF0731"/>
    <w:rsid w:val="00CF105B"/>
    <w:rsid w:val="00CF1F1B"/>
    <w:rsid w:val="00CF376D"/>
    <w:rsid w:val="00CF4083"/>
    <w:rsid w:val="00CF4334"/>
    <w:rsid w:val="00CF44FE"/>
    <w:rsid w:val="00CF4841"/>
    <w:rsid w:val="00CF5611"/>
    <w:rsid w:val="00CF5C17"/>
    <w:rsid w:val="00CF5F98"/>
    <w:rsid w:val="00CF654D"/>
    <w:rsid w:val="00CF69CB"/>
    <w:rsid w:val="00CF7D6D"/>
    <w:rsid w:val="00D02FE5"/>
    <w:rsid w:val="00D0326D"/>
    <w:rsid w:val="00D03560"/>
    <w:rsid w:val="00D03633"/>
    <w:rsid w:val="00D03E1E"/>
    <w:rsid w:val="00D03F2F"/>
    <w:rsid w:val="00D03F8E"/>
    <w:rsid w:val="00D04100"/>
    <w:rsid w:val="00D048B3"/>
    <w:rsid w:val="00D04E3A"/>
    <w:rsid w:val="00D04F09"/>
    <w:rsid w:val="00D058D8"/>
    <w:rsid w:val="00D06BCB"/>
    <w:rsid w:val="00D126B7"/>
    <w:rsid w:val="00D126DC"/>
    <w:rsid w:val="00D12A0D"/>
    <w:rsid w:val="00D12F64"/>
    <w:rsid w:val="00D136BF"/>
    <w:rsid w:val="00D1400D"/>
    <w:rsid w:val="00D141EE"/>
    <w:rsid w:val="00D1496F"/>
    <w:rsid w:val="00D14C5A"/>
    <w:rsid w:val="00D153EF"/>
    <w:rsid w:val="00D155E9"/>
    <w:rsid w:val="00D16208"/>
    <w:rsid w:val="00D1667F"/>
    <w:rsid w:val="00D169CC"/>
    <w:rsid w:val="00D16E5D"/>
    <w:rsid w:val="00D17370"/>
    <w:rsid w:val="00D173F9"/>
    <w:rsid w:val="00D216CE"/>
    <w:rsid w:val="00D219FD"/>
    <w:rsid w:val="00D21AD1"/>
    <w:rsid w:val="00D21B7E"/>
    <w:rsid w:val="00D22F6A"/>
    <w:rsid w:val="00D23D96"/>
    <w:rsid w:val="00D24A19"/>
    <w:rsid w:val="00D250E0"/>
    <w:rsid w:val="00D25B35"/>
    <w:rsid w:val="00D25D3E"/>
    <w:rsid w:val="00D26A87"/>
    <w:rsid w:val="00D271FE"/>
    <w:rsid w:val="00D273F1"/>
    <w:rsid w:val="00D30793"/>
    <w:rsid w:val="00D30B20"/>
    <w:rsid w:val="00D31570"/>
    <w:rsid w:val="00D316B2"/>
    <w:rsid w:val="00D3237C"/>
    <w:rsid w:val="00D324DF"/>
    <w:rsid w:val="00D3383B"/>
    <w:rsid w:val="00D34236"/>
    <w:rsid w:val="00D34A7A"/>
    <w:rsid w:val="00D35295"/>
    <w:rsid w:val="00D35394"/>
    <w:rsid w:val="00D35818"/>
    <w:rsid w:val="00D35F45"/>
    <w:rsid w:val="00D3607B"/>
    <w:rsid w:val="00D372BE"/>
    <w:rsid w:val="00D37B44"/>
    <w:rsid w:val="00D405BA"/>
    <w:rsid w:val="00D405F8"/>
    <w:rsid w:val="00D40EA5"/>
    <w:rsid w:val="00D4268D"/>
    <w:rsid w:val="00D42DBE"/>
    <w:rsid w:val="00D436E0"/>
    <w:rsid w:val="00D438E5"/>
    <w:rsid w:val="00D43D07"/>
    <w:rsid w:val="00D43D2A"/>
    <w:rsid w:val="00D44B52"/>
    <w:rsid w:val="00D44CF0"/>
    <w:rsid w:val="00D461FF"/>
    <w:rsid w:val="00D464CF"/>
    <w:rsid w:val="00D46CAB"/>
    <w:rsid w:val="00D47D55"/>
    <w:rsid w:val="00D5107A"/>
    <w:rsid w:val="00D518F0"/>
    <w:rsid w:val="00D520C3"/>
    <w:rsid w:val="00D532CC"/>
    <w:rsid w:val="00D550FD"/>
    <w:rsid w:val="00D55263"/>
    <w:rsid w:val="00D55699"/>
    <w:rsid w:val="00D55843"/>
    <w:rsid w:val="00D56D84"/>
    <w:rsid w:val="00D56DA6"/>
    <w:rsid w:val="00D57134"/>
    <w:rsid w:val="00D5780C"/>
    <w:rsid w:val="00D57FDF"/>
    <w:rsid w:val="00D60856"/>
    <w:rsid w:val="00D60E24"/>
    <w:rsid w:val="00D60EEC"/>
    <w:rsid w:val="00D612B7"/>
    <w:rsid w:val="00D61A4A"/>
    <w:rsid w:val="00D6290F"/>
    <w:rsid w:val="00D63B50"/>
    <w:rsid w:val="00D63D52"/>
    <w:rsid w:val="00D64141"/>
    <w:rsid w:val="00D64F14"/>
    <w:rsid w:val="00D6571B"/>
    <w:rsid w:val="00D65908"/>
    <w:rsid w:val="00D6622A"/>
    <w:rsid w:val="00D66362"/>
    <w:rsid w:val="00D70839"/>
    <w:rsid w:val="00D708A5"/>
    <w:rsid w:val="00D70C73"/>
    <w:rsid w:val="00D720C0"/>
    <w:rsid w:val="00D722DE"/>
    <w:rsid w:val="00D72945"/>
    <w:rsid w:val="00D72C1E"/>
    <w:rsid w:val="00D740A5"/>
    <w:rsid w:val="00D741B3"/>
    <w:rsid w:val="00D743DE"/>
    <w:rsid w:val="00D744C9"/>
    <w:rsid w:val="00D745C6"/>
    <w:rsid w:val="00D7490E"/>
    <w:rsid w:val="00D7499C"/>
    <w:rsid w:val="00D750CF"/>
    <w:rsid w:val="00D7519F"/>
    <w:rsid w:val="00D7531C"/>
    <w:rsid w:val="00D75529"/>
    <w:rsid w:val="00D75FAD"/>
    <w:rsid w:val="00D7669B"/>
    <w:rsid w:val="00D77035"/>
    <w:rsid w:val="00D77870"/>
    <w:rsid w:val="00D778C6"/>
    <w:rsid w:val="00D814DE"/>
    <w:rsid w:val="00D81887"/>
    <w:rsid w:val="00D81A1F"/>
    <w:rsid w:val="00D82597"/>
    <w:rsid w:val="00D82825"/>
    <w:rsid w:val="00D82A24"/>
    <w:rsid w:val="00D833C0"/>
    <w:rsid w:val="00D8341F"/>
    <w:rsid w:val="00D834EF"/>
    <w:rsid w:val="00D83F46"/>
    <w:rsid w:val="00D840CA"/>
    <w:rsid w:val="00D842F6"/>
    <w:rsid w:val="00D8431C"/>
    <w:rsid w:val="00D84419"/>
    <w:rsid w:val="00D852E5"/>
    <w:rsid w:val="00D86D52"/>
    <w:rsid w:val="00D874E8"/>
    <w:rsid w:val="00D90BDC"/>
    <w:rsid w:val="00D90FB2"/>
    <w:rsid w:val="00D9141E"/>
    <w:rsid w:val="00D91657"/>
    <w:rsid w:val="00D91F3A"/>
    <w:rsid w:val="00D93728"/>
    <w:rsid w:val="00D940FD"/>
    <w:rsid w:val="00D94375"/>
    <w:rsid w:val="00D946D7"/>
    <w:rsid w:val="00D9475D"/>
    <w:rsid w:val="00D94BCB"/>
    <w:rsid w:val="00D9518B"/>
    <w:rsid w:val="00D95CA2"/>
    <w:rsid w:val="00D95E03"/>
    <w:rsid w:val="00D96187"/>
    <w:rsid w:val="00D96880"/>
    <w:rsid w:val="00D96A57"/>
    <w:rsid w:val="00D96B6C"/>
    <w:rsid w:val="00D97643"/>
    <w:rsid w:val="00D97889"/>
    <w:rsid w:val="00DA03FD"/>
    <w:rsid w:val="00DA136E"/>
    <w:rsid w:val="00DA2204"/>
    <w:rsid w:val="00DA24B6"/>
    <w:rsid w:val="00DA2B6B"/>
    <w:rsid w:val="00DA3721"/>
    <w:rsid w:val="00DA38EE"/>
    <w:rsid w:val="00DA3DFA"/>
    <w:rsid w:val="00DA3F51"/>
    <w:rsid w:val="00DA40E4"/>
    <w:rsid w:val="00DA4C66"/>
    <w:rsid w:val="00DA55A9"/>
    <w:rsid w:val="00DA5664"/>
    <w:rsid w:val="00DA62D2"/>
    <w:rsid w:val="00DA6404"/>
    <w:rsid w:val="00DA65EC"/>
    <w:rsid w:val="00DA6F23"/>
    <w:rsid w:val="00DB0B84"/>
    <w:rsid w:val="00DB0C13"/>
    <w:rsid w:val="00DB0DD2"/>
    <w:rsid w:val="00DB1092"/>
    <w:rsid w:val="00DB1903"/>
    <w:rsid w:val="00DB1951"/>
    <w:rsid w:val="00DB1D4F"/>
    <w:rsid w:val="00DB2720"/>
    <w:rsid w:val="00DB2806"/>
    <w:rsid w:val="00DB31D9"/>
    <w:rsid w:val="00DB363C"/>
    <w:rsid w:val="00DB36C0"/>
    <w:rsid w:val="00DB3B5C"/>
    <w:rsid w:val="00DB49BB"/>
    <w:rsid w:val="00DB5078"/>
    <w:rsid w:val="00DB5C62"/>
    <w:rsid w:val="00DB7AAA"/>
    <w:rsid w:val="00DC041F"/>
    <w:rsid w:val="00DC102C"/>
    <w:rsid w:val="00DC124A"/>
    <w:rsid w:val="00DC14F0"/>
    <w:rsid w:val="00DC1A67"/>
    <w:rsid w:val="00DC24E5"/>
    <w:rsid w:val="00DC4BAC"/>
    <w:rsid w:val="00DC4F47"/>
    <w:rsid w:val="00DC6682"/>
    <w:rsid w:val="00DC69F8"/>
    <w:rsid w:val="00DC6A21"/>
    <w:rsid w:val="00DC6A33"/>
    <w:rsid w:val="00DC6A8A"/>
    <w:rsid w:val="00DC6C1D"/>
    <w:rsid w:val="00DC7536"/>
    <w:rsid w:val="00DC7789"/>
    <w:rsid w:val="00DC7B19"/>
    <w:rsid w:val="00DC7FCD"/>
    <w:rsid w:val="00DD0C67"/>
    <w:rsid w:val="00DD11E5"/>
    <w:rsid w:val="00DD13F9"/>
    <w:rsid w:val="00DD1641"/>
    <w:rsid w:val="00DD17D1"/>
    <w:rsid w:val="00DD1F6C"/>
    <w:rsid w:val="00DD23D1"/>
    <w:rsid w:val="00DD257E"/>
    <w:rsid w:val="00DD3BE6"/>
    <w:rsid w:val="00DD5F64"/>
    <w:rsid w:val="00DD6F96"/>
    <w:rsid w:val="00DD7225"/>
    <w:rsid w:val="00DE0B57"/>
    <w:rsid w:val="00DE1DC3"/>
    <w:rsid w:val="00DE2A4F"/>
    <w:rsid w:val="00DE30AA"/>
    <w:rsid w:val="00DE36C8"/>
    <w:rsid w:val="00DE3861"/>
    <w:rsid w:val="00DE4336"/>
    <w:rsid w:val="00DE4449"/>
    <w:rsid w:val="00DE461F"/>
    <w:rsid w:val="00DE60A4"/>
    <w:rsid w:val="00DF0B7F"/>
    <w:rsid w:val="00DF19D3"/>
    <w:rsid w:val="00DF2D94"/>
    <w:rsid w:val="00DF2E32"/>
    <w:rsid w:val="00DF358E"/>
    <w:rsid w:val="00DF38B4"/>
    <w:rsid w:val="00DF4213"/>
    <w:rsid w:val="00DF444A"/>
    <w:rsid w:val="00DF4DDB"/>
    <w:rsid w:val="00DF4F65"/>
    <w:rsid w:val="00DF56AC"/>
    <w:rsid w:val="00DF6A59"/>
    <w:rsid w:val="00DF736E"/>
    <w:rsid w:val="00DF7C3E"/>
    <w:rsid w:val="00E00A22"/>
    <w:rsid w:val="00E00C6D"/>
    <w:rsid w:val="00E00F65"/>
    <w:rsid w:val="00E021E8"/>
    <w:rsid w:val="00E02393"/>
    <w:rsid w:val="00E02825"/>
    <w:rsid w:val="00E02853"/>
    <w:rsid w:val="00E02924"/>
    <w:rsid w:val="00E02C40"/>
    <w:rsid w:val="00E02F47"/>
    <w:rsid w:val="00E03A2B"/>
    <w:rsid w:val="00E05E80"/>
    <w:rsid w:val="00E0605B"/>
    <w:rsid w:val="00E063EF"/>
    <w:rsid w:val="00E06416"/>
    <w:rsid w:val="00E07165"/>
    <w:rsid w:val="00E07672"/>
    <w:rsid w:val="00E077FD"/>
    <w:rsid w:val="00E07B3B"/>
    <w:rsid w:val="00E07FB5"/>
    <w:rsid w:val="00E1092A"/>
    <w:rsid w:val="00E112CC"/>
    <w:rsid w:val="00E11C8C"/>
    <w:rsid w:val="00E12816"/>
    <w:rsid w:val="00E132CE"/>
    <w:rsid w:val="00E133E6"/>
    <w:rsid w:val="00E13D18"/>
    <w:rsid w:val="00E13E9E"/>
    <w:rsid w:val="00E141FA"/>
    <w:rsid w:val="00E14891"/>
    <w:rsid w:val="00E14B24"/>
    <w:rsid w:val="00E14C82"/>
    <w:rsid w:val="00E14CAC"/>
    <w:rsid w:val="00E152AD"/>
    <w:rsid w:val="00E160C0"/>
    <w:rsid w:val="00E171E7"/>
    <w:rsid w:val="00E172AC"/>
    <w:rsid w:val="00E175C1"/>
    <w:rsid w:val="00E17A45"/>
    <w:rsid w:val="00E17A61"/>
    <w:rsid w:val="00E17CA1"/>
    <w:rsid w:val="00E2083F"/>
    <w:rsid w:val="00E20CD4"/>
    <w:rsid w:val="00E212A1"/>
    <w:rsid w:val="00E21365"/>
    <w:rsid w:val="00E214C1"/>
    <w:rsid w:val="00E215CD"/>
    <w:rsid w:val="00E22778"/>
    <w:rsid w:val="00E2300E"/>
    <w:rsid w:val="00E2312C"/>
    <w:rsid w:val="00E2316C"/>
    <w:rsid w:val="00E23A22"/>
    <w:rsid w:val="00E23AEB"/>
    <w:rsid w:val="00E2501F"/>
    <w:rsid w:val="00E25AF7"/>
    <w:rsid w:val="00E25E8D"/>
    <w:rsid w:val="00E26173"/>
    <w:rsid w:val="00E2624A"/>
    <w:rsid w:val="00E265AA"/>
    <w:rsid w:val="00E26D94"/>
    <w:rsid w:val="00E26E62"/>
    <w:rsid w:val="00E27195"/>
    <w:rsid w:val="00E273B6"/>
    <w:rsid w:val="00E27B20"/>
    <w:rsid w:val="00E27CC5"/>
    <w:rsid w:val="00E303AC"/>
    <w:rsid w:val="00E305A4"/>
    <w:rsid w:val="00E31306"/>
    <w:rsid w:val="00E328B6"/>
    <w:rsid w:val="00E33A51"/>
    <w:rsid w:val="00E33B54"/>
    <w:rsid w:val="00E33BB6"/>
    <w:rsid w:val="00E344C1"/>
    <w:rsid w:val="00E34626"/>
    <w:rsid w:val="00E35AE2"/>
    <w:rsid w:val="00E360A3"/>
    <w:rsid w:val="00E36391"/>
    <w:rsid w:val="00E36AB7"/>
    <w:rsid w:val="00E36DD4"/>
    <w:rsid w:val="00E3730E"/>
    <w:rsid w:val="00E3787C"/>
    <w:rsid w:val="00E37FEE"/>
    <w:rsid w:val="00E40268"/>
    <w:rsid w:val="00E40B1B"/>
    <w:rsid w:val="00E40D52"/>
    <w:rsid w:val="00E40E00"/>
    <w:rsid w:val="00E424E6"/>
    <w:rsid w:val="00E42AA7"/>
    <w:rsid w:val="00E433A4"/>
    <w:rsid w:val="00E4377A"/>
    <w:rsid w:val="00E4417F"/>
    <w:rsid w:val="00E442F0"/>
    <w:rsid w:val="00E4463F"/>
    <w:rsid w:val="00E44713"/>
    <w:rsid w:val="00E45C95"/>
    <w:rsid w:val="00E46021"/>
    <w:rsid w:val="00E4646B"/>
    <w:rsid w:val="00E46F0B"/>
    <w:rsid w:val="00E47CF7"/>
    <w:rsid w:val="00E50849"/>
    <w:rsid w:val="00E508A3"/>
    <w:rsid w:val="00E519EA"/>
    <w:rsid w:val="00E51C1F"/>
    <w:rsid w:val="00E52C23"/>
    <w:rsid w:val="00E54145"/>
    <w:rsid w:val="00E552AA"/>
    <w:rsid w:val="00E55C7D"/>
    <w:rsid w:val="00E56C5C"/>
    <w:rsid w:val="00E56F92"/>
    <w:rsid w:val="00E57D7E"/>
    <w:rsid w:val="00E614B4"/>
    <w:rsid w:val="00E6196D"/>
    <w:rsid w:val="00E643C8"/>
    <w:rsid w:val="00E645F4"/>
    <w:rsid w:val="00E65726"/>
    <w:rsid w:val="00E658A9"/>
    <w:rsid w:val="00E6599A"/>
    <w:rsid w:val="00E679B8"/>
    <w:rsid w:val="00E70D52"/>
    <w:rsid w:val="00E70E66"/>
    <w:rsid w:val="00E71C80"/>
    <w:rsid w:val="00E71D52"/>
    <w:rsid w:val="00E732E7"/>
    <w:rsid w:val="00E73338"/>
    <w:rsid w:val="00E73522"/>
    <w:rsid w:val="00E73598"/>
    <w:rsid w:val="00E73932"/>
    <w:rsid w:val="00E73A0A"/>
    <w:rsid w:val="00E73B18"/>
    <w:rsid w:val="00E74428"/>
    <w:rsid w:val="00E75FA6"/>
    <w:rsid w:val="00E7679E"/>
    <w:rsid w:val="00E76903"/>
    <w:rsid w:val="00E7731D"/>
    <w:rsid w:val="00E7770D"/>
    <w:rsid w:val="00E803CB"/>
    <w:rsid w:val="00E8102F"/>
    <w:rsid w:val="00E822AF"/>
    <w:rsid w:val="00E825A0"/>
    <w:rsid w:val="00E82881"/>
    <w:rsid w:val="00E82F50"/>
    <w:rsid w:val="00E83622"/>
    <w:rsid w:val="00E83C46"/>
    <w:rsid w:val="00E85D7A"/>
    <w:rsid w:val="00E86766"/>
    <w:rsid w:val="00E87A77"/>
    <w:rsid w:val="00E90FE5"/>
    <w:rsid w:val="00E910B0"/>
    <w:rsid w:val="00E91AEF"/>
    <w:rsid w:val="00E91DFE"/>
    <w:rsid w:val="00E92155"/>
    <w:rsid w:val="00E92424"/>
    <w:rsid w:val="00E928C3"/>
    <w:rsid w:val="00E92934"/>
    <w:rsid w:val="00E929C6"/>
    <w:rsid w:val="00E937C8"/>
    <w:rsid w:val="00E959CF"/>
    <w:rsid w:val="00E97EC7"/>
    <w:rsid w:val="00EA001E"/>
    <w:rsid w:val="00EA06C7"/>
    <w:rsid w:val="00EA1642"/>
    <w:rsid w:val="00EA17F0"/>
    <w:rsid w:val="00EA2363"/>
    <w:rsid w:val="00EA4025"/>
    <w:rsid w:val="00EA4B08"/>
    <w:rsid w:val="00EA53B7"/>
    <w:rsid w:val="00EA6008"/>
    <w:rsid w:val="00EA612B"/>
    <w:rsid w:val="00EA658C"/>
    <w:rsid w:val="00EA68CA"/>
    <w:rsid w:val="00EA6B41"/>
    <w:rsid w:val="00EA7179"/>
    <w:rsid w:val="00EA78AE"/>
    <w:rsid w:val="00EA7BF9"/>
    <w:rsid w:val="00EB0E03"/>
    <w:rsid w:val="00EB1F9C"/>
    <w:rsid w:val="00EB37B4"/>
    <w:rsid w:val="00EB38CB"/>
    <w:rsid w:val="00EB4202"/>
    <w:rsid w:val="00EB4C1D"/>
    <w:rsid w:val="00EB516D"/>
    <w:rsid w:val="00EB5250"/>
    <w:rsid w:val="00EB530D"/>
    <w:rsid w:val="00EB6520"/>
    <w:rsid w:val="00EB6849"/>
    <w:rsid w:val="00EB6B47"/>
    <w:rsid w:val="00EB6E79"/>
    <w:rsid w:val="00EB784D"/>
    <w:rsid w:val="00EB78FD"/>
    <w:rsid w:val="00EB7EE7"/>
    <w:rsid w:val="00EC0672"/>
    <w:rsid w:val="00EC0DC7"/>
    <w:rsid w:val="00EC0ED1"/>
    <w:rsid w:val="00EC1798"/>
    <w:rsid w:val="00EC1A9E"/>
    <w:rsid w:val="00EC1B07"/>
    <w:rsid w:val="00EC1E4D"/>
    <w:rsid w:val="00EC25B6"/>
    <w:rsid w:val="00EC271C"/>
    <w:rsid w:val="00EC318E"/>
    <w:rsid w:val="00EC431C"/>
    <w:rsid w:val="00EC48CC"/>
    <w:rsid w:val="00EC4A18"/>
    <w:rsid w:val="00EC4B53"/>
    <w:rsid w:val="00EC4E1A"/>
    <w:rsid w:val="00EC5036"/>
    <w:rsid w:val="00EC570E"/>
    <w:rsid w:val="00EC6294"/>
    <w:rsid w:val="00EC7BD8"/>
    <w:rsid w:val="00ED0D3B"/>
    <w:rsid w:val="00ED1394"/>
    <w:rsid w:val="00ED189B"/>
    <w:rsid w:val="00ED23D2"/>
    <w:rsid w:val="00ED2C79"/>
    <w:rsid w:val="00ED3139"/>
    <w:rsid w:val="00ED3336"/>
    <w:rsid w:val="00ED36A1"/>
    <w:rsid w:val="00ED3781"/>
    <w:rsid w:val="00ED38C6"/>
    <w:rsid w:val="00ED3A63"/>
    <w:rsid w:val="00ED4040"/>
    <w:rsid w:val="00ED5089"/>
    <w:rsid w:val="00ED52CB"/>
    <w:rsid w:val="00ED641D"/>
    <w:rsid w:val="00ED64BC"/>
    <w:rsid w:val="00EE056F"/>
    <w:rsid w:val="00EE07EB"/>
    <w:rsid w:val="00EE1D15"/>
    <w:rsid w:val="00EE3E8F"/>
    <w:rsid w:val="00EE45E3"/>
    <w:rsid w:val="00EE4E82"/>
    <w:rsid w:val="00EE4F95"/>
    <w:rsid w:val="00EE50B6"/>
    <w:rsid w:val="00EE544B"/>
    <w:rsid w:val="00EE69C4"/>
    <w:rsid w:val="00EF02F4"/>
    <w:rsid w:val="00EF0ECA"/>
    <w:rsid w:val="00EF12D7"/>
    <w:rsid w:val="00EF168F"/>
    <w:rsid w:val="00EF236E"/>
    <w:rsid w:val="00EF26A5"/>
    <w:rsid w:val="00EF2A5D"/>
    <w:rsid w:val="00EF3438"/>
    <w:rsid w:val="00EF38AD"/>
    <w:rsid w:val="00EF45CB"/>
    <w:rsid w:val="00EF5024"/>
    <w:rsid w:val="00EF58FD"/>
    <w:rsid w:val="00EF64EB"/>
    <w:rsid w:val="00EF69ED"/>
    <w:rsid w:val="00EF70A0"/>
    <w:rsid w:val="00EF7767"/>
    <w:rsid w:val="00EF7D89"/>
    <w:rsid w:val="00F00693"/>
    <w:rsid w:val="00F007FA"/>
    <w:rsid w:val="00F00AF7"/>
    <w:rsid w:val="00F01777"/>
    <w:rsid w:val="00F0181E"/>
    <w:rsid w:val="00F01BE6"/>
    <w:rsid w:val="00F0212D"/>
    <w:rsid w:val="00F02428"/>
    <w:rsid w:val="00F02DDB"/>
    <w:rsid w:val="00F03323"/>
    <w:rsid w:val="00F03CBC"/>
    <w:rsid w:val="00F03FBB"/>
    <w:rsid w:val="00F03FC9"/>
    <w:rsid w:val="00F05CA0"/>
    <w:rsid w:val="00F062E8"/>
    <w:rsid w:val="00F06A5D"/>
    <w:rsid w:val="00F07378"/>
    <w:rsid w:val="00F0743A"/>
    <w:rsid w:val="00F10BBA"/>
    <w:rsid w:val="00F10F5D"/>
    <w:rsid w:val="00F12429"/>
    <w:rsid w:val="00F12D77"/>
    <w:rsid w:val="00F12D88"/>
    <w:rsid w:val="00F13AC4"/>
    <w:rsid w:val="00F152D3"/>
    <w:rsid w:val="00F15927"/>
    <w:rsid w:val="00F15A5A"/>
    <w:rsid w:val="00F15F2D"/>
    <w:rsid w:val="00F16846"/>
    <w:rsid w:val="00F16A31"/>
    <w:rsid w:val="00F1704A"/>
    <w:rsid w:val="00F1742E"/>
    <w:rsid w:val="00F174D1"/>
    <w:rsid w:val="00F20BBE"/>
    <w:rsid w:val="00F20D07"/>
    <w:rsid w:val="00F2129A"/>
    <w:rsid w:val="00F218E3"/>
    <w:rsid w:val="00F22352"/>
    <w:rsid w:val="00F225DC"/>
    <w:rsid w:val="00F227C2"/>
    <w:rsid w:val="00F228E4"/>
    <w:rsid w:val="00F232D9"/>
    <w:rsid w:val="00F2444A"/>
    <w:rsid w:val="00F24650"/>
    <w:rsid w:val="00F25788"/>
    <w:rsid w:val="00F25F5F"/>
    <w:rsid w:val="00F26AB7"/>
    <w:rsid w:val="00F26B08"/>
    <w:rsid w:val="00F27576"/>
    <w:rsid w:val="00F2786A"/>
    <w:rsid w:val="00F27DD5"/>
    <w:rsid w:val="00F30037"/>
    <w:rsid w:val="00F30218"/>
    <w:rsid w:val="00F30DCB"/>
    <w:rsid w:val="00F30FC5"/>
    <w:rsid w:val="00F31722"/>
    <w:rsid w:val="00F31AF7"/>
    <w:rsid w:val="00F328A8"/>
    <w:rsid w:val="00F32E0E"/>
    <w:rsid w:val="00F34B0A"/>
    <w:rsid w:val="00F34EF7"/>
    <w:rsid w:val="00F3559B"/>
    <w:rsid w:val="00F3582C"/>
    <w:rsid w:val="00F35C8C"/>
    <w:rsid w:val="00F3635A"/>
    <w:rsid w:val="00F36EFE"/>
    <w:rsid w:val="00F37FA2"/>
    <w:rsid w:val="00F37FAD"/>
    <w:rsid w:val="00F4032D"/>
    <w:rsid w:val="00F403DE"/>
    <w:rsid w:val="00F4183A"/>
    <w:rsid w:val="00F42D27"/>
    <w:rsid w:val="00F43188"/>
    <w:rsid w:val="00F4444E"/>
    <w:rsid w:val="00F44E79"/>
    <w:rsid w:val="00F45472"/>
    <w:rsid w:val="00F45CD3"/>
    <w:rsid w:val="00F4638F"/>
    <w:rsid w:val="00F466BF"/>
    <w:rsid w:val="00F4683B"/>
    <w:rsid w:val="00F468FD"/>
    <w:rsid w:val="00F476F7"/>
    <w:rsid w:val="00F47751"/>
    <w:rsid w:val="00F525FF"/>
    <w:rsid w:val="00F53C4E"/>
    <w:rsid w:val="00F5481C"/>
    <w:rsid w:val="00F54933"/>
    <w:rsid w:val="00F54BA2"/>
    <w:rsid w:val="00F54EA1"/>
    <w:rsid w:val="00F550DC"/>
    <w:rsid w:val="00F56C8D"/>
    <w:rsid w:val="00F56E58"/>
    <w:rsid w:val="00F570BC"/>
    <w:rsid w:val="00F571E4"/>
    <w:rsid w:val="00F57A9D"/>
    <w:rsid w:val="00F57B6A"/>
    <w:rsid w:val="00F57DFE"/>
    <w:rsid w:val="00F57E76"/>
    <w:rsid w:val="00F60856"/>
    <w:rsid w:val="00F62506"/>
    <w:rsid w:val="00F6256B"/>
    <w:rsid w:val="00F639AD"/>
    <w:rsid w:val="00F63ADC"/>
    <w:rsid w:val="00F63B0E"/>
    <w:rsid w:val="00F64707"/>
    <w:rsid w:val="00F64DE7"/>
    <w:rsid w:val="00F64E4D"/>
    <w:rsid w:val="00F64E4E"/>
    <w:rsid w:val="00F64ED8"/>
    <w:rsid w:val="00F6602A"/>
    <w:rsid w:val="00F667DC"/>
    <w:rsid w:val="00F66B89"/>
    <w:rsid w:val="00F66E1C"/>
    <w:rsid w:val="00F6702A"/>
    <w:rsid w:val="00F67256"/>
    <w:rsid w:val="00F67FBB"/>
    <w:rsid w:val="00F71988"/>
    <w:rsid w:val="00F72B34"/>
    <w:rsid w:val="00F72C87"/>
    <w:rsid w:val="00F7453D"/>
    <w:rsid w:val="00F748A3"/>
    <w:rsid w:val="00F75901"/>
    <w:rsid w:val="00F75DAC"/>
    <w:rsid w:val="00F75E77"/>
    <w:rsid w:val="00F76337"/>
    <w:rsid w:val="00F77236"/>
    <w:rsid w:val="00F77347"/>
    <w:rsid w:val="00F80264"/>
    <w:rsid w:val="00F803DE"/>
    <w:rsid w:val="00F809CF"/>
    <w:rsid w:val="00F80BE0"/>
    <w:rsid w:val="00F814C4"/>
    <w:rsid w:val="00F81D03"/>
    <w:rsid w:val="00F82503"/>
    <w:rsid w:val="00F82C08"/>
    <w:rsid w:val="00F83AC2"/>
    <w:rsid w:val="00F83B38"/>
    <w:rsid w:val="00F847D0"/>
    <w:rsid w:val="00F85B7E"/>
    <w:rsid w:val="00F85D8D"/>
    <w:rsid w:val="00F85EA9"/>
    <w:rsid w:val="00F8630D"/>
    <w:rsid w:val="00F86A37"/>
    <w:rsid w:val="00F86E97"/>
    <w:rsid w:val="00F8709E"/>
    <w:rsid w:val="00F875B1"/>
    <w:rsid w:val="00F903DF"/>
    <w:rsid w:val="00F90955"/>
    <w:rsid w:val="00F921D6"/>
    <w:rsid w:val="00F92838"/>
    <w:rsid w:val="00F92F77"/>
    <w:rsid w:val="00F939C6"/>
    <w:rsid w:val="00F948BB"/>
    <w:rsid w:val="00F95832"/>
    <w:rsid w:val="00F95876"/>
    <w:rsid w:val="00F958D2"/>
    <w:rsid w:val="00F95B6C"/>
    <w:rsid w:val="00F973AF"/>
    <w:rsid w:val="00F9744D"/>
    <w:rsid w:val="00F9779C"/>
    <w:rsid w:val="00F9794D"/>
    <w:rsid w:val="00FA0A2F"/>
    <w:rsid w:val="00FA0F94"/>
    <w:rsid w:val="00FA1510"/>
    <w:rsid w:val="00FA1F44"/>
    <w:rsid w:val="00FA20E1"/>
    <w:rsid w:val="00FA2481"/>
    <w:rsid w:val="00FA255C"/>
    <w:rsid w:val="00FA2ED7"/>
    <w:rsid w:val="00FA2FE3"/>
    <w:rsid w:val="00FA316A"/>
    <w:rsid w:val="00FA36B4"/>
    <w:rsid w:val="00FA39D9"/>
    <w:rsid w:val="00FA4342"/>
    <w:rsid w:val="00FA4DDC"/>
    <w:rsid w:val="00FA606F"/>
    <w:rsid w:val="00FA6C27"/>
    <w:rsid w:val="00FA7485"/>
    <w:rsid w:val="00FA763E"/>
    <w:rsid w:val="00FB040B"/>
    <w:rsid w:val="00FB155D"/>
    <w:rsid w:val="00FB1DCD"/>
    <w:rsid w:val="00FB1F34"/>
    <w:rsid w:val="00FB261D"/>
    <w:rsid w:val="00FB3A98"/>
    <w:rsid w:val="00FB6A0D"/>
    <w:rsid w:val="00FB7208"/>
    <w:rsid w:val="00FB7B1D"/>
    <w:rsid w:val="00FC0333"/>
    <w:rsid w:val="00FC09B3"/>
    <w:rsid w:val="00FC1C92"/>
    <w:rsid w:val="00FC1CBF"/>
    <w:rsid w:val="00FC232A"/>
    <w:rsid w:val="00FC2F94"/>
    <w:rsid w:val="00FC36D1"/>
    <w:rsid w:val="00FC4940"/>
    <w:rsid w:val="00FC49B2"/>
    <w:rsid w:val="00FC4A62"/>
    <w:rsid w:val="00FC5F9F"/>
    <w:rsid w:val="00FC6C5B"/>
    <w:rsid w:val="00FC6CB8"/>
    <w:rsid w:val="00FC745C"/>
    <w:rsid w:val="00FC7802"/>
    <w:rsid w:val="00FC7CEF"/>
    <w:rsid w:val="00FD0B38"/>
    <w:rsid w:val="00FD0EDF"/>
    <w:rsid w:val="00FD13A5"/>
    <w:rsid w:val="00FD260E"/>
    <w:rsid w:val="00FD34F3"/>
    <w:rsid w:val="00FD389C"/>
    <w:rsid w:val="00FD508C"/>
    <w:rsid w:val="00FD528C"/>
    <w:rsid w:val="00FD57EE"/>
    <w:rsid w:val="00FD5DA1"/>
    <w:rsid w:val="00FD64F1"/>
    <w:rsid w:val="00FD6930"/>
    <w:rsid w:val="00FD6E89"/>
    <w:rsid w:val="00FE0316"/>
    <w:rsid w:val="00FE03F6"/>
    <w:rsid w:val="00FE07C1"/>
    <w:rsid w:val="00FE110A"/>
    <w:rsid w:val="00FE1505"/>
    <w:rsid w:val="00FE18C4"/>
    <w:rsid w:val="00FE2073"/>
    <w:rsid w:val="00FE227F"/>
    <w:rsid w:val="00FE2E68"/>
    <w:rsid w:val="00FE300E"/>
    <w:rsid w:val="00FE353E"/>
    <w:rsid w:val="00FE35E6"/>
    <w:rsid w:val="00FE3CEA"/>
    <w:rsid w:val="00FE3EC6"/>
    <w:rsid w:val="00FE433F"/>
    <w:rsid w:val="00FE56C1"/>
    <w:rsid w:val="00FE61C4"/>
    <w:rsid w:val="00FE67D3"/>
    <w:rsid w:val="00FE749E"/>
    <w:rsid w:val="00FE7993"/>
    <w:rsid w:val="00FF034F"/>
    <w:rsid w:val="00FF1852"/>
    <w:rsid w:val="00FF1B1A"/>
    <w:rsid w:val="00FF2209"/>
    <w:rsid w:val="00FF2C3E"/>
    <w:rsid w:val="00FF2D44"/>
    <w:rsid w:val="00FF30C0"/>
    <w:rsid w:val="00FF35E5"/>
    <w:rsid w:val="00FF39A8"/>
    <w:rsid w:val="00FF3A89"/>
    <w:rsid w:val="00FF3F95"/>
    <w:rsid w:val="00FF4469"/>
    <w:rsid w:val="00FF458A"/>
    <w:rsid w:val="00FF491C"/>
    <w:rsid w:val="00FF4FF2"/>
    <w:rsid w:val="00FF6397"/>
    <w:rsid w:val="00FF6914"/>
    <w:rsid w:val="00FF716D"/>
    <w:rsid w:val="00FF7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40B"/>
    <w:pPr>
      <w:spacing w:before="240"/>
      <w:ind w:firstLine="7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308D"/>
    <w:rPr>
      <w:rFonts w:eastAsia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46308D"/>
    <w:pPr>
      <w:spacing w:before="0" w:after="200" w:line="276" w:lineRule="auto"/>
      <w:ind w:left="720" w:firstLine="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040B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4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7D0A7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radhakrishnanek@mgu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OY</dc:creator>
  <cp:lastModifiedBy>BINOY</cp:lastModifiedBy>
  <cp:revision>36</cp:revision>
  <dcterms:created xsi:type="dcterms:W3CDTF">2016-08-25T12:18:00Z</dcterms:created>
  <dcterms:modified xsi:type="dcterms:W3CDTF">2016-09-01T11:59:00Z</dcterms:modified>
</cp:coreProperties>
</file>